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B2D684" w14:textId="00D6F3FA" w:rsidR="00E60918" w:rsidRPr="001E19A3" w:rsidRDefault="00E60918" w:rsidP="0056450B">
      <w:pPr>
        <w:rPr>
          <w:rFonts w:cstheme="minorHAnsi"/>
          <w:b/>
          <w:shd w:val="clear" w:color="auto" w:fill="FFFFFF"/>
          <w:lang w:val="en-US"/>
        </w:rPr>
      </w:pPr>
      <w:r w:rsidRPr="001E19A3">
        <w:rPr>
          <w:rFonts w:cstheme="minorHAnsi"/>
          <w:b/>
          <w:shd w:val="clear" w:color="auto" w:fill="FFFFFF"/>
          <w:lang w:val="en-US"/>
        </w:rPr>
        <w:t>Questions used to test ChatGPT:</w:t>
      </w:r>
    </w:p>
    <w:p w14:paraId="7770E87D" w14:textId="77777777" w:rsidR="002F7A8C" w:rsidRPr="001E19A3" w:rsidRDefault="002F7A8C" w:rsidP="0056450B">
      <w:pPr>
        <w:rPr>
          <w:rFonts w:cstheme="minorHAnsi"/>
          <w:shd w:val="clear" w:color="auto" w:fill="FFFFFF"/>
          <w:lang w:val="en-US"/>
        </w:rPr>
      </w:pPr>
      <w:r w:rsidRPr="001E19A3">
        <w:rPr>
          <w:rFonts w:cstheme="minorHAnsi"/>
          <w:shd w:val="clear" w:color="auto" w:fill="FFFFFF"/>
          <w:lang w:val="en-US"/>
        </w:rPr>
        <w:t>Please provide responses to the following questions, giving only the question number and letter of the appropriate answer.</w:t>
      </w:r>
    </w:p>
    <w:p w14:paraId="455C6063" w14:textId="4193F1DB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1. The middle ear with advanced otosclerosis shows </w:t>
      </w:r>
      <w:r w:rsidR="000A10DD" w:rsidRPr="001E19A3">
        <w:rPr>
          <w:rFonts w:cstheme="minorHAnsi"/>
          <w:lang w:val="en-US"/>
        </w:rPr>
        <w:t>compliance</w:t>
      </w:r>
      <w:r w:rsidR="00BC4296" w:rsidRPr="001E19A3">
        <w:rPr>
          <w:rFonts w:cstheme="minorHAnsi"/>
          <w:lang w:val="en-US"/>
        </w:rPr>
        <w:t xml:space="preserve"> that is</w:t>
      </w:r>
      <w:r w:rsidRPr="001E19A3">
        <w:rPr>
          <w:rFonts w:cstheme="minorHAnsi"/>
          <w:lang w:val="en-US"/>
        </w:rPr>
        <w:t>:</w:t>
      </w:r>
    </w:p>
    <w:p w14:paraId="03EA8EE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normal</w:t>
      </w:r>
    </w:p>
    <w:p w14:paraId="5879250F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) significantly reduced</w:t>
      </w:r>
    </w:p>
    <w:p w14:paraId="3A8F94EE" w14:textId="515A5F2A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c) slightly elevated</w:t>
      </w:r>
    </w:p>
    <w:p w14:paraId="31513831" w14:textId="1301A195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d) slightly decreased</w:t>
      </w:r>
      <w:r w:rsidR="00BC4296" w:rsidRPr="001E19A3">
        <w:rPr>
          <w:rFonts w:cstheme="minorHAnsi"/>
          <w:lang w:val="en-US"/>
        </w:rPr>
        <w:t>.</w:t>
      </w:r>
    </w:p>
    <w:p w14:paraId="13E57F74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2. A </w:t>
      </w:r>
      <w:r w:rsidR="00E3592A" w:rsidRPr="001E19A3">
        <w:rPr>
          <w:rFonts w:cstheme="minorHAnsi"/>
          <w:lang w:val="en-US"/>
        </w:rPr>
        <w:t>disruption of</w:t>
      </w:r>
      <w:r w:rsidRPr="001E19A3">
        <w:rPr>
          <w:rFonts w:cstheme="minorHAnsi"/>
          <w:lang w:val="en-US"/>
        </w:rPr>
        <w:t xml:space="preserve"> the ossicular chain:</w:t>
      </w:r>
    </w:p>
    <w:p w14:paraId="66573BD6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causes an increase in </w:t>
      </w:r>
      <w:r w:rsidR="000A10DD" w:rsidRPr="001E19A3">
        <w:rPr>
          <w:rFonts w:cstheme="minorHAnsi"/>
          <w:lang w:val="en-US"/>
        </w:rPr>
        <w:t>compliance</w:t>
      </w:r>
    </w:p>
    <w:p w14:paraId="3B9F7183" w14:textId="024A13B9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b) causes a decrease in </w:t>
      </w:r>
      <w:r w:rsidR="000A10DD" w:rsidRPr="001E19A3">
        <w:rPr>
          <w:rFonts w:cstheme="minorHAnsi"/>
          <w:lang w:val="en-US"/>
        </w:rPr>
        <w:t>compliance</w:t>
      </w:r>
    </w:p>
    <w:p w14:paraId="6ED2703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increases pressure in the eardrum cavity</w:t>
      </w:r>
    </w:p>
    <w:p w14:paraId="1A283F68" w14:textId="6A13392A" w:rsidR="0056450B" w:rsidRPr="001E19A3" w:rsidRDefault="000A10D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does not change the compliance</w:t>
      </w:r>
      <w:r w:rsidR="0056450B" w:rsidRPr="001E19A3">
        <w:rPr>
          <w:rFonts w:cstheme="minorHAnsi"/>
          <w:lang w:val="en-US"/>
        </w:rPr>
        <w:t xml:space="preserve"> of the middle ear</w:t>
      </w:r>
      <w:r w:rsidR="00BC4296" w:rsidRPr="001E19A3">
        <w:rPr>
          <w:rFonts w:cstheme="minorHAnsi"/>
          <w:lang w:val="en-US"/>
        </w:rPr>
        <w:t>.</w:t>
      </w:r>
    </w:p>
    <w:p w14:paraId="151546A2" w14:textId="4D1687D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3. </w:t>
      </w:r>
      <w:r w:rsidR="00BC4296" w:rsidRPr="001E19A3">
        <w:rPr>
          <w:rFonts w:cstheme="minorHAnsi"/>
          <w:lang w:val="en-US"/>
        </w:rPr>
        <w:t xml:space="preserve">The </w:t>
      </w:r>
      <w:r w:rsidRPr="001E19A3">
        <w:rPr>
          <w:rFonts w:cstheme="minorHAnsi"/>
          <w:lang w:val="en-US"/>
        </w:rPr>
        <w:t>frequency of the measuring tone for tympanometry in a child aged 3 months should be:</w:t>
      </w:r>
    </w:p>
    <w:p w14:paraId="6C438420" w14:textId="77777777" w:rsidR="0056450B" w:rsidRPr="001E19A3" w:rsidRDefault="0056450B" w:rsidP="0056450B">
      <w:pPr>
        <w:rPr>
          <w:rFonts w:cstheme="minorHAnsi"/>
        </w:rPr>
      </w:pPr>
      <w:r w:rsidRPr="001E19A3">
        <w:rPr>
          <w:rFonts w:cstheme="minorHAnsi"/>
        </w:rPr>
        <w:t xml:space="preserve">(a) 220 </w:t>
      </w:r>
      <w:proofErr w:type="spellStart"/>
      <w:r w:rsidRPr="001E19A3">
        <w:rPr>
          <w:rFonts w:cstheme="minorHAnsi"/>
        </w:rPr>
        <w:t>Hz</w:t>
      </w:r>
      <w:proofErr w:type="spellEnd"/>
    </w:p>
    <w:p w14:paraId="7530A034" w14:textId="6EE35807" w:rsidR="0056450B" w:rsidRPr="001E19A3" w:rsidRDefault="00E60918" w:rsidP="0056450B">
      <w:pPr>
        <w:rPr>
          <w:rFonts w:cstheme="minorHAnsi"/>
        </w:rPr>
      </w:pPr>
      <w:r w:rsidRPr="001E19A3">
        <w:rPr>
          <w:rFonts w:cstheme="minorHAnsi"/>
        </w:rPr>
        <w:t>(</w:t>
      </w:r>
      <w:r w:rsidR="0056450B" w:rsidRPr="001E19A3">
        <w:rPr>
          <w:rFonts w:cstheme="minorHAnsi"/>
        </w:rPr>
        <w:t xml:space="preserve">b) 1000 </w:t>
      </w:r>
      <w:proofErr w:type="spellStart"/>
      <w:r w:rsidR="0056450B" w:rsidRPr="001E19A3">
        <w:rPr>
          <w:rFonts w:cstheme="minorHAnsi"/>
        </w:rPr>
        <w:t>Hz</w:t>
      </w:r>
      <w:proofErr w:type="spellEnd"/>
    </w:p>
    <w:p w14:paraId="657EF056" w14:textId="77777777" w:rsidR="0056450B" w:rsidRPr="001E19A3" w:rsidRDefault="0056450B" w:rsidP="0056450B">
      <w:pPr>
        <w:rPr>
          <w:rFonts w:cstheme="minorHAnsi"/>
        </w:rPr>
      </w:pPr>
      <w:r w:rsidRPr="001E19A3">
        <w:rPr>
          <w:rFonts w:cstheme="minorHAnsi"/>
        </w:rPr>
        <w:t xml:space="preserve">(c) 50 </w:t>
      </w:r>
      <w:proofErr w:type="spellStart"/>
      <w:r w:rsidRPr="001E19A3">
        <w:rPr>
          <w:rFonts w:cstheme="minorHAnsi"/>
        </w:rPr>
        <w:t>Hz</w:t>
      </w:r>
      <w:proofErr w:type="spellEnd"/>
    </w:p>
    <w:p w14:paraId="51D70069" w14:textId="22B4EAC0" w:rsidR="0056450B" w:rsidRPr="001E19A3" w:rsidRDefault="00E60918" w:rsidP="0056450B">
      <w:pPr>
        <w:rPr>
          <w:rFonts w:cstheme="minorHAnsi"/>
        </w:rPr>
      </w:pPr>
      <w:r w:rsidRPr="001E19A3">
        <w:rPr>
          <w:rFonts w:cstheme="minorHAnsi"/>
        </w:rPr>
        <w:t>(</w:t>
      </w:r>
      <w:r w:rsidR="0056450B" w:rsidRPr="001E19A3">
        <w:rPr>
          <w:rFonts w:cstheme="minorHAnsi"/>
        </w:rPr>
        <w:t xml:space="preserve">d) 226 </w:t>
      </w:r>
      <w:proofErr w:type="spellStart"/>
      <w:r w:rsidR="0056450B" w:rsidRPr="001E19A3">
        <w:rPr>
          <w:rFonts w:cstheme="minorHAnsi"/>
        </w:rPr>
        <w:t>Hz</w:t>
      </w:r>
      <w:proofErr w:type="spellEnd"/>
      <w:r w:rsidR="00077067" w:rsidRPr="001E19A3">
        <w:rPr>
          <w:rFonts w:cstheme="minorHAnsi"/>
        </w:rPr>
        <w:t>.</w:t>
      </w:r>
    </w:p>
    <w:p w14:paraId="3D43E726" w14:textId="66418BD3" w:rsidR="0056450B" w:rsidRPr="001E19A3" w:rsidRDefault="005A398C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4</w:t>
      </w:r>
      <w:r w:rsidR="0056450B" w:rsidRPr="001E19A3">
        <w:rPr>
          <w:rFonts w:cstheme="minorHAnsi"/>
          <w:lang w:val="en-US"/>
        </w:rPr>
        <w:t xml:space="preserve">. In a patient </w:t>
      </w:r>
      <w:r w:rsidR="005D4C26" w:rsidRPr="001E19A3">
        <w:rPr>
          <w:rFonts w:cstheme="minorHAnsi"/>
          <w:lang w:val="en-US"/>
        </w:rPr>
        <w:t xml:space="preserve">with recruitment and </w:t>
      </w:r>
      <w:r w:rsidR="000A10DD" w:rsidRPr="001E19A3">
        <w:rPr>
          <w:rFonts w:cstheme="minorHAnsi"/>
          <w:lang w:val="en-US"/>
        </w:rPr>
        <w:t>sensorineural hearing loss</w:t>
      </w:r>
      <w:r w:rsidR="0056450B" w:rsidRPr="001E19A3">
        <w:rPr>
          <w:rFonts w:cstheme="minorHAnsi"/>
          <w:lang w:val="en-US"/>
        </w:rPr>
        <w:t xml:space="preserve"> of 50 dB HL, the threshold of the ipsilateral </w:t>
      </w:r>
      <w:r w:rsidR="00E3592A" w:rsidRPr="001E19A3">
        <w:rPr>
          <w:rFonts w:cstheme="minorHAnsi"/>
          <w:lang w:val="en-US"/>
        </w:rPr>
        <w:t>stapedius</w:t>
      </w:r>
      <w:r w:rsidR="0056450B" w:rsidRPr="001E19A3">
        <w:rPr>
          <w:rFonts w:cstheme="minorHAnsi"/>
          <w:lang w:val="en-US"/>
        </w:rPr>
        <w:t xml:space="preserve"> reflex is:</w:t>
      </w:r>
    </w:p>
    <w:p w14:paraId="71076149" w14:textId="5A08420F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</w:t>
      </w:r>
      <w:r w:rsidR="008C1C1C" w:rsidRPr="001E19A3">
        <w:rPr>
          <w:rFonts w:cstheme="minorHAnsi"/>
          <w:lang w:val="en-US"/>
        </w:rPr>
        <w:t xml:space="preserve">much </w:t>
      </w:r>
      <w:r w:rsidRPr="001E19A3">
        <w:rPr>
          <w:rFonts w:cstheme="minorHAnsi"/>
          <w:lang w:val="en-US"/>
        </w:rPr>
        <w:t>lowered</w:t>
      </w:r>
    </w:p>
    <w:p w14:paraId="432C2E7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slightly lowered</w:t>
      </w:r>
    </w:p>
    <w:p w14:paraId="10FFA2AA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the same as normal or slightly elevated</w:t>
      </w:r>
    </w:p>
    <w:p w14:paraId="3A100AE8" w14:textId="119E8904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d) no reflex at all</w:t>
      </w:r>
      <w:r w:rsidR="008C1C1C" w:rsidRPr="001E19A3">
        <w:rPr>
          <w:rFonts w:cstheme="minorHAnsi"/>
          <w:lang w:val="en-US"/>
        </w:rPr>
        <w:t>.</w:t>
      </w:r>
    </w:p>
    <w:p w14:paraId="147F3422" w14:textId="7A373FE2" w:rsidR="0056450B" w:rsidRPr="001E19A3" w:rsidRDefault="005A398C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5</w:t>
      </w:r>
      <w:r w:rsidR="0056450B" w:rsidRPr="001E19A3">
        <w:rPr>
          <w:rFonts w:cstheme="minorHAnsi"/>
          <w:lang w:val="en-US"/>
        </w:rPr>
        <w:t xml:space="preserve">. </w:t>
      </w:r>
      <w:r w:rsidR="00CC7E53" w:rsidRPr="001E19A3">
        <w:rPr>
          <w:rFonts w:cstheme="minorHAnsi"/>
          <w:lang w:val="en-US"/>
        </w:rPr>
        <w:t xml:space="preserve">If </w:t>
      </w:r>
      <w:r w:rsidR="004C3DB1" w:rsidRPr="001E19A3">
        <w:rPr>
          <w:rFonts w:cstheme="minorHAnsi"/>
          <w:lang w:val="en-US"/>
        </w:rPr>
        <w:t>an ear with normal hearing sensitivity is stimulated</w:t>
      </w:r>
      <w:r w:rsidR="00A01C93" w:rsidRPr="001E19A3">
        <w:rPr>
          <w:rFonts w:cstheme="minorHAnsi"/>
          <w:lang w:val="en-US"/>
        </w:rPr>
        <w:t xml:space="preserve"> and </w:t>
      </w:r>
      <w:r w:rsidR="00CC7E53" w:rsidRPr="001E19A3">
        <w:rPr>
          <w:rFonts w:cstheme="minorHAnsi"/>
          <w:lang w:val="en-US"/>
        </w:rPr>
        <w:t xml:space="preserve">the </w:t>
      </w:r>
      <w:r w:rsidR="000A10DD" w:rsidRPr="001E19A3">
        <w:rPr>
          <w:rFonts w:cstheme="minorHAnsi"/>
          <w:lang w:val="en-US"/>
        </w:rPr>
        <w:t xml:space="preserve">middle ear </w:t>
      </w:r>
      <w:r w:rsidR="0056450B" w:rsidRPr="001E19A3">
        <w:rPr>
          <w:rFonts w:cstheme="minorHAnsi"/>
          <w:lang w:val="en-US"/>
        </w:rPr>
        <w:t>muscle</w:t>
      </w:r>
      <w:r w:rsidR="000A10DD" w:rsidRPr="001E19A3">
        <w:rPr>
          <w:rFonts w:cstheme="minorHAnsi"/>
          <w:lang w:val="en-US"/>
        </w:rPr>
        <w:t xml:space="preserve"> reflex</w:t>
      </w:r>
      <w:r w:rsidR="0056450B" w:rsidRPr="001E19A3">
        <w:rPr>
          <w:rFonts w:cstheme="minorHAnsi"/>
          <w:lang w:val="en-US"/>
        </w:rPr>
        <w:t xml:space="preserve"> </w:t>
      </w:r>
      <w:r w:rsidR="00CC7E53" w:rsidRPr="001E19A3">
        <w:rPr>
          <w:rFonts w:cstheme="minorHAnsi"/>
          <w:lang w:val="en-US"/>
        </w:rPr>
        <w:t xml:space="preserve">is absent </w:t>
      </w:r>
      <w:r w:rsidR="0056450B" w:rsidRPr="001E19A3">
        <w:rPr>
          <w:rFonts w:cstheme="minorHAnsi"/>
          <w:lang w:val="en-US"/>
        </w:rPr>
        <w:t xml:space="preserve">contralaterally, </w:t>
      </w:r>
      <w:r w:rsidR="00A01C93" w:rsidRPr="001E19A3">
        <w:rPr>
          <w:rFonts w:cstheme="minorHAnsi"/>
          <w:lang w:val="en-US"/>
        </w:rPr>
        <w:t xml:space="preserve">then </w:t>
      </w:r>
      <w:r w:rsidR="0071259B" w:rsidRPr="001E19A3">
        <w:rPr>
          <w:rFonts w:cstheme="minorHAnsi"/>
          <w:lang w:val="en-US"/>
        </w:rPr>
        <w:t xml:space="preserve">it means that </w:t>
      </w:r>
      <w:r w:rsidR="001F7BAB" w:rsidRPr="001E19A3">
        <w:rPr>
          <w:rFonts w:cstheme="minorHAnsi"/>
          <w:lang w:val="en-US"/>
        </w:rPr>
        <w:t>there is</w:t>
      </w:r>
      <w:r w:rsidR="0056450B" w:rsidRPr="001E19A3">
        <w:rPr>
          <w:rFonts w:cstheme="minorHAnsi"/>
          <w:lang w:val="en-US"/>
        </w:rPr>
        <w:t>:</w:t>
      </w:r>
    </w:p>
    <w:p w14:paraId="6EFFCBA0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</w:t>
      </w:r>
      <w:proofErr w:type="spellStart"/>
      <w:r w:rsidR="00E3592A" w:rsidRPr="001E19A3">
        <w:rPr>
          <w:rFonts w:cstheme="minorHAnsi"/>
          <w:lang w:val="en-US"/>
        </w:rPr>
        <w:t>retrocochlear</w:t>
      </w:r>
      <w:proofErr w:type="spellEnd"/>
      <w:r w:rsidRPr="001E19A3">
        <w:rPr>
          <w:rFonts w:cstheme="minorHAnsi"/>
          <w:lang w:val="en-US"/>
        </w:rPr>
        <w:t xml:space="preserve"> damage</w:t>
      </w:r>
    </w:p>
    <w:p w14:paraId="663399B5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central facial nerve palsy on the side of the ear where the probe is located</w:t>
      </w:r>
    </w:p>
    <w:p w14:paraId="649C93D6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conductive damage in the ear where the probe was placed</w:t>
      </w:r>
    </w:p>
    <w:p w14:paraId="65E065D6" w14:textId="526CB259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all of the above</w:t>
      </w:r>
      <w:r w:rsidR="0071259B" w:rsidRPr="001E19A3">
        <w:rPr>
          <w:rFonts w:cstheme="minorHAnsi"/>
          <w:lang w:val="en-US"/>
        </w:rPr>
        <w:t>.</w:t>
      </w:r>
      <w:r w:rsidRPr="001E19A3">
        <w:rPr>
          <w:rFonts w:cstheme="minorHAnsi"/>
          <w:lang w:val="en-US"/>
        </w:rPr>
        <w:t xml:space="preserve"> </w:t>
      </w:r>
    </w:p>
    <w:p w14:paraId="6CAFAE90" w14:textId="31CE09E0" w:rsidR="0056450B" w:rsidRPr="001E19A3" w:rsidRDefault="005A398C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6</w:t>
      </w:r>
      <w:r w:rsidR="0056450B" w:rsidRPr="001E19A3">
        <w:rPr>
          <w:rFonts w:cstheme="minorHAnsi"/>
          <w:lang w:val="en-US"/>
        </w:rPr>
        <w:t xml:space="preserve">. Which of the following factors affects the amplitude of the </w:t>
      </w:r>
      <w:r w:rsidR="000A10DD" w:rsidRPr="001E19A3">
        <w:rPr>
          <w:rFonts w:cstheme="minorHAnsi"/>
          <w:lang w:val="en-US"/>
        </w:rPr>
        <w:t>click evoked</w:t>
      </w:r>
      <w:r w:rsidR="0056450B" w:rsidRPr="001E19A3">
        <w:rPr>
          <w:rFonts w:cstheme="minorHAnsi"/>
          <w:lang w:val="en-US"/>
        </w:rPr>
        <w:t xml:space="preserve"> oto</w:t>
      </w:r>
      <w:r w:rsidR="000A10DD" w:rsidRPr="001E19A3">
        <w:rPr>
          <w:rFonts w:cstheme="minorHAnsi"/>
          <w:lang w:val="en-US"/>
        </w:rPr>
        <w:t xml:space="preserve">acoustic </w:t>
      </w:r>
      <w:r w:rsidR="0056450B" w:rsidRPr="001E19A3">
        <w:rPr>
          <w:rFonts w:cstheme="minorHAnsi"/>
          <w:lang w:val="en-US"/>
        </w:rPr>
        <w:t>emission signal:</w:t>
      </w:r>
    </w:p>
    <w:p w14:paraId="2AC8B2C4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lastRenderedPageBreak/>
        <w:t>(a) the condition of the auditory nerve</w:t>
      </w:r>
    </w:p>
    <w:p w14:paraId="707EC4C5" w14:textId="2F02E7F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the condition of the </w:t>
      </w:r>
      <w:r w:rsidR="00DA70C0" w:rsidRPr="001E19A3">
        <w:rPr>
          <w:rFonts w:cstheme="minorHAnsi"/>
          <w:lang w:val="en-US"/>
        </w:rPr>
        <w:t xml:space="preserve">outer </w:t>
      </w:r>
      <w:r w:rsidR="00E3592A" w:rsidRPr="001E19A3">
        <w:rPr>
          <w:rFonts w:cstheme="minorHAnsi"/>
          <w:lang w:val="en-US"/>
        </w:rPr>
        <w:t>hair</w:t>
      </w:r>
      <w:r w:rsidRPr="001E19A3">
        <w:rPr>
          <w:rFonts w:cstheme="minorHAnsi"/>
          <w:lang w:val="en-US"/>
        </w:rPr>
        <w:t xml:space="preserve"> cells</w:t>
      </w:r>
    </w:p>
    <w:p w14:paraId="4A4FA2EA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the state of the inner </w:t>
      </w:r>
      <w:r w:rsidR="00E3592A" w:rsidRPr="001E19A3">
        <w:rPr>
          <w:rFonts w:cstheme="minorHAnsi"/>
          <w:lang w:val="en-US"/>
        </w:rPr>
        <w:t>hair</w:t>
      </w:r>
      <w:r w:rsidRPr="001E19A3">
        <w:rPr>
          <w:rFonts w:cstheme="minorHAnsi"/>
          <w:lang w:val="en-US"/>
        </w:rPr>
        <w:t xml:space="preserve"> cells</w:t>
      </w:r>
    </w:p>
    <w:p w14:paraId="6C29D3D5" w14:textId="7E5796A2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the state of the auditory cortex</w:t>
      </w:r>
      <w:r w:rsidR="00DA70C0" w:rsidRPr="001E19A3">
        <w:rPr>
          <w:rFonts w:cstheme="minorHAnsi"/>
          <w:lang w:val="en-US"/>
        </w:rPr>
        <w:t>.</w:t>
      </w:r>
    </w:p>
    <w:p w14:paraId="36CC5C03" w14:textId="2268A25A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7</w:t>
      </w:r>
      <w:r w:rsidR="0056450B" w:rsidRPr="001E19A3">
        <w:rPr>
          <w:rFonts w:cstheme="minorHAnsi"/>
          <w:lang w:val="en-US"/>
        </w:rPr>
        <w:t xml:space="preserve">. In </w:t>
      </w:r>
      <w:r w:rsidR="00542C09" w:rsidRPr="001E19A3">
        <w:rPr>
          <w:rFonts w:cstheme="minorHAnsi"/>
          <w:lang w:val="en-US"/>
        </w:rPr>
        <w:t>sensorineural</w:t>
      </w:r>
      <w:r w:rsidR="0056450B" w:rsidRPr="001E19A3">
        <w:rPr>
          <w:rFonts w:cstheme="minorHAnsi"/>
          <w:lang w:val="en-US"/>
        </w:rPr>
        <w:t xml:space="preserve"> </w:t>
      </w:r>
      <w:r w:rsidR="00E3592A" w:rsidRPr="001E19A3">
        <w:rPr>
          <w:rFonts w:cstheme="minorHAnsi"/>
          <w:lang w:val="en-US"/>
        </w:rPr>
        <w:t>hearing loss</w:t>
      </w:r>
      <w:r w:rsidR="0056450B" w:rsidRPr="001E19A3">
        <w:rPr>
          <w:rFonts w:cstheme="minorHAnsi"/>
          <w:lang w:val="en-US"/>
        </w:rPr>
        <w:t xml:space="preserve">, the amplitude of </w:t>
      </w:r>
      <w:r w:rsidR="000A10DD" w:rsidRPr="001E19A3">
        <w:rPr>
          <w:rFonts w:cstheme="minorHAnsi"/>
          <w:lang w:val="en-US"/>
        </w:rPr>
        <w:t>oto</w:t>
      </w:r>
      <w:r w:rsidR="0056450B" w:rsidRPr="001E19A3">
        <w:rPr>
          <w:rFonts w:cstheme="minorHAnsi"/>
          <w:lang w:val="en-US"/>
        </w:rPr>
        <w:t>acoustic emissions is:</w:t>
      </w:r>
    </w:p>
    <w:p w14:paraId="58F29F61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the same as the norm</w:t>
      </w:r>
    </w:p>
    <w:p w14:paraId="6ED9203B" w14:textId="09FB19F3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b) greater than normal</w:t>
      </w:r>
    </w:p>
    <w:p w14:paraId="1AB66907" w14:textId="011F3B4D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c) less than normal</w:t>
      </w:r>
    </w:p>
    <w:p w14:paraId="62E7F31A" w14:textId="2632990B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d) variable over time</w:t>
      </w:r>
      <w:r w:rsidR="00030835" w:rsidRPr="001E19A3">
        <w:rPr>
          <w:rFonts w:cstheme="minorHAnsi"/>
          <w:lang w:val="en-US"/>
        </w:rPr>
        <w:t>.</w:t>
      </w:r>
    </w:p>
    <w:p w14:paraId="1CAEE2FA" w14:textId="787AEB86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8</w:t>
      </w:r>
      <w:r w:rsidR="0056450B" w:rsidRPr="001E19A3">
        <w:rPr>
          <w:rFonts w:cstheme="minorHAnsi"/>
          <w:lang w:val="en-US"/>
        </w:rPr>
        <w:t xml:space="preserve">. </w:t>
      </w:r>
      <w:r w:rsidR="002675E8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>DP-gra</w:t>
      </w:r>
      <w:r w:rsidR="000A10DD" w:rsidRPr="001E19A3">
        <w:rPr>
          <w:rFonts w:cstheme="minorHAnsi"/>
          <w:lang w:val="en-US"/>
        </w:rPr>
        <w:t>m</w:t>
      </w:r>
      <w:r w:rsidR="0056450B" w:rsidRPr="001E19A3">
        <w:rPr>
          <w:rFonts w:cstheme="minorHAnsi"/>
          <w:lang w:val="en-US"/>
        </w:rPr>
        <w:t xml:space="preserve"> is:</w:t>
      </w:r>
    </w:p>
    <w:p w14:paraId="7C4656BA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a graph of hearing thresholds as a function of frequency</w:t>
      </w:r>
    </w:p>
    <w:p w14:paraId="317A0978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a graph of tinnitus amplitude as a function of frequency</w:t>
      </w:r>
    </w:p>
    <w:p w14:paraId="31CA09A6" w14:textId="35FF4E2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a plot of </w:t>
      </w:r>
      <w:r w:rsidR="00CD5104" w:rsidRPr="001E19A3">
        <w:rPr>
          <w:rFonts w:cstheme="minorHAnsi"/>
          <w:lang w:val="en-US"/>
        </w:rPr>
        <w:t xml:space="preserve">the amplitude of distortion product </w:t>
      </w:r>
      <w:r w:rsidRPr="001E19A3">
        <w:rPr>
          <w:rFonts w:cstheme="minorHAnsi"/>
          <w:lang w:val="en-US"/>
        </w:rPr>
        <w:t>oto</w:t>
      </w:r>
      <w:r w:rsidR="000A10DD" w:rsidRPr="001E19A3">
        <w:rPr>
          <w:rFonts w:cstheme="minorHAnsi"/>
          <w:lang w:val="en-US"/>
        </w:rPr>
        <w:t xml:space="preserve">acoustic </w:t>
      </w:r>
      <w:r w:rsidRPr="001E19A3">
        <w:rPr>
          <w:rFonts w:cstheme="minorHAnsi"/>
          <w:lang w:val="en-US"/>
        </w:rPr>
        <w:t>emission</w:t>
      </w:r>
      <w:r w:rsidR="00CD5104" w:rsidRPr="001E19A3">
        <w:rPr>
          <w:rFonts w:cstheme="minorHAnsi"/>
          <w:lang w:val="en-US"/>
        </w:rPr>
        <w:t>s</w:t>
      </w:r>
      <w:r w:rsidRPr="001E19A3">
        <w:rPr>
          <w:rFonts w:cstheme="minorHAnsi"/>
          <w:lang w:val="en-US"/>
        </w:rPr>
        <w:t xml:space="preserve"> as a function of frequency</w:t>
      </w:r>
    </w:p>
    <w:p w14:paraId="2EE102F7" w14:textId="69D456C2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</w:t>
      </w:r>
      <w:r w:rsidR="00CD5104" w:rsidRPr="001E19A3">
        <w:rPr>
          <w:rFonts w:cstheme="minorHAnsi"/>
          <w:lang w:val="en-US"/>
        </w:rPr>
        <w:t xml:space="preserve">a </w:t>
      </w:r>
      <w:r w:rsidRPr="001E19A3">
        <w:rPr>
          <w:rFonts w:cstheme="minorHAnsi"/>
          <w:lang w:val="en-US"/>
        </w:rPr>
        <w:t>plot of the amplitude of primary tones as a function of frequency</w:t>
      </w:r>
      <w:r w:rsidR="00CD5104" w:rsidRPr="001E19A3">
        <w:rPr>
          <w:rFonts w:cstheme="minorHAnsi"/>
          <w:lang w:val="en-US"/>
        </w:rPr>
        <w:t>.</w:t>
      </w:r>
    </w:p>
    <w:p w14:paraId="093B9985" w14:textId="0B7D1ED1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9</w:t>
      </w:r>
      <w:r w:rsidR="0056450B" w:rsidRPr="001E19A3">
        <w:rPr>
          <w:rFonts w:cstheme="minorHAnsi"/>
          <w:lang w:val="en-US"/>
        </w:rPr>
        <w:t xml:space="preserve">. </w:t>
      </w:r>
      <w:r w:rsidR="00CD5104" w:rsidRPr="001E19A3">
        <w:rPr>
          <w:rFonts w:cstheme="minorHAnsi"/>
          <w:lang w:val="en-US"/>
        </w:rPr>
        <w:t xml:space="preserve">Wave </w:t>
      </w:r>
      <w:r w:rsidR="0056450B" w:rsidRPr="001E19A3">
        <w:rPr>
          <w:rFonts w:cstheme="minorHAnsi"/>
          <w:lang w:val="en-US"/>
        </w:rPr>
        <w:t xml:space="preserve">V </w:t>
      </w:r>
      <w:r w:rsidR="00DE73AC" w:rsidRPr="001E19A3">
        <w:rPr>
          <w:rFonts w:cstheme="minorHAnsi"/>
          <w:lang w:val="en-US"/>
        </w:rPr>
        <w:t xml:space="preserve">of </w:t>
      </w:r>
      <w:r w:rsidR="0056450B" w:rsidRPr="001E19A3">
        <w:rPr>
          <w:rFonts w:cstheme="minorHAnsi"/>
          <w:lang w:val="en-US"/>
        </w:rPr>
        <w:t xml:space="preserve">auditory </w:t>
      </w:r>
      <w:r w:rsidR="00DE73AC" w:rsidRPr="001E19A3">
        <w:rPr>
          <w:rFonts w:cstheme="minorHAnsi"/>
          <w:lang w:val="en-US"/>
        </w:rPr>
        <w:t>brainstem responses</w:t>
      </w:r>
      <w:r w:rsidR="0056450B" w:rsidRPr="001E19A3">
        <w:rPr>
          <w:rFonts w:cstheme="minorHAnsi"/>
          <w:lang w:val="en-US"/>
        </w:rPr>
        <w:t xml:space="preserve"> </w:t>
      </w:r>
      <w:r w:rsidR="00DE73AC" w:rsidRPr="001E19A3">
        <w:rPr>
          <w:rFonts w:cstheme="minorHAnsi"/>
          <w:lang w:val="en-US"/>
        </w:rPr>
        <w:t>is</w:t>
      </w:r>
      <w:r w:rsidR="0056450B" w:rsidRPr="001E19A3">
        <w:rPr>
          <w:rFonts w:cstheme="minorHAnsi"/>
          <w:lang w:val="en-US"/>
        </w:rPr>
        <w:t xml:space="preserve"> generated by:</w:t>
      </w:r>
    </w:p>
    <w:p w14:paraId="4E7D4A5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the dorsal cochlear nuclei</w:t>
      </w:r>
    </w:p>
    <w:p w14:paraId="379A19AA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nuclei of the superior olive complex</w:t>
      </w:r>
    </w:p>
    <w:p w14:paraId="2DD766BA" w14:textId="4C0BBDD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nuclei of the lateral </w:t>
      </w:r>
      <w:r w:rsidR="00E3592A" w:rsidRPr="001E19A3">
        <w:rPr>
          <w:rFonts w:cstheme="minorHAnsi"/>
          <w:lang w:val="en-US"/>
        </w:rPr>
        <w:t>lemniscus</w:t>
      </w:r>
    </w:p>
    <w:p w14:paraId="3B8CAA7D" w14:textId="6C4464E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inferior thalamus</w:t>
      </w:r>
      <w:r w:rsidR="003812BE" w:rsidRPr="001E19A3">
        <w:rPr>
          <w:rFonts w:cstheme="minorHAnsi"/>
          <w:lang w:val="en-US"/>
        </w:rPr>
        <w:t>.</w:t>
      </w:r>
    </w:p>
    <w:p w14:paraId="1E754ABD" w14:textId="48ADC66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</w:t>
      </w:r>
      <w:r w:rsidR="00884FBD" w:rsidRPr="001E19A3">
        <w:rPr>
          <w:rFonts w:cstheme="minorHAnsi"/>
          <w:lang w:val="en-US"/>
        </w:rPr>
        <w:t>0</w:t>
      </w:r>
      <w:r w:rsidRPr="001E19A3">
        <w:rPr>
          <w:rFonts w:cstheme="minorHAnsi"/>
          <w:lang w:val="en-US"/>
        </w:rPr>
        <w:t xml:space="preserve">. </w:t>
      </w:r>
      <w:r w:rsidR="003812BE" w:rsidRPr="001E19A3">
        <w:rPr>
          <w:rFonts w:cstheme="minorHAnsi"/>
          <w:lang w:val="en-US"/>
        </w:rPr>
        <w:t xml:space="preserve">Wave </w:t>
      </w:r>
      <w:r w:rsidRPr="001E19A3">
        <w:rPr>
          <w:rFonts w:cstheme="minorHAnsi"/>
          <w:lang w:val="en-US"/>
        </w:rPr>
        <w:t xml:space="preserve">III </w:t>
      </w:r>
      <w:r w:rsidR="00DE73AC" w:rsidRPr="001E19A3">
        <w:rPr>
          <w:rFonts w:cstheme="minorHAnsi"/>
          <w:lang w:val="en-US"/>
        </w:rPr>
        <w:t>of auditory brainstem responses is</w:t>
      </w:r>
      <w:r w:rsidRPr="001E19A3">
        <w:rPr>
          <w:rFonts w:cstheme="minorHAnsi"/>
          <w:lang w:val="en-US"/>
        </w:rPr>
        <w:t xml:space="preserve"> generated by:</w:t>
      </w:r>
    </w:p>
    <w:p w14:paraId="14C0F986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dorsal cochlear nuclei</w:t>
      </w:r>
    </w:p>
    <w:p w14:paraId="4A313A62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nuclei of the superior olive complex</w:t>
      </w:r>
    </w:p>
    <w:p w14:paraId="5D999DFD" w14:textId="2FBFA10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nuclei of the lateral </w:t>
      </w:r>
      <w:r w:rsidR="00C6110C" w:rsidRPr="001E19A3">
        <w:rPr>
          <w:rFonts w:cstheme="minorHAnsi"/>
          <w:lang w:val="en-US"/>
        </w:rPr>
        <w:t>lemniscus</w:t>
      </w:r>
    </w:p>
    <w:p w14:paraId="694ECB53" w14:textId="4644455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inferior thalamus</w:t>
      </w:r>
      <w:r w:rsidR="003812BE" w:rsidRPr="001E19A3">
        <w:rPr>
          <w:rFonts w:cstheme="minorHAnsi"/>
          <w:lang w:val="en-US"/>
        </w:rPr>
        <w:t>.</w:t>
      </w:r>
    </w:p>
    <w:p w14:paraId="0EDB15E2" w14:textId="60C2F2A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</w:t>
      </w:r>
      <w:r w:rsidR="00884FBD" w:rsidRPr="001E19A3">
        <w:rPr>
          <w:rFonts w:cstheme="minorHAnsi"/>
          <w:lang w:val="en-US"/>
        </w:rPr>
        <w:t>1</w:t>
      </w:r>
      <w:r w:rsidRPr="001E19A3">
        <w:rPr>
          <w:rFonts w:cstheme="minorHAnsi"/>
          <w:lang w:val="en-US"/>
        </w:rPr>
        <w:t xml:space="preserve">. </w:t>
      </w:r>
      <w:r w:rsidR="003812BE" w:rsidRPr="001E19A3">
        <w:rPr>
          <w:rFonts w:cstheme="minorHAnsi"/>
          <w:lang w:val="en-US"/>
        </w:rPr>
        <w:t xml:space="preserve">Wave </w:t>
      </w:r>
      <w:r w:rsidRPr="001E19A3">
        <w:rPr>
          <w:rFonts w:cstheme="minorHAnsi"/>
          <w:lang w:val="en-US"/>
        </w:rPr>
        <w:t xml:space="preserve">I </w:t>
      </w:r>
      <w:r w:rsidR="00DE73AC" w:rsidRPr="001E19A3">
        <w:rPr>
          <w:rFonts w:cstheme="minorHAnsi"/>
          <w:lang w:val="en-US"/>
        </w:rPr>
        <w:t xml:space="preserve">of auditory brainstem responses is </w:t>
      </w:r>
      <w:r w:rsidRPr="001E19A3">
        <w:rPr>
          <w:rFonts w:cstheme="minorHAnsi"/>
          <w:lang w:val="en-US"/>
        </w:rPr>
        <w:t>generated by:</w:t>
      </w:r>
    </w:p>
    <w:p w14:paraId="05E333B5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dorsal cochlear nuclei</w:t>
      </w:r>
    </w:p>
    <w:p w14:paraId="7843477F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nuclei of the superior olive complex</w:t>
      </w:r>
    </w:p>
    <w:p w14:paraId="481ABB70" w14:textId="0D71D66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nuclei of the lateral </w:t>
      </w:r>
      <w:r w:rsidR="00C6110C" w:rsidRPr="001E19A3">
        <w:rPr>
          <w:rFonts w:cstheme="minorHAnsi"/>
          <w:lang w:val="en-US"/>
        </w:rPr>
        <w:t>lemniscus</w:t>
      </w:r>
    </w:p>
    <w:p w14:paraId="44958B88" w14:textId="20BBC02B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the auditory nerve</w:t>
      </w:r>
      <w:r w:rsidR="00583F1B" w:rsidRPr="001E19A3">
        <w:rPr>
          <w:rFonts w:cstheme="minorHAnsi"/>
          <w:lang w:val="en-US"/>
        </w:rPr>
        <w:t>.</w:t>
      </w:r>
    </w:p>
    <w:p w14:paraId="3816C410" w14:textId="2E1BB8F2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</w:t>
      </w:r>
      <w:r w:rsidR="00884FBD" w:rsidRPr="001E19A3">
        <w:rPr>
          <w:rFonts w:cstheme="minorHAnsi"/>
          <w:lang w:val="en-US"/>
        </w:rPr>
        <w:t>2</w:t>
      </w:r>
      <w:r w:rsidRPr="001E19A3">
        <w:rPr>
          <w:rFonts w:cstheme="minorHAnsi"/>
          <w:lang w:val="en-US"/>
        </w:rPr>
        <w:t xml:space="preserve">. </w:t>
      </w:r>
      <w:r w:rsidR="00C6110C" w:rsidRPr="001E19A3">
        <w:rPr>
          <w:rFonts w:cstheme="minorHAnsi"/>
          <w:lang w:val="en-US"/>
        </w:rPr>
        <w:t xml:space="preserve">An </w:t>
      </w:r>
      <w:r w:rsidR="00C15BF2" w:rsidRPr="001E19A3">
        <w:rPr>
          <w:rFonts w:cstheme="minorHAnsi"/>
          <w:lang w:val="en-US"/>
        </w:rPr>
        <w:t xml:space="preserve">auditory brainstem response </w:t>
      </w:r>
      <w:r w:rsidRPr="001E19A3">
        <w:rPr>
          <w:rFonts w:cstheme="minorHAnsi"/>
          <w:lang w:val="en-US"/>
        </w:rPr>
        <w:t xml:space="preserve">evoked by a </w:t>
      </w:r>
      <w:r w:rsidR="00A81B95" w:rsidRPr="001E19A3">
        <w:rPr>
          <w:rFonts w:cstheme="minorHAnsi"/>
          <w:lang w:val="en-US"/>
        </w:rPr>
        <w:t>tone pip</w:t>
      </w:r>
      <w:r w:rsidRPr="001E19A3">
        <w:rPr>
          <w:rFonts w:cstheme="minorHAnsi"/>
          <w:lang w:val="en-US"/>
        </w:rPr>
        <w:t xml:space="preserve"> of 500 Hz at 100 dB </w:t>
      </w:r>
      <w:proofErr w:type="spellStart"/>
      <w:r w:rsidRPr="001E19A3">
        <w:rPr>
          <w:rFonts w:cstheme="minorHAnsi"/>
          <w:lang w:val="en-US"/>
        </w:rPr>
        <w:t>nHL</w:t>
      </w:r>
      <w:proofErr w:type="spellEnd"/>
      <w:r w:rsidRPr="001E19A3">
        <w:rPr>
          <w:rFonts w:cstheme="minorHAnsi"/>
          <w:lang w:val="en-US"/>
        </w:rPr>
        <w:t xml:space="preserve"> represents cochlear activity:</w:t>
      </w:r>
    </w:p>
    <w:p w14:paraId="5C6C639E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lastRenderedPageBreak/>
        <w:t>(a)</w:t>
      </w:r>
      <w:r w:rsidR="00A81B95" w:rsidRPr="001E19A3">
        <w:rPr>
          <w:rFonts w:cstheme="minorHAnsi"/>
          <w:lang w:val="en-US"/>
        </w:rPr>
        <w:t xml:space="preserve"> in</w:t>
      </w:r>
      <w:r w:rsidRPr="001E19A3">
        <w:rPr>
          <w:rFonts w:cstheme="minorHAnsi"/>
          <w:lang w:val="en-US"/>
        </w:rPr>
        <w:t xml:space="preserve"> the entire cochlea</w:t>
      </w:r>
    </w:p>
    <w:p w14:paraId="45367B04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in the basal turn</w:t>
      </w:r>
    </w:p>
    <w:p w14:paraId="561A2164" w14:textId="53397163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in the apex</w:t>
      </w:r>
    </w:p>
    <w:p w14:paraId="5DBFB66F" w14:textId="1AF7D444" w:rsidR="00853B0E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</w:t>
      </w:r>
      <w:r w:rsidR="00EB06E6" w:rsidRPr="001E19A3">
        <w:rPr>
          <w:rFonts w:cstheme="minorHAnsi"/>
          <w:lang w:val="en-US"/>
        </w:rPr>
        <w:t>in the middle</w:t>
      </w:r>
    </w:p>
    <w:p w14:paraId="437FEA78" w14:textId="37B72CA0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</w:t>
      </w:r>
      <w:r w:rsidR="00884FBD" w:rsidRPr="001E19A3">
        <w:rPr>
          <w:rFonts w:cstheme="minorHAnsi"/>
          <w:lang w:val="en-US"/>
        </w:rPr>
        <w:t>3</w:t>
      </w:r>
      <w:r w:rsidRPr="001E19A3">
        <w:rPr>
          <w:rFonts w:cstheme="minorHAnsi"/>
          <w:lang w:val="en-US"/>
        </w:rPr>
        <w:t xml:space="preserve">. The average error of hearing threshold determination in </w:t>
      </w:r>
      <w:r w:rsidR="00C15BF2" w:rsidRPr="001E19A3">
        <w:rPr>
          <w:rFonts w:cstheme="minorHAnsi"/>
          <w:lang w:val="en-US"/>
        </w:rPr>
        <w:t xml:space="preserve">auditory brainstem response </w:t>
      </w:r>
      <w:r w:rsidRPr="001E19A3">
        <w:rPr>
          <w:rFonts w:cstheme="minorHAnsi"/>
          <w:lang w:val="en-US"/>
        </w:rPr>
        <w:t>testing is:</w:t>
      </w:r>
    </w:p>
    <w:p w14:paraId="1D52E213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0 dB</w:t>
      </w:r>
    </w:p>
    <w:p w14:paraId="0FB7BCA3" w14:textId="7D83410D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b) 10 dB</w:t>
      </w:r>
    </w:p>
    <w:p w14:paraId="16CC6281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30 dB</w:t>
      </w:r>
    </w:p>
    <w:p w14:paraId="39EBA590" w14:textId="2163D23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50 </w:t>
      </w:r>
      <w:proofErr w:type="spellStart"/>
      <w:r w:rsidRPr="001E19A3">
        <w:rPr>
          <w:rFonts w:cstheme="minorHAnsi"/>
          <w:lang w:val="en-US"/>
        </w:rPr>
        <w:t>dB</w:t>
      </w:r>
      <w:r w:rsidR="00750976" w:rsidRPr="001E19A3">
        <w:rPr>
          <w:rFonts w:cstheme="minorHAnsi"/>
          <w:lang w:val="en-US"/>
        </w:rPr>
        <w:t>.</w:t>
      </w:r>
      <w:proofErr w:type="spellEnd"/>
    </w:p>
    <w:p w14:paraId="203B4FB8" w14:textId="3A3B2A8C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</w:t>
      </w:r>
      <w:r w:rsidR="00884FBD" w:rsidRPr="001E19A3">
        <w:rPr>
          <w:rFonts w:cstheme="minorHAnsi"/>
          <w:lang w:val="en-US"/>
        </w:rPr>
        <w:t>4</w:t>
      </w:r>
      <w:r w:rsidRPr="001E19A3">
        <w:rPr>
          <w:rFonts w:cstheme="minorHAnsi"/>
          <w:lang w:val="en-US"/>
        </w:rPr>
        <w:t xml:space="preserve">. In which of the </w:t>
      </w:r>
      <w:r w:rsidR="00750976" w:rsidRPr="001E19A3">
        <w:rPr>
          <w:rFonts w:cstheme="minorHAnsi"/>
          <w:lang w:val="en-US"/>
        </w:rPr>
        <w:t xml:space="preserve">following </w:t>
      </w:r>
      <w:r w:rsidRPr="001E19A3">
        <w:rPr>
          <w:rFonts w:cstheme="minorHAnsi"/>
          <w:lang w:val="en-US"/>
        </w:rPr>
        <w:t xml:space="preserve">types of audiograms </w:t>
      </w:r>
      <w:r w:rsidR="00750976" w:rsidRPr="001E19A3">
        <w:rPr>
          <w:rFonts w:cstheme="minorHAnsi"/>
          <w:lang w:val="en-US"/>
        </w:rPr>
        <w:t xml:space="preserve">does </w:t>
      </w:r>
      <w:r w:rsidRPr="001E19A3">
        <w:rPr>
          <w:rFonts w:cstheme="minorHAnsi"/>
          <w:lang w:val="en-US"/>
        </w:rPr>
        <w:t xml:space="preserve">the </w:t>
      </w:r>
      <w:r w:rsidR="00C15BF2" w:rsidRPr="001E19A3">
        <w:rPr>
          <w:rFonts w:cstheme="minorHAnsi"/>
          <w:lang w:val="en-US"/>
        </w:rPr>
        <w:t xml:space="preserve">auditory brainstem response </w:t>
      </w:r>
      <w:r w:rsidRPr="001E19A3">
        <w:rPr>
          <w:rFonts w:cstheme="minorHAnsi"/>
          <w:lang w:val="en-US"/>
        </w:rPr>
        <w:t xml:space="preserve">at 500 Hz </w:t>
      </w:r>
      <w:r w:rsidR="00750976" w:rsidRPr="001E19A3">
        <w:rPr>
          <w:rFonts w:cstheme="minorHAnsi"/>
          <w:lang w:val="en-US"/>
        </w:rPr>
        <w:t xml:space="preserve">have </w:t>
      </w:r>
      <w:r w:rsidRPr="001E19A3">
        <w:rPr>
          <w:rFonts w:cstheme="minorHAnsi"/>
          <w:lang w:val="en-US"/>
        </w:rPr>
        <w:t>the highest frequency specificity for high intensities</w:t>
      </w:r>
      <w:r w:rsidR="00750976" w:rsidRPr="001E19A3">
        <w:rPr>
          <w:rFonts w:cstheme="minorHAnsi"/>
          <w:lang w:val="en-US"/>
        </w:rPr>
        <w:t>?</w:t>
      </w:r>
    </w:p>
    <w:p w14:paraId="1E6E077C" w14:textId="405843EC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a) normal</w:t>
      </w:r>
    </w:p>
    <w:p w14:paraId="7E21D804" w14:textId="15327B18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b) </w:t>
      </w:r>
      <w:r w:rsidR="00A35F49" w:rsidRPr="001E19A3">
        <w:rPr>
          <w:rFonts w:cstheme="minorHAnsi"/>
          <w:lang w:val="en-US"/>
        </w:rPr>
        <w:t>rising</w:t>
      </w:r>
    </w:p>
    <w:p w14:paraId="73690597" w14:textId="4CA910B3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c) </w:t>
      </w:r>
      <w:r w:rsidR="00A35F49" w:rsidRPr="001E19A3">
        <w:rPr>
          <w:rFonts w:cstheme="minorHAnsi"/>
          <w:lang w:val="en-US"/>
        </w:rPr>
        <w:t>sloping</w:t>
      </w:r>
    </w:p>
    <w:p w14:paraId="1F0860AD" w14:textId="0CF279B9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d) flat</w:t>
      </w:r>
      <w:r w:rsidR="00750976" w:rsidRPr="001E19A3">
        <w:rPr>
          <w:rFonts w:cstheme="minorHAnsi"/>
          <w:lang w:val="en-US"/>
        </w:rPr>
        <w:t>.</w:t>
      </w:r>
    </w:p>
    <w:p w14:paraId="1F719934" w14:textId="349F8DE5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</w:t>
      </w:r>
      <w:r w:rsidR="00884FBD" w:rsidRPr="001E19A3">
        <w:rPr>
          <w:rFonts w:cstheme="minorHAnsi"/>
          <w:lang w:val="en-US"/>
        </w:rPr>
        <w:t>5</w:t>
      </w:r>
      <w:r w:rsidRPr="001E19A3">
        <w:rPr>
          <w:rFonts w:cstheme="minorHAnsi"/>
          <w:lang w:val="en-US"/>
        </w:rPr>
        <w:t xml:space="preserve">. </w:t>
      </w:r>
      <w:r w:rsidR="00750976" w:rsidRPr="001E19A3">
        <w:rPr>
          <w:rFonts w:cstheme="minorHAnsi"/>
          <w:lang w:val="en-US"/>
        </w:rPr>
        <w:t xml:space="preserve">In </w:t>
      </w:r>
      <w:r w:rsidRPr="001E19A3">
        <w:rPr>
          <w:rFonts w:cstheme="minorHAnsi"/>
          <w:lang w:val="en-US"/>
        </w:rPr>
        <w:t xml:space="preserve">conductive hearing disorders, </w:t>
      </w:r>
      <w:r w:rsidR="00750976" w:rsidRPr="001E19A3">
        <w:rPr>
          <w:rFonts w:cstheme="minorHAnsi"/>
          <w:lang w:val="en-US"/>
        </w:rPr>
        <w:t xml:space="preserve">a </w:t>
      </w:r>
      <w:r w:rsidRPr="001E19A3">
        <w:rPr>
          <w:rFonts w:cstheme="minorHAnsi"/>
          <w:lang w:val="en-US"/>
        </w:rPr>
        <w:t>graph of the latency-</w:t>
      </w:r>
      <w:r w:rsidR="00A81B95" w:rsidRPr="001E19A3">
        <w:rPr>
          <w:rFonts w:cstheme="minorHAnsi"/>
          <w:lang w:val="en-US"/>
        </w:rPr>
        <w:t>intensity</w:t>
      </w:r>
      <w:r w:rsidRPr="001E19A3">
        <w:rPr>
          <w:rFonts w:cstheme="minorHAnsi"/>
          <w:lang w:val="en-US"/>
        </w:rPr>
        <w:t xml:space="preserve"> function </w:t>
      </w:r>
      <w:r w:rsidR="00D5610D" w:rsidRPr="001E19A3">
        <w:rPr>
          <w:rFonts w:cstheme="minorHAnsi"/>
          <w:lang w:val="en-US"/>
        </w:rPr>
        <w:t>is</w:t>
      </w:r>
      <w:r w:rsidRPr="001E19A3">
        <w:rPr>
          <w:rFonts w:cstheme="minorHAnsi"/>
          <w:lang w:val="en-US"/>
        </w:rPr>
        <w:t>:</w:t>
      </w:r>
    </w:p>
    <w:p w14:paraId="640F16E3" w14:textId="4764F1A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shifted upward </w:t>
      </w:r>
      <w:r w:rsidR="006F13DD" w:rsidRPr="001E19A3">
        <w:rPr>
          <w:rFonts w:cstheme="minorHAnsi"/>
          <w:lang w:val="en-US"/>
        </w:rPr>
        <w:t>with respect to the norm</w:t>
      </w:r>
    </w:p>
    <w:p w14:paraId="31EDE8BE" w14:textId="06975A08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shifted downward </w:t>
      </w:r>
      <w:r w:rsidR="006F13DD" w:rsidRPr="001E19A3">
        <w:rPr>
          <w:rFonts w:cstheme="minorHAnsi"/>
          <w:lang w:val="en-US"/>
        </w:rPr>
        <w:t>with respect to the norm</w:t>
      </w:r>
    </w:p>
    <w:p w14:paraId="0F06988B" w14:textId="2EBCB1B6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c) shifted to the right </w:t>
      </w:r>
      <w:r w:rsidR="006F13DD" w:rsidRPr="001E19A3">
        <w:rPr>
          <w:rFonts w:cstheme="minorHAnsi"/>
          <w:lang w:val="en-US"/>
        </w:rPr>
        <w:t>with respect to the norm</w:t>
      </w:r>
    </w:p>
    <w:p w14:paraId="0B16C5F8" w14:textId="17FA6F0F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>d) has the same course as in the norm</w:t>
      </w:r>
      <w:r w:rsidR="006F13DD" w:rsidRPr="001E19A3">
        <w:rPr>
          <w:rFonts w:cstheme="minorHAnsi"/>
          <w:lang w:val="en-US"/>
        </w:rPr>
        <w:t>.</w:t>
      </w:r>
    </w:p>
    <w:p w14:paraId="03B57AC9" w14:textId="5D2BDE97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6</w:t>
      </w:r>
      <w:r w:rsidR="0056450B" w:rsidRPr="001E19A3">
        <w:rPr>
          <w:rFonts w:cstheme="minorHAnsi"/>
          <w:lang w:val="en-US"/>
        </w:rPr>
        <w:t xml:space="preserve">. </w:t>
      </w:r>
      <w:r w:rsidR="006F13DD" w:rsidRPr="001E19A3">
        <w:rPr>
          <w:rFonts w:cstheme="minorHAnsi"/>
          <w:lang w:val="en-US"/>
        </w:rPr>
        <w:t xml:space="preserve">In </w:t>
      </w:r>
      <w:proofErr w:type="spellStart"/>
      <w:r w:rsidR="00D5610D" w:rsidRPr="001E19A3">
        <w:rPr>
          <w:rFonts w:cstheme="minorHAnsi"/>
          <w:lang w:val="en-US"/>
        </w:rPr>
        <w:t>retro</w:t>
      </w:r>
      <w:r w:rsidR="0056450B" w:rsidRPr="001E19A3">
        <w:rPr>
          <w:rFonts w:cstheme="minorHAnsi"/>
          <w:lang w:val="en-US"/>
        </w:rPr>
        <w:t>cochlear</w:t>
      </w:r>
      <w:proofErr w:type="spellEnd"/>
      <w:r w:rsidR="0056450B" w:rsidRPr="001E19A3">
        <w:rPr>
          <w:rFonts w:cstheme="minorHAnsi"/>
          <w:lang w:val="en-US"/>
        </w:rPr>
        <w:t xml:space="preserve"> hearing disorders, </w:t>
      </w:r>
      <w:r w:rsidR="006F13DD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>graph of the latency-</w:t>
      </w:r>
      <w:r w:rsidR="00D5610D" w:rsidRPr="001E19A3">
        <w:rPr>
          <w:rFonts w:cstheme="minorHAnsi"/>
          <w:lang w:val="en-US"/>
        </w:rPr>
        <w:t>intensity</w:t>
      </w:r>
      <w:r w:rsidR="0056450B" w:rsidRPr="001E19A3">
        <w:rPr>
          <w:rFonts w:cstheme="minorHAnsi"/>
          <w:lang w:val="en-US"/>
        </w:rPr>
        <w:t xml:space="preserve"> function has the following course:</w:t>
      </w:r>
    </w:p>
    <w:p w14:paraId="643433A1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has the same waveform as in the norm</w:t>
      </w:r>
    </w:p>
    <w:p w14:paraId="41AD93AF" w14:textId="7E160B4E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b) is shifted upward </w:t>
      </w:r>
      <w:r w:rsidR="00E46DD4" w:rsidRPr="001E19A3">
        <w:rPr>
          <w:rFonts w:cstheme="minorHAnsi"/>
          <w:lang w:val="en-US"/>
        </w:rPr>
        <w:t>with respect to the norm</w:t>
      </w:r>
    </w:p>
    <w:p w14:paraId="3B078581" w14:textId="1DE40C6A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is shifted to the right </w:t>
      </w:r>
      <w:r w:rsidR="00E46DD4" w:rsidRPr="001E19A3">
        <w:rPr>
          <w:rFonts w:cstheme="minorHAnsi"/>
          <w:lang w:val="en-US"/>
        </w:rPr>
        <w:t>with respect to the norm</w:t>
      </w:r>
    </w:p>
    <w:p w14:paraId="2A99730B" w14:textId="0E94D0AC" w:rsidR="0056450B" w:rsidRPr="001E19A3" w:rsidRDefault="00853B0E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d) is shifted downward </w:t>
      </w:r>
      <w:r w:rsidR="00E46DD4" w:rsidRPr="001E19A3">
        <w:rPr>
          <w:rFonts w:cstheme="minorHAnsi"/>
          <w:lang w:val="en-US"/>
        </w:rPr>
        <w:t>with respect to the norm.</w:t>
      </w:r>
    </w:p>
    <w:p w14:paraId="5BDF23EB" w14:textId="3F0BAAD9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7</w:t>
      </w:r>
      <w:r w:rsidR="0056450B" w:rsidRPr="001E19A3">
        <w:rPr>
          <w:rFonts w:cstheme="minorHAnsi"/>
          <w:lang w:val="en-US"/>
        </w:rPr>
        <w:t xml:space="preserve">. For a </w:t>
      </w:r>
      <w:r w:rsidR="00542C09" w:rsidRPr="001E19A3">
        <w:rPr>
          <w:rFonts w:cstheme="minorHAnsi"/>
          <w:lang w:val="en-US"/>
        </w:rPr>
        <w:t>sensorineural</w:t>
      </w:r>
      <w:r w:rsidR="0056450B" w:rsidRPr="001E19A3">
        <w:rPr>
          <w:rFonts w:cstheme="minorHAnsi"/>
          <w:lang w:val="en-US"/>
        </w:rPr>
        <w:t xml:space="preserve"> loss of 60 dB in the frequency range of 2000-4000 Hz, </w:t>
      </w:r>
      <w:r w:rsidR="00C84419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>plot of the latency-</w:t>
      </w:r>
      <w:r w:rsidR="00D5610D" w:rsidRPr="001E19A3">
        <w:rPr>
          <w:rFonts w:cstheme="minorHAnsi"/>
          <w:lang w:val="en-US"/>
        </w:rPr>
        <w:t>intensity</w:t>
      </w:r>
      <w:r w:rsidR="0056450B" w:rsidRPr="001E19A3">
        <w:rPr>
          <w:rFonts w:cstheme="minorHAnsi"/>
          <w:lang w:val="en-US"/>
        </w:rPr>
        <w:t xml:space="preserve"> function for a </w:t>
      </w:r>
      <w:r w:rsidR="00D5610D" w:rsidRPr="001E19A3">
        <w:rPr>
          <w:rFonts w:cstheme="minorHAnsi"/>
          <w:lang w:val="en-US"/>
        </w:rPr>
        <w:t>click stimulus</w:t>
      </w:r>
      <w:r w:rsidR="0056450B" w:rsidRPr="001E19A3">
        <w:rPr>
          <w:rFonts w:cstheme="minorHAnsi"/>
          <w:lang w:val="en-US"/>
        </w:rPr>
        <w:t xml:space="preserve"> has the following characteristics:</w:t>
      </w:r>
    </w:p>
    <w:p w14:paraId="1A71CDAF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it is shifted to the right</w:t>
      </w:r>
    </w:p>
    <w:p w14:paraId="1AEC67DA" w14:textId="45A511B8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</w:t>
      </w:r>
      <w:r w:rsidR="00C84419" w:rsidRPr="001E19A3">
        <w:rPr>
          <w:rFonts w:cstheme="minorHAnsi"/>
          <w:lang w:val="en-US"/>
        </w:rPr>
        <w:t xml:space="preserve">it </w:t>
      </w:r>
      <w:r w:rsidRPr="001E19A3">
        <w:rPr>
          <w:rFonts w:cstheme="minorHAnsi"/>
          <w:lang w:val="en-US"/>
        </w:rPr>
        <w:t>is steeper</w:t>
      </w:r>
    </w:p>
    <w:p w14:paraId="7A58CF4A" w14:textId="7E260AF1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c) </w:t>
      </w:r>
      <w:r w:rsidR="00C84419" w:rsidRPr="001E19A3">
        <w:rPr>
          <w:rFonts w:cstheme="minorHAnsi"/>
          <w:lang w:val="en-US"/>
        </w:rPr>
        <w:t xml:space="preserve">it </w:t>
      </w:r>
      <w:r w:rsidR="0056450B" w:rsidRPr="001E19A3">
        <w:rPr>
          <w:rFonts w:cstheme="minorHAnsi"/>
          <w:lang w:val="en-US"/>
        </w:rPr>
        <w:t xml:space="preserve">is shifted upward </w:t>
      </w:r>
    </w:p>
    <w:p w14:paraId="3C153375" w14:textId="147EC3FD" w:rsidR="0056450B" w:rsidRPr="001E19A3" w:rsidRDefault="00E60918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</w:t>
      </w:r>
      <w:r w:rsidR="0056450B" w:rsidRPr="001E19A3">
        <w:rPr>
          <w:rFonts w:cstheme="minorHAnsi"/>
          <w:lang w:val="en-US"/>
        </w:rPr>
        <w:t xml:space="preserve">d) </w:t>
      </w:r>
      <w:r w:rsidR="00C84419" w:rsidRPr="001E19A3">
        <w:rPr>
          <w:rFonts w:cstheme="minorHAnsi"/>
          <w:lang w:val="en-US"/>
        </w:rPr>
        <w:t xml:space="preserve">it </w:t>
      </w:r>
      <w:r w:rsidR="0056450B" w:rsidRPr="001E19A3">
        <w:rPr>
          <w:rFonts w:cstheme="minorHAnsi"/>
          <w:lang w:val="en-US"/>
        </w:rPr>
        <w:t>is shifted downward</w:t>
      </w:r>
      <w:r w:rsidR="00C84419" w:rsidRPr="001E19A3">
        <w:rPr>
          <w:rFonts w:cstheme="minorHAnsi"/>
          <w:lang w:val="en-US"/>
        </w:rPr>
        <w:t>.</w:t>
      </w:r>
    </w:p>
    <w:p w14:paraId="7172B8A7" w14:textId="2982552F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lastRenderedPageBreak/>
        <w:t>18</w:t>
      </w:r>
      <w:r w:rsidR="0056450B" w:rsidRPr="001E19A3">
        <w:rPr>
          <w:rFonts w:cstheme="minorHAnsi"/>
          <w:lang w:val="en-US"/>
        </w:rPr>
        <w:t xml:space="preserve">. </w:t>
      </w:r>
      <w:r w:rsidR="00C84419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 xml:space="preserve">prolonged value of interval I-III of </w:t>
      </w:r>
      <w:r w:rsidR="00C84419" w:rsidRPr="001E19A3">
        <w:rPr>
          <w:rFonts w:cstheme="minorHAnsi"/>
          <w:lang w:val="en-US"/>
        </w:rPr>
        <w:t xml:space="preserve">the </w:t>
      </w:r>
      <w:r w:rsidR="0056450B" w:rsidRPr="001E19A3">
        <w:rPr>
          <w:rFonts w:cstheme="minorHAnsi"/>
          <w:lang w:val="en-US"/>
        </w:rPr>
        <w:t xml:space="preserve">auditory brainstem </w:t>
      </w:r>
      <w:r w:rsidR="008A016B" w:rsidRPr="001E19A3">
        <w:rPr>
          <w:rFonts w:cstheme="minorHAnsi"/>
          <w:lang w:val="en-US"/>
        </w:rPr>
        <w:t>response</w:t>
      </w:r>
      <w:r w:rsidR="0056450B" w:rsidRPr="001E19A3">
        <w:rPr>
          <w:rFonts w:cstheme="minorHAnsi"/>
          <w:lang w:val="en-US"/>
        </w:rPr>
        <w:t xml:space="preserve"> indicates:</w:t>
      </w:r>
    </w:p>
    <w:p w14:paraId="5922CC96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damage to </w:t>
      </w:r>
      <w:r w:rsidR="008A016B" w:rsidRPr="001E19A3">
        <w:rPr>
          <w:rFonts w:cstheme="minorHAnsi"/>
          <w:lang w:val="en-US"/>
        </w:rPr>
        <w:t>outer hair</w:t>
      </w:r>
      <w:r w:rsidRPr="001E19A3">
        <w:rPr>
          <w:rFonts w:cstheme="minorHAnsi"/>
          <w:lang w:val="en-US"/>
        </w:rPr>
        <w:t xml:space="preserve"> cells</w:t>
      </w:r>
    </w:p>
    <w:p w14:paraId="270F8251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</w:t>
      </w:r>
      <w:r w:rsidR="006D3ED2" w:rsidRPr="001E19A3">
        <w:rPr>
          <w:rFonts w:cstheme="minorHAnsi"/>
          <w:lang w:val="en-US"/>
        </w:rPr>
        <w:t>prolonged</w:t>
      </w:r>
      <w:r w:rsidRPr="001E19A3">
        <w:rPr>
          <w:rFonts w:cstheme="minorHAnsi"/>
          <w:lang w:val="en-US"/>
        </w:rPr>
        <w:t xml:space="preserve"> conduction</w:t>
      </w:r>
      <w:r w:rsidR="006D3ED2" w:rsidRPr="001E19A3">
        <w:rPr>
          <w:rFonts w:cstheme="minorHAnsi"/>
          <w:lang w:val="en-US"/>
        </w:rPr>
        <w:t xml:space="preserve"> time</w:t>
      </w:r>
      <w:r w:rsidRPr="001E19A3">
        <w:rPr>
          <w:rFonts w:cstheme="minorHAnsi"/>
          <w:lang w:val="en-US"/>
        </w:rPr>
        <w:t xml:space="preserve"> in the auditory nerve</w:t>
      </w:r>
    </w:p>
    <w:p w14:paraId="19071F84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damage to the inner </w:t>
      </w:r>
      <w:r w:rsidR="008A016B" w:rsidRPr="001E19A3">
        <w:rPr>
          <w:rFonts w:cstheme="minorHAnsi"/>
          <w:lang w:val="en-US"/>
        </w:rPr>
        <w:t>hair</w:t>
      </w:r>
      <w:r w:rsidRPr="001E19A3">
        <w:rPr>
          <w:rFonts w:cstheme="minorHAnsi"/>
          <w:lang w:val="en-US"/>
        </w:rPr>
        <w:t xml:space="preserve"> cells</w:t>
      </w:r>
    </w:p>
    <w:p w14:paraId="4150C65F" w14:textId="49939C44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damage to the cochlear nuclei</w:t>
      </w:r>
      <w:r w:rsidR="00C84419" w:rsidRPr="001E19A3">
        <w:rPr>
          <w:rFonts w:cstheme="minorHAnsi"/>
          <w:lang w:val="en-US"/>
        </w:rPr>
        <w:t>.</w:t>
      </w:r>
    </w:p>
    <w:p w14:paraId="52D705EC" w14:textId="1D9173A0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19</w:t>
      </w:r>
      <w:r w:rsidR="0056450B" w:rsidRPr="001E19A3">
        <w:rPr>
          <w:rFonts w:cstheme="minorHAnsi"/>
          <w:lang w:val="en-US"/>
        </w:rPr>
        <w:t xml:space="preserve">. A prolonged value of the III-V interval of </w:t>
      </w:r>
      <w:r w:rsidR="008A016B" w:rsidRPr="001E19A3">
        <w:rPr>
          <w:rFonts w:cstheme="minorHAnsi"/>
          <w:lang w:val="en-US"/>
        </w:rPr>
        <w:t xml:space="preserve">auditory </w:t>
      </w:r>
      <w:r w:rsidR="0056450B" w:rsidRPr="001E19A3">
        <w:rPr>
          <w:rFonts w:cstheme="minorHAnsi"/>
          <w:lang w:val="en-US"/>
        </w:rPr>
        <w:t xml:space="preserve">brainstem </w:t>
      </w:r>
      <w:r w:rsidR="008A016B" w:rsidRPr="001E19A3">
        <w:rPr>
          <w:rFonts w:cstheme="minorHAnsi"/>
          <w:lang w:val="en-US"/>
        </w:rPr>
        <w:t>responses</w:t>
      </w:r>
      <w:r w:rsidR="0056450B" w:rsidRPr="001E19A3">
        <w:rPr>
          <w:rFonts w:cstheme="minorHAnsi"/>
          <w:lang w:val="en-US"/>
        </w:rPr>
        <w:t xml:space="preserve"> indicates:</w:t>
      </w:r>
    </w:p>
    <w:p w14:paraId="1E0B1FA7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</w:t>
      </w:r>
      <w:r w:rsidR="008A016B" w:rsidRPr="001E19A3">
        <w:rPr>
          <w:rFonts w:cstheme="minorHAnsi"/>
          <w:lang w:val="en-US"/>
        </w:rPr>
        <w:t>sensorineural</w:t>
      </w:r>
      <w:r w:rsidRPr="001E19A3">
        <w:rPr>
          <w:rFonts w:cstheme="minorHAnsi"/>
          <w:lang w:val="en-US"/>
        </w:rPr>
        <w:t xml:space="preserve"> hearing impairment</w:t>
      </w:r>
    </w:p>
    <w:p w14:paraId="2BCA193E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brainstem conduction disorder</w:t>
      </w:r>
    </w:p>
    <w:p w14:paraId="0337359F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conductive type hearing impairment</w:t>
      </w:r>
    </w:p>
    <w:p w14:paraId="7810BCEC" w14:textId="7162D715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auditory nerve damage</w:t>
      </w:r>
      <w:r w:rsidR="00C84419" w:rsidRPr="001E19A3">
        <w:rPr>
          <w:rFonts w:cstheme="minorHAnsi"/>
          <w:lang w:val="en-US"/>
        </w:rPr>
        <w:t>.</w:t>
      </w:r>
    </w:p>
    <w:p w14:paraId="352C915D" w14:textId="523E871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</w:t>
      </w:r>
      <w:r w:rsidR="00884FBD" w:rsidRPr="001E19A3">
        <w:rPr>
          <w:rFonts w:cstheme="minorHAnsi"/>
          <w:lang w:val="en-US"/>
        </w:rPr>
        <w:t>0</w:t>
      </w:r>
      <w:r w:rsidRPr="001E19A3">
        <w:rPr>
          <w:rFonts w:cstheme="minorHAnsi"/>
          <w:lang w:val="en-US"/>
        </w:rPr>
        <w:t xml:space="preserve">. </w:t>
      </w:r>
      <w:r w:rsidR="00C84419" w:rsidRPr="001E19A3">
        <w:rPr>
          <w:rFonts w:cstheme="minorHAnsi"/>
          <w:lang w:val="en-US"/>
        </w:rPr>
        <w:t xml:space="preserve">Which </w:t>
      </w:r>
      <w:r w:rsidRPr="001E19A3">
        <w:rPr>
          <w:rFonts w:cstheme="minorHAnsi"/>
          <w:lang w:val="en-US"/>
        </w:rPr>
        <w:t>of the following statements is correct for auditory neuropathy:</w:t>
      </w:r>
    </w:p>
    <w:p w14:paraId="09D16F4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the results of all objective tests of hearing are normal</w:t>
      </w:r>
    </w:p>
    <w:p w14:paraId="42A6F67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the results of all objective tests are abnormal</w:t>
      </w:r>
    </w:p>
    <w:p w14:paraId="1A4A4737" w14:textId="34B0FF98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tympanogram is normal, no st</w:t>
      </w:r>
      <w:r w:rsidR="008A016B" w:rsidRPr="001E19A3">
        <w:rPr>
          <w:rFonts w:cstheme="minorHAnsi"/>
          <w:lang w:val="en-US"/>
        </w:rPr>
        <w:t>aped</w:t>
      </w:r>
      <w:r w:rsidR="00C15BF2" w:rsidRPr="001E19A3">
        <w:rPr>
          <w:rFonts w:cstheme="minorHAnsi"/>
          <w:lang w:val="en-US"/>
        </w:rPr>
        <w:t>ius reflex, no otoacoustic emissions, correct auditory brainstem response responses</w:t>
      </w:r>
    </w:p>
    <w:p w14:paraId="2E9AD8DB" w14:textId="17746DEC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tympanogram is normal, no </w:t>
      </w:r>
      <w:r w:rsidR="008A016B" w:rsidRPr="001E19A3">
        <w:rPr>
          <w:rFonts w:cstheme="minorHAnsi"/>
          <w:lang w:val="en-US"/>
        </w:rPr>
        <w:t>stapedius</w:t>
      </w:r>
      <w:r w:rsidRPr="001E19A3">
        <w:rPr>
          <w:rFonts w:cstheme="minorHAnsi"/>
          <w:lang w:val="en-US"/>
        </w:rPr>
        <w:t xml:space="preserve"> reflex, otoacoustic emissions</w:t>
      </w:r>
      <w:r w:rsidR="006D3ED2" w:rsidRPr="001E19A3">
        <w:rPr>
          <w:rFonts w:cstheme="minorHAnsi"/>
          <w:lang w:val="en-US"/>
        </w:rPr>
        <w:t xml:space="preserve"> is normal</w:t>
      </w:r>
      <w:r w:rsidRPr="001E19A3">
        <w:rPr>
          <w:rFonts w:cstheme="minorHAnsi"/>
          <w:lang w:val="en-US"/>
        </w:rPr>
        <w:t xml:space="preserve">, incorrect </w:t>
      </w:r>
      <w:r w:rsidR="00C15BF2" w:rsidRPr="001E19A3">
        <w:rPr>
          <w:rFonts w:cstheme="minorHAnsi"/>
          <w:lang w:val="en-US"/>
        </w:rPr>
        <w:t xml:space="preserve">auditory brainstem response </w:t>
      </w:r>
      <w:r w:rsidRPr="001E19A3">
        <w:rPr>
          <w:rFonts w:cstheme="minorHAnsi"/>
          <w:lang w:val="en-US"/>
        </w:rPr>
        <w:t>recording</w:t>
      </w:r>
      <w:r w:rsidR="006B7D58" w:rsidRPr="001E19A3">
        <w:rPr>
          <w:rFonts w:cstheme="minorHAnsi"/>
          <w:lang w:val="en-US"/>
        </w:rPr>
        <w:t>.</w:t>
      </w:r>
    </w:p>
    <w:p w14:paraId="057E152A" w14:textId="4D11589E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</w:t>
      </w:r>
      <w:r w:rsidR="00884FBD" w:rsidRPr="001E19A3">
        <w:rPr>
          <w:rFonts w:cstheme="minorHAnsi"/>
          <w:lang w:val="en-US"/>
        </w:rPr>
        <w:t>1</w:t>
      </w:r>
      <w:r w:rsidRPr="001E19A3">
        <w:rPr>
          <w:rFonts w:cstheme="minorHAnsi"/>
          <w:lang w:val="en-US"/>
        </w:rPr>
        <w:t xml:space="preserve">. </w:t>
      </w:r>
      <w:r w:rsidR="006B7D58" w:rsidRPr="001E19A3">
        <w:rPr>
          <w:rFonts w:cstheme="minorHAnsi"/>
          <w:lang w:val="en-US"/>
        </w:rPr>
        <w:t xml:space="preserve">Which </w:t>
      </w:r>
      <w:r w:rsidRPr="001E19A3">
        <w:rPr>
          <w:rFonts w:cstheme="minorHAnsi"/>
          <w:lang w:val="en-US"/>
        </w:rPr>
        <w:t xml:space="preserve">of the following statements is correct when examining an ear with a conductive </w:t>
      </w:r>
      <w:r w:rsidR="00D678F5" w:rsidRPr="001E19A3">
        <w:rPr>
          <w:rFonts w:cstheme="minorHAnsi"/>
          <w:lang w:val="en-US"/>
        </w:rPr>
        <w:t>hearing loss</w:t>
      </w:r>
      <w:r w:rsidRPr="001E19A3">
        <w:rPr>
          <w:rFonts w:cstheme="minorHAnsi"/>
          <w:lang w:val="en-US"/>
        </w:rPr>
        <w:t>:</w:t>
      </w:r>
    </w:p>
    <w:p w14:paraId="50FEAA4C" w14:textId="6D64AA29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impedance audiometry result</w:t>
      </w:r>
      <w:r w:rsidR="006D3ED2" w:rsidRPr="001E19A3">
        <w:rPr>
          <w:rFonts w:cstheme="minorHAnsi"/>
          <w:lang w:val="en-US"/>
        </w:rPr>
        <w:t>s</w:t>
      </w:r>
      <w:r w:rsidRPr="001E19A3">
        <w:rPr>
          <w:rFonts w:cstheme="minorHAnsi"/>
          <w:lang w:val="en-US"/>
        </w:rPr>
        <w:t xml:space="preserve"> </w:t>
      </w:r>
      <w:r w:rsidR="006B7D58" w:rsidRPr="001E19A3">
        <w:rPr>
          <w:rFonts w:cstheme="minorHAnsi"/>
          <w:lang w:val="en-US"/>
        </w:rPr>
        <w:t xml:space="preserve">are </w:t>
      </w:r>
      <w:r w:rsidRPr="001E19A3">
        <w:rPr>
          <w:rFonts w:cstheme="minorHAnsi"/>
          <w:lang w:val="en-US"/>
        </w:rPr>
        <w:t xml:space="preserve">abnormal, </w:t>
      </w:r>
      <w:r w:rsidR="006B7D58" w:rsidRPr="001E19A3">
        <w:rPr>
          <w:rFonts w:cstheme="minorHAnsi"/>
          <w:lang w:val="en-US"/>
        </w:rPr>
        <w:t xml:space="preserve">while </w:t>
      </w:r>
      <w:r w:rsidRPr="001E19A3">
        <w:rPr>
          <w:rFonts w:cstheme="minorHAnsi"/>
          <w:lang w:val="en-US"/>
        </w:rPr>
        <w:t xml:space="preserve">otoacoustic emissions and auditory brainstem </w:t>
      </w:r>
      <w:r w:rsidR="00D678F5" w:rsidRPr="001E19A3">
        <w:rPr>
          <w:rFonts w:cstheme="minorHAnsi"/>
          <w:lang w:val="en-US"/>
        </w:rPr>
        <w:t>responses</w:t>
      </w:r>
      <w:r w:rsidRPr="001E19A3">
        <w:rPr>
          <w:rFonts w:cstheme="minorHAnsi"/>
          <w:lang w:val="en-US"/>
        </w:rPr>
        <w:t xml:space="preserve"> are normal</w:t>
      </w:r>
    </w:p>
    <w:p w14:paraId="54D80EBC" w14:textId="2BF5219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tympanogram is abnormal, st</w:t>
      </w:r>
      <w:r w:rsidR="001B77B8" w:rsidRPr="001E19A3">
        <w:rPr>
          <w:rFonts w:cstheme="minorHAnsi"/>
          <w:lang w:val="en-US"/>
        </w:rPr>
        <w:t xml:space="preserve">apedius </w:t>
      </w:r>
      <w:r w:rsidRPr="001E19A3">
        <w:rPr>
          <w:rFonts w:cstheme="minorHAnsi"/>
          <w:lang w:val="en-US"/>
        </w:rPr>
        <w:t>reflex threshold is normal, oto</w:t>
      </w:r>
      <w:r w:rsidR="001B77B8" w:rsidRPr="001E19A3">
        <w:rPr>
          <w:rFonts w:cstheme="minorHAnsi"/>
          <w:lang w:val="en-US"/>
        </w:rPr>
        <w:t xml:space="preserve">acoustic </w:t>
      </w:r>
      <w:r w:rsidRPr="001E19A3">
        <w:rPr>
          <w:rFonts w:cstheme="minorHAnsi"/>
          <w:lang w:val="en-US"/>
        </w:rPr>
        <w:t xml:space="preserve">emissions are normal, slightly prolonged latencies in </w:t>
      </w:r>
      <w:r w:rsidR="00C15BF2" w:rsidRPr="001E19A3">
        <w:rPr>
          <w:rFonts w:cstheme="minorHAnsi"/>
          <w:lang w:val="en-US"/>
        </w:rPr>
        <w:t xml:space="preserve">auditory brainstem response </w:t>
      </w:r>
      <w:r w:rsidRPr="001E19A3">
        <w:rPr>
          <w:rFonts w:cstheme="minorHAnsi"/>
          <w:lang w:val="en-US"/>
        </w:rPr>
        <w:t xml:space="preserve">recordings </w:t>
      </w:r>
    </w:p>
    <w:p w14:paraId="7FBA1610" w14:textId="574855D8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tympanogram is abnormal, the s</w:t>
      </w:r>
      <w:r w:rsidR="001B77B8" w:rsidRPr="001E19A3">
        <w:rPr>
          <w:rFonts w:cstheme="minorHAnsi"/>
          <w:lang w:val="en-US"/>
        </w:rPr>
        <w:t>tapedius</w:t>
      </w:r>
      <w:r w:rsidRPr="001E19A3">
        <w:rPr>
          <w:rFonts w:cstheme="minorHAnsi"/>
          <w:lang w:val="en-US"/>
        </w:rPr>
        <w:t xml:space="preserve"> reflex threshold is elevated or absent, no oto</w:t>
      </w:r>
      <w:r w:rsidR="001B77B8" w:rsidRPr="001E19A3">
        <w:rPr>
          <w:rFonts w:cstheme="minorHAnsi"/>
          <w:lang w:val="en-US"/>
        </w:rPr>
        <w:t xml:space="preserve">acoustic </w:t>
      </w:r>
      <w:r w:rsidRPr="001E19A3">
        <w:rPr>
          <w:rFonts w:cstheme="minorHAnsi"/>
          <w:lang w:val="en-US"/>
        </w:rPr>
        <w:t xml:space="preserve">emissions, prolonged latencies in </w:t>
      </w:r>
      <w:r w:rsidR="00C15BF2" w:rsidRPr="001E19A3">
        <w:rPr>
          <w:rFonts w:cstheme="minorHAnsi"/>
          <w:lang w:val="en-US"/>
        </w:rPr>
        <w:t>auditory brainstem response</w:t>
      </w:r>
      <w:r w:rsidRPr="001E19A3">
        <w:rPr>
          <w:rFonts w:cstheme="minorHAnsi"/>
          <w:lang w:val="en-US"/>
        </w:rPr>
        <w:t xml:space="preserve"> recordings </w:t>
      </w:r>
    </w:p>
    <w:p w14:paraId="20ED66DD" w14:textId="0AE5F76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the tympanogram is abnormal, the st</w:t>
      </w:r>
      <w:r w:rsidR="001B77B8" w:rsidRPr="001E19A3">
        <w:rPr>
          <w:rFonts w:cstheme="minorHAnsi"/>
          <w:lang w:val="en-US"/>
        </w:rPr>
        <w:t>apedius</w:t>
      </w:r>
      <w:r w:rsidRPr="001E19A3">
        <w:rPr>
          <w:rFonts w:cstheme="minorHAnsi"/>
          <w:lang w:val="en-US"/>
        </w:rPr>
        <w:t xml:space="preserve"> reflex threshold is normal, no oto</w:t>
      </w:r>
      <w:r w:rsidR="001B77B8" w:rsidRPr="001E19A3">
        <w:rPr>
          <w:rFonts w:cstheme="minorHAnsi"/>
          <w:lang w:val="en-US"/>
        </w:rPr>
        <w:t xml:space="preserve">acoustic </w:t>
      </w:r>
      <w:r w:rsidRPr="001E19A3">
        <w:rPr>
          <w:rFonts w:cstheme="minorHAnsi"/>
          <w:lang w:val="en-US"/>
        </w:rPr>
        <w:t xml:space="preserve">emissions, prolonged latencies in </w:t>
      </w:r>
      <w:r w:rsidR="00C15BF2" w:rsidRPr="001E19A3">
        <w:rPr>
          <w:rFonts w:cstheme="minorHAnsi"/>
          <w:lang w:val="en-US"/>
        </w:rPr>
        <w:t>auditory brainstem response</w:t>
      </w:r>
      <w:r w:rsidRPr="001E19A3">
        <w:rPr>
          <w:rFonts w:cstheme="minorHAnsi"/>
          <w:lang w:val="en-US"/>
        </w:rPr>
        <w:t xml:space="preserve"> recordings</w:t>
      </w:r>
    </w:p>
    <w:p w14:paraId="4E8FFA49" w14:textId="5C1217CC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</w:t>
      </w:r>
      <w:r w:rsidR="00884FBD" w:rsidRPr="001E19A3">
        <w:rPr>
          <w:rFonts w:cstheme="minorHAnsi"/>
          <w:lang w:val="en-US"/>
        </w:rPr>
        <w:t>2</w:t>
      </w:r>
      <w:r w:rsidRPr="001E19A3">
        <w:rPr>
          <w:rFonts w:cstheme="minorHAnsi"/>
          <w:lang w:val="en-US"/>
        </w:rPr>
        <w:t xml:space="preserve">. </w:t>
      </w:r>
      <w:r w:rsidR="008A16CA" w:rsidRPr="001E19A3">
        <w:rPr>
          <w:rFonts w:cstheme="minorHAnsi"/>
          <w:lang w:val="en-US"/>
        </w:rPr>
        <w:t xml:space="preserve">A </w:t>
      </w:r>
      <w:r w:rsidRPr="001E19A3">
        <w:rPr>
          <w:rFonts w:cstheme="minorHAnsi"/>
          <w:lang w:val="en-US"/>
        </w:rPr>
        <w:t>type C tympanogram indicates:</w:t>
      </w:r>
    </w:p>
    <w:p w14:paraId="04819FBC" w14:textId="54285A9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</w:t>
      </w:r>
      <w:r w:rsidR="00547FB0" w:rsidRPr="001E19A3">
        <w:rPr>
          <w:rFonts w:cstheme="minorHAnsi"/>
          <w:lang w:val="en-US"/>
        </w:rPr>
        <w:t xml:space="preserve">secretory </w:t>
      </w:r>
      <w:r w:rsidRPr="001E19A3">
        <w:rPr>
          <w:rFonts w:cstheme="minorHAnsi"/>
          <w:lang w:val="en-US"/>
        </w:rPr>
        <w:t>otitis media</w:t>
      </w:r>
      <w:r w:rsidR="006D3ED2" w:rsidRPr="001E19A3">
        <w:rPr>
          <w:rFonts w:cstheme="minorHAnsi"/>
          <w:lang w:val="en-US"/>
        </w:rPr>
        <w:t xml:space="preserve"> </w:t>
      </w:r>
    </w:p>
    <w:p w14:paraId="7BD9A145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</w:t>
      </w:r>
      <w:r w:rsidR="001B77B8" w:rsidRPr="001E19A3">
        <w:rPr>
          <w:rFonts w:cstheme="minorHAnsi"/>
          <w:lang w:val="en-US"/>
        </w:rPr>
        <w:t>Eustachian tube</w:t>
      </w:r>
      <w:r w:rsidRPr="001E19A3">
        <w:rPr>
          <w:rFonts w:cstheme="minorHAnsi"/>
          <w:lang w:val="en-US"/>
        </w:rPr>
        <w:t xml:space="preserve"> dysfunction</w:t>
      </w:r>
    </w:p>
    <w:p w14:paraId="670CDA30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otosclerosis</w:t>
      </w:r>
    </w:p>
    <w:p w14:paraId="731B42AB" w14:textId="65B93371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interruption of the ossicular chain</w:t>
      </w:r>
      <w:r w:rsidR="008A16CA" w:rsidRPr="001E19A3">
        <w:rPr>
          <w:rFonts w:cstheme="minorHAnsi"/>
          <w:lang w:val="en-US"/>
        </w:rPr>
        <w:t>.</w:t>
      </w:r>
    </w:p>
    <w:p w14:paraId="77D99526" w14:textId="3AC5E16A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</w:t>
      </w:r>
      <w:r w:rsidR="00884FBD" w:rsidRPr="001E19A3">
        <w:rPr>
          <w:rFonts w:cstheme="minorHAnsi"/>
          <w:lang w:val="en-US"/>
        </w:rPr>
        <w:t>3</w:t>
      </w:r>
      <w:r w:rsidRPr="001E19A3">
        <w:rPr>
          <w:rFonts w:cstheme="minorHAnsi"/>
          <w:lang w:val="en-US"/>
        </w:rPr>
        <w:t xml:space="preserve">. </w:t>
      </w:r>
      <w:r w:rsidR="008A16CA" w:rsidRPr="001E19A3">
        <w:rPr>
          <w:rFonts w:cstheme="minorHAnsi"/>
          <w:lang w:val="en-US"/>
        </w:rPr>
        <w:t xml:space="preserve">A </w:t>
      </w:r>
      <w:r w:rsidRPr="001E19A3">
        <w:rPr>
          <w:rFonts w:cstheme="minorHAnsi"/>
          <w:lang w:val="en-US"/>
        </w:rPr>
        <w:t>type B tympanogram indicates:</w:t>
      </w:r>
    </w:p>
    <w:p w14:paraId="713BDCE5" w14:textId="2B282D85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</w:t>
      </w:r>
      <w:r w:rsidR="00547FB0" w:rsidRPr="001E19A3">
        <w:rPr>
          <w:rFonts w:cstheme="minorHAnsi"/>
          <w:lang w:val="en-US"/>
        </w:rPr>
        <w:t xml:space="preserve">secretory </w:t>
      </w:r>
      <w:r w:rsidRPr="001E19A3">
        <w:rPr>
          <w:rFonts w:cstheme="minorHAnsi"/>
          <w:lang w:val="en-US"/>
        </w:rPr>
        <w:t>otitis media</w:t>
      </w:r>
      <w:r w:rsidR="006D3ED2" w:rsidRPr="001E19A3">
        <w:rPr>
          <w:rFonts w:cstheme="minorHAnsi"/>
          <w:lang w:val="en-US"/>
        </w:rPr>
        <w:t xml:space="preserve"> </w:t>
      </w:r>
    </w:p>
    <w:p w14:paraId="20963468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lastRenderedPageBreak/>
        <w:t xml:space="preserve">(b) </w:t>
      </w:r>
      <w:r w:rsidR="001B77B8" w:rsidRPr="001E19A3">
        <w:rPr>
          <w:rFonts w:cstheme="minorHAnsi"/>
          <w:lang w:val="en-US"/>
        </w:rPr>
        <w:t xml:space="preserve">Eustachian tube </w:t>
      </w:r>
      <w:r w:rsidRPr="001E19A3">
        <w:rPr>
          <w:rFonts w:cstheme="minorHAnsi"/>
          <w:lang w:val="en-US"/>
        </w:rPr>
        <w:t>dysfunction</w:t>
      </w:r>
    </w:p>
    <w:p w14:paraId="3D652CF5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otosclerosis</w:t>
      </w:r>
    </w:p>
    <w:p w14:paraId="6D7A8F2A" w14:textId="076B1768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interruption of the ossicular chain</w:t>
      </w:r>
      <w:r w:rsidR="00547FB0" w:rsidRPr="001E19A3">
        <w:rPr>
          <w:rFonts w:cstheme="minorHAnsi"/>
          <w:lang w:val="en-US"/>
        </w:rPr>
        <w:t>.</w:t>
      </w:r>
    </w:p>
    <w:p w14:paraId="11D32822" w14:textId="5357A3BA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</w:t>
      </w:r>
      <w:r w:rsidR="00884FBD" w:rsidRPr="001E19A3">
        <w:rPr>
          <w:rFonts w:cstheme="minorHAnsi"/>
          <w:lang w:val="en-US"/>
        </w:rPr>
        <w:t>4</w:t>
      </w:r>
      <w:r w:rsidRPr="001E19A3">
        <w:rPr>
          <w:rFonts w:cstheme="minorHAnsi"/>
          <w:lang w:val="en-US"/>
        </w:rPr>
        <w:t xml:space="preserve">. </w:t>
      </w:r>
      <w:r w:rsidR="00547FB0" w:rsidRPr="001E19A3">
        <w:rPr>
          <w:rFonts w:cstheme="minorHAnsi"/>
          <w:lang w:val="en-US"/>
        </w:rPr>
        <w:t xml:space="preserve">A </w:t>
      </w:r>
      <w:r w:rsidRPr="001E19A3">
        <w:rPr>
          <w:rFonts w:cstheme="minorHAnsi"/>
          <w:lang w:val="en-US"/>
        </w:rPr>
        <w:t>type As tympanogram indicates:</w:t>
      </w:r>
    </w:p>
    <w:p w14:paraId="6CB76D27" w14:textId="3F6718EA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</w:t>
      </w:r>
      <w:r w:rsidR="00547FB0" w:rsidRPr="001E19A3">
        <w:rPr>
          <w:rFonts w:cstheme="minorHAnsi"/>
          <w:lang w:val="en-US"/>
        </w:rPr>
        <w:t xml:space="preserve">secretory </w:t>
      </w:r>
      <w:r w:rsidRPr="001E19A3">
        <w:rPr>
          <w:rFonts w:cstheme="minorHAnsi"/>
          <w:lang w:val="en-US"/>
        </w:rPr>
        <w:t>otitis media</w:t>
      </w:r>
      <w:r w:rsidR="006D3ED2" w:rsidRPr="001E19A3">
        <w:rPr>
          <w:rFonts w:cstheme="minorHAnsi"/>
          <w:lang w:val="en-US"/>
        </w:rPr>
        <w:t xml:space="preserve"> </w:t>
      </w:r>
    </w:p>
    <w:p w14:paraId="53E351F9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</w:t>
      </w:r>
      <w:r w:rsidR="001B77B8" w:rsidRPr="001E19A3">
        <w:rPr>
          <w:rFonts w:cstheme="minorHAnsi"/>
          <w:lang w:val="en-US"/>
        </w:rPr>
        <w:t xml:space="preserve">Eustachian tube </w:t>
      </w:r>
      <w:r w:rsidRPr="001E19A3">
        <w:rPr>
          <w:rFonts w:cstheme="minorHAnsi"/>
          <w:lang w:val="en-US"/>
        </w:rPr>
        <w:t>dysfunction</w:t>
      </w:r>
    </w:p>
    <w:p w14:paraId="52CCB15F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otosclerosis</w:t>
      </w:r>
    </w:p>
    <w:p w14:paraId="11BD6347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disruption of the ossicular chain</w:t>
      </w:r>
    </w:p>
    <w:p w14:paraId="29966580" w14:textId="47D0D7CB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5</w:t>
      </w:r>
      <w:r w:rsidR="0056450B" w:rsidRPr="001E19A3">
        <w:rPr>
          <w:rFonts w:cstheme="minorHAnsi"/>
          <w:lang w:val="en-US"/>
        </w:rPr>
        <w:t xml:space="preserve">. </w:t>
      </w:r>
      <w:r w:rsidR="00547FB0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>middle ear susceptibility of 0</w:t>
      </w:r>
      <w:r w:rsidR="00C34722" w:rsidRPr="001E19A3">
        <w:rPr>
          <w:rFonts w:cstheme="minorHAnsi"/>
          <w:lang w:val="en-US"/>
        </w:rPr>
        <w:t>.</w:t>
      </w:r>
      <w:r w:rsidR="0056450B" w:rsidRPr="001E19A3">
        <w:rPr>
          <w:rFonts w:cstheme="minorHAnsi"/>
          <w:lang w:val="en-US"/>
        </w:rPr>
        <w:t>8 ml indicates:</w:t>
      </w:r>
    </w:p>
    <w:p w14:paraId="09C096A7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otosclerosis</w:t>
      </w:r>
    </w:p>
    <w:p w14:paraId="3C602C28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interruption of the ossicular chain</w:t>
      </w:r>
    </w:p>
    <w:p w14:paraId="508AC9CE" w14:textId="63DE9D4E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</w:t>
      </w:r>
      <w:r w:rsidR="00547FB0" w:rsidRPr="001E19A3">
        <w:rPr>
          <w:rFonts w:cstheme="minorHAnsi"/>
          <w:lang w:val="en-US"/>
        </w:rPr>
        <w:t xml:space="preserve">secretory </w:t>
      </w:r>
      <w:r w:rsidRPr="001E19A3">
        <w:rPr>
          <w:rFonts w:cstheme="minorHAnsi"/>
          <w:lang w:val="en-US"/>
        </w:rPr>
        <w:t>otitis media</w:t>
      </w:r>
      <w:r w:rsidR="006D3ED2" w:rsidRPr="001E19A3">
        <w:rPr>
          <w:rFonts w:cstheme="minorHAnsi"/>
          <w:lang w:val="en-US"/>
        </w:rPr>
        <w:t xml:space="preserve"> </w:t>
      </w:r>
    </w:p>
    <w:p w14:paraId="776CC46A" w14:textId="510A5291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</w:t>
      </w:r>
      <w:r w:rsidR="006D3ED2" w:rsidRPr="001E19A3">
        <w:rPr>
          <w:rFonts w:cstheme="minorHAnsi"/>
          <w:lang w:val="en-US"/>
        </w:rPr>
        <w:t>normal</w:t>
      </w:r>
      <w:r w:rsidRPr="001E19A3">
        <w:rPr>
          <w:rFonts w:cstheme="minorHAnsi"/>
          <w:lang w:val="en-US"/>
        </w:rPr>
        <w:t xml:space="preserve"> middle ear</w:t>
      </w:r>
      <w:r w:rsidR="00310531" w:rsidRPr="001E19A3">
        <w:rPr>
          <w:rFonts w:cstheme="minorHAnsi"/>
          <w:lang w:val="en-US"/>
        </w:rPr>
        <w:t>.</w:t>
      </w:r>
    </w:p>
    <w:p w14:paraId="22B81BE2" w14:textId="63231143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6</w:t>
      </w:r>
      <w:r w:rsidR="0056450B" w:rsidRPr="001E19A3">
        <w:rPr>
          <w:rFonts w:cstheme="minorHAnsi"/>
          <w:lang w:val="en-US"/>
        </w:rPr>
        <w:t xml:space="preserve">. </w:t>
      </w:r>
      <w:r w:rsidR="00310531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 xml:space="preserve">middle ear susceptibility of 0.2 ml </w:t>
      </w:r>
      <w:r w:rsidR="006D3ED2" w:rsidRPr="001E19A3">
        <w:rPr>
          <w:rFonts w:cstheme="minorHAnsi"/>
          <w:lang w:val="en-US"/>
        </w:rPr>
        <w:t>suggest</w:t>
      </w:r>
      <w:r w:rsidR="00310531" w:rsidRPr="001E19A3">
        <w:rPr>
          <w:rFonts w:cstheme="minorHAnsi"/>
          <w:lang w:val="en-US"/>
        </w:rPr>
        <w:t>s</w:t>
      </w:r>
      <w:r w:rsidR="0056450B" w:rsidRPr="001E19A3">
        <w:rPr>
          <w:rFonts w:cstheme="minorHAnsi"/>
          <w:lang w:val="en-US"/>
        </w:rPr>
        <w:t>:</w:t>
      </w:r>
    </w:p>
    <w:p w14:paraId="0C126CDE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otosclerosis</w:t>
      </w:r>
    </w:p>
    <w:p w14:paraId="39E74A3B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interruption of the ossicular chain</w:t>
      </w:r>
    </w:p>
    <w:p w14:paraId="79177B24" w14:textId="01C3CDA4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</w:t>
      </w:r>
      <w:r w:rsidR="00310531" w:rsidRPr="001E19A3">
        <w:rPr>
          <w:rFonts w:cstheme="minorHAnsi"/>
          <w:lang w:val="en-US"/>
        </w:rPr>
        <w:t xml:space="preserve">secretory </w:t>
      </w:r>
      <w:r w:rsidR="00C34722" w:rsidRPr="001E19A3">
        <w:rPr>
          <w:rFonts w:cstheme="minorHAnsi"/>
          <w:lang w:val="en-US"/>
        </w:rPr>
        <w:t xml:space="preserve">otitis media </w:t>
      </w:r>
    </w:p>
    <w:p w14:paraId="14DC1FBF" w14:textId="1DB1137F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a properly functioning middle ear</w:t>
      </w:r>
      <w:r w:rsidR="00310531" w:rsidRPr="001E19A3">
        <w:rPr>
          <w:rFonts w:cstheme="minorHAnsi"/>
          <w:lang w:val="en-US"/>
        </w:rPr>
        <w:t>.</w:t>
      </w:r>
    </w:p>
    <w:p w14:paraId="5BBAAC0A" w14:textId="450678B5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7</w:t>
      </w:r>
      <w:r w:rsidR="0056450B" w:rsidRPr="001E19A3">
        <w:rPr>
          <w:rFonts w:cstheme="minorHAnsi"/>
          <w:lang w:val="en-US"/>
        </w:rPr>
        <w:t xml:space="preserve">. </w:t>
      </w:r>
      <w:r w:rsidR="00310531" w:rsidRPr="001E19A3">
        <w:rPr>
          <w:rFonts w:cstheme="minorHAnsi"/>
          <w:lang w:val="en-US"/>
        </w:rPr>
        <w:t xml:space="preserve">A </w:t>
      </w:r>
      <w:r w:rsidR="0056450B" w:rsidRPr="001E19A3">
        <w:rPr>
          <w:rFonts w:cstheme="minorHAnsi"/>
          <w:lang w:val="en-US"/>
        </w:rPr>
        <w:t xml:space="preserve">middle ear </w:t>
      </w:r>
      <w:r w:rsidR="001B77B8" w:rsidRPr="001E19A3">
        <w:rPr>
          <w:rFonts w:cstheme="minorHAnsi"/>
          <w:lang w:val="en-US"/>
        </w:rPr>
        <w:t>compliance</w:t>
      </w:r>
      <w:r w:rsidR="0056450B" w:rsidRPr="001E19A3">
        <w:rPr>
          <w:rFonts w:cstheme="minorHAnsi"/>
          <w:lang w:val="en-US"/>
        </w:rPr>
        <w:t xml:space="preserve"> of 3.5 ml indicates:</w:t>
      </w:r>
    </w:p>
    <w:p w14:paraId="2366EAAE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otosclerosis</w:t>
      </w:r>
    </w:p>
    <w:p w14:paraId="3E45D008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interruption of the ossicular chain</w:t>
      </w:r>
    </w:p>
    <w:p w14:paraId="174A8CF0" w14:textId="6205441B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</w:t>
      </w:r>
      <w:r w:rsidR="00310531" w:rsidRPr="001E19A3">
        <w:rPr>
          <w:rFonts w:cstheme="minorHAnsi"/>
          <w:lang w:val="en-US"/>
        </w:rPr>
        <w:t xml:space="preserve">secretory </w:t>
      </w:r>
      <w:r w:rsidRPr="001E19A3">
        <w:rPr>
          <w:rFonts w:cstheme="minorHAnsi"/>
          <w:lang w:val="en-US"/>
        </w:rPr>
        <w:t>otitis media</w:t>
      </w:r>
      <w:r w:rsidR="006D3ED2" w:rsidRPr="001E19A3">
        <w:rPr>
          <w:rFonts w:cstheme="minorHAnsi"/>
          <w:lang w:val="en-US"/>
        </w:rPr>
        <w:t xml:space="preserve"> </w:t>
      </w:r>
    </w:p>
    <w:p w14:paraId="220D9859" w14:textId="7D7519B4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</w:t>
      </w:r>
      <w:r w:rsidR="006D3ED2" w:rsidRPr="001E19A3">
        <w:rPr>
          <w:rFonts w:cstheme="minorHAnsi"/>
          <w:lang w:val="en-US"/>
        </w:rPr>
        <w:t>normal</w:t>
      </w:r>
      <w:r w:rsidRPr="001E19A3">
        <w:rPr>
          <w:rFonts w:cstheme="minorHAnsi"/>
          <w:lang w:val="en-US"/>
        </w:rPr>
        <w:t xml:space="preserve"> middle ear</w:t>
      </w:r>
      <w:r w:rsidR="00310531" w:rsidRPr="001E19A3">
        <w:rPr>
          <w:rFonts w:cstheme="minorHAnsi"/>
          <w:lang w:val="en-US"/>
        </w:rPr>
        <w:t>.</w:t>
      </w:r>
    </w:p>
    <w:p w14:paraId="7E9A5AE8" w14:textId="65A4E469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8</w:t>
      </w:r>
      <w:r w:rsidR="0056450B" w:rsidRPr="001E19A3">
        <w:rPr>
          <w:rFonts w:cstheme="minorHAnsi"/>
          <w:lang w:val="en-US"/>
        </w:rPr>
        <w:t xml:space="preserve">. </w:t>
      </w:r>
      <w:r w:rsidR="00310531" w:rsidRPr="001E19A3">
        <w:rPr>
          <w:rFonts w:cstheme="minorHAnsi"/>
          <w:lang w:val="en-US"/>
        </w:rPr>
        <w:t xml:space="preserve">Which </w:t>
      </w:r>
      <w:r w:rsidR="0056450B" w:rsidRPr="001E19A3">
        <w:rPr>
          <w:rFonts w:cstheme="minorHAnsi"/>
          <w:lang w:val="en-US"/>
        </w:rPr>
        <w:t xml:space="preserve">of the following factors does not affect the </w:t>
      </w:r>
      <w:r w:rsidR="001B77B8" w:rsidRPr="001E19A3">
        <w:rPr>
          <w:rFonts w:cstheme="minorHAnsi"/>
          <w:lang w:val="en-US"/>
        </w:rPr>
        <w:t>oto</w:t>
      </w:r>
      <w:r w:rsidR="0056450B" w:rsidRPr="001E19A3">
        <w:rPr>
          <w:rFonts w:cstheme="minorHAnsi"/>
          <w:lang w:val="en-US"/>
        </w:rPr>
        <w:t>acoustic emission signal</w:t>
      </w:r>
      <w:r w:rsidR="00310531" w:rsidRPr="001E19A3">
        <w:rPr>
          <w:rFonts w:cstheme="minorHAnsi"/>
          <w:lang w:val="en-US"/>
        </w:rPr>
        <w:t>?</w:t>
      </w:r>
    </w:p>
    <w:p w14:paraId="029E688D" w14:textId="7036D44F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a) condition of the </w:t>
      </w:r>
      <w:r w:rsidR="001B77B8" w:rsidRPr="001E19A3">
        <w:rPr>
          <w:rFonts w:cstheme="minorHAnsi"/>
          <w:lang w:val="en-US"/>
        </w:rPr>
        <w:t>outer hair</w:t>
      </w:r>
      <w:r w:rsidRPr="001E19A3">
        <w:rPr>
          <w:rFonts w:cstheme="minorHAnsi"/>
          <w:lang w:val="en-US"/>
        </w:rPr>
        <w:t xml:space="preserve"> cells</w:t>
      </w:r>
    </w:p>
    <w:p w14:paraId="121D9CDA" w14:textId="027BDE6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condition of the middle ear</w:t>
      </w:r>
    </w:p>
    <w:p w14:paraId="15171072" w14:textId="6510BBA9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c) condition of the auditory nerve</w:t>
      </w:r>
    </w:p>
    <w:p w14:paraId="30DEA734" w14:textId="7C21323C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d) the way the probe is placed in the external auditory canal</w:t>
      </w:r>
      <w:r w:rsidR="00310531" w:rsidRPr="001E19A3">
        <w:rPr>
          <w:rFonts w:cstheme="minorHAnsi"/>
          <w:lang w:val="en-US"/>
        </w:rPr>
        <w:t>.</w:t>
      </w:r>
    </w:p>
    <w:p w14:paraId="68C13BCC" w14:textId="5B71E3B7" w:rsidR="0056450B" w:rsidRPr="001E19A3" w:rsidRDefault="00884FBD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29.</w:t>
      </w:r>
      <w:r w:rsidR="0056450B" w:rsidRPr="001E19A3">
        <w:rPr>
          <w:rFonts w:cstheme="minorHAnsi"/>
          <w:lang w:val="en-US"/>
        </w:rPr>
        <w:t xml:space="preserve"> Which of the following sentences is true:</w:t>
      </w:r>
    </w:p>
    <w:p w14:paraId="581FED01" w14:textId="77777777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otoacoustic emissions are almost always present with an A-type tympanogram</w:t>
      </w:r>
    </w:p>
    <w:p w14:paraId="5BD42EC8" w14:textId="5D919E6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b) otoacoustic emissions are almost always </w:t>
      </w:r>
      <w:r w:rsidR="00A924BB" w:rsidRPr="001E19A3">
        <w:rPr>
          <w:rFonts w:cstheme="minorHAnsi"/>
          <w:lang w:val="en-US"/>
        </w:rPr>
        <w:t xml:space="preserve">present with a </w:t>
      </w:r>
      <w:r w:rsidRPr="001E19A3">
        <w:rPr>
          <w:rFonts w:cstheme="minorHAnsi"/>
          <w:lang w:val="en-US"/>
        </w:rPr>
        <w:t>tympanogram type As</w:t>
      </w:r>
    </w:p>
    <w:p w14:paraId="76138C50" w14:textId="36779955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lastRenderedPageBreak/>
        <w:t xml:space="preserve">(c) otoacoustic emissions are almost always present with a </w:t>
      </w:r>
      <w:r w:rsidR="00A924BB" w:rsidRPr="001E19A3">
        <w:rPr>
          <w:rFonts w:cstheme="minorHAnsi"/>
          <w:lang w:val="en-US"/>
        </w:rPr>
        <w:t xml:space="preserve">type </w:t>
      </w:r>
      <w:r w:rsidRPr="001E19A3">
        <w:rPr>
          <w:rFonts w:cstheme="minorHAnsi"/>
          <w:lang w:val="en-US"/>
        </w:rPr>
        <w:t>B tympanogram</w:t>
      </w:r>
    </w:p>
    <w:p w14:paraId="66FADB36" w14:textId="73C11E52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otoacoustic emissions are </w:t>
      </w:r>
      <w:r w:rsidR="00A924BB" w:rsidRPr="001E19A3">
        <w:rPr>
          <w:rFonts w:cstheme="minorHAnsi"/>
          <w:lang w:val="en-US"/>
        </w:rPr>
        <w:t xml:space="preserve">almost </w:t>
      </w:r>
      <w:r w:rsidRPr="001E19A3">
        <w:rPr>
          <w:rFonts w:cstheme="minorHAnsi"/>
          <w:lang w:val="en-US"/>
        </w:rPr>
        <w:t xml:space="preserve">always </w:t>
      </w:r>
      <w:r w:rsidR="00A924BB" w:rsidRPr="001E19A3">
        <w:rPr>
          <w:rFonts w:cstheme="minorHAnsi"/>
          <w:lang w:val="en-US"/>
        </w:rPr>
        <w:t xml:space="preserve">present </w:t>
      </w:r>
      <w:r w:rsidRPr="001E19A3">
        <w:rPr>
          <w:rFonts w:cstheme="minorHAnsi"/>
          <w:lang w:val="en-US"/>
        </w:rPr>
        <w:t>with a</w:t>
      </w:r>
      <w:r w:rsidR="00A924BB" w:rsidRPr="001E19A3">
        <w:rPr>
          <w:rFonts w:cstheme="minorHAnsi"/>
          <w:lang w:val="en-US"/>
        </w:rPr>
        <w:t xml:space="preserve"> type</w:t>
      </w:r>
      <w:r w:rsidRPr="001E19A3">
        <w:rPr>
          <w:rFonts w:cstheme="minorHAnsi"/>
          <w:lang w:val="en-US"/>
        </w:rPr>
        <w:t xml:space="preserve"> Ad tympanogram</w:t>
      </w:r>
      <w:r w:rsidR="00A924BB" w:rsidRPr="001E19A3">
        <w:rPr>
          <w:rFonts w:cstheme="minorHAnsi"/>
          <w:lang w:val="en-US"/>
        </w:rPr>
        <w:t>.</w:t>
      </w:r>
    </w:p>
    <w:p w14:paraId="59AA6457" w14:textId="32D5C7CF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3</w:t>
      </w:r>
      <w:r w:rsidR="00884FBD" w:rsidRPr="001E19A3">
        <w:rPr>
          <w:rFonts w:cstheme="minorHAnsi"/>
          <w:lang w:val="en-US"/>
        </w:rPr>
        <w:t>0</w:t>
      </w:r>
      <w:r w:rsidRPr="001E19A3">
        <w:rPr>
          <w:rFonts w:cstheme="minorHAnsi"/>
          <w:lang w:val="en-US"/>
        </w:rPr>
        <w:t xml:space="preserve">. </w:t>
      </w:r>
      <w:r w:rsidR="00263347" w:rsidRPr="001E19A3">
        <w:rPr>
          <w:rFonts w:cstheme="minorHAnsi"/>
          <w:lang w:val="en-US"/>
        </w:rPr>
        <w:t>A</w:t>
      </w:r>
      <w:r w:rsidRPr="001E19A3">
        <w:rPr>
          <w:rFonts w:cstheme="minorHAnsi"/>
          <w:lang w:val="en-US"/>
        </w:rPr>
        <w:t xml:space="preserve">uditory brainstem </w:t>
      </w:r>
      <w:r w:rsidR="001B77B8" w:rsidRPr="001E19A3">
        <w:rPr>
          <w:rFonts w:cstheme="minorHAnsi"/>
          <w:lang w:val="en-US"/>
        </w:rPr>
        <w:t>responses</w:t>
      </w:r>
      <w:r w:rsidRPr="001E19A3">
        <w:rPr>
          <w:rFonts w:cstheme="minorHAnsi"/>
          <w:lang w:val="en-US"/>
        </w:rPr>
        <w:t xml:space="preserve"> have the following clinical applications:</w:t>
      </w:r>
    </w:p>
    <w:p w14:paraId="78D83C89" w14:textId="4D26DF0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a) for newborn hearing screening</w:t>
      </w:r>
    </w:p>
    <w:p w14:paraId="1A97594B" w14:textId="6747DACD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(b) for hearing threshold testing</w:t>
      </w:r>
    </w:p>
    <w:p w14:paraId="3B496019" w14:textId="4AA1C596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c) </w:t>
      </w:r>
      <w:r w:rsidR="004864F1" w:rsidRPr="001E19A3">
        <w:rPr>
          <w:rFonts w:cstheme="minorHAnsi"/>
          <w:lang w:val="en-US"/>
        </w:rPr>
        <w:t xml:space="preserve">for </w:t>
      </w:r>
      <w:r w:rsidRPr="001E19A3">
        <w:rPr>
          <w:rFonts w:cstheme="minorHAnsi"/>
          <w:lang w:val="en-US"/>
        </w:rPr>
        <w:t xml:space="preserve">hearing threshold testing, newborn hearing screening, </w:t>
      </w:r>
      <w:r w:rsidR="004864F1" w:rsidRPr="001E19A3">
        <w:rPr>
          <w:rFonts w:cstheme="minorHAnsi"/>
          <w:lang w:val="en-US"/>
        </w:rPr>
        <w:t xml:space="preserve">and </w:t>
      </w:r>
      <w:r w:rsidRPr="001E19A3">
        <w:rPr>
          <w:rFonts w:cstheme="minorHAnsi"/>
          <w:lang w:val="en-US"/>
        </w:rPr>
        <w:t>differential diagnosis of hearing disorders</w:t>
      </w:r>
    </w:p>
    <w:p w14:paraId="08F86E5C" w14:textId="3723C7D4" w:rsidR="0056450B" w:rsidRPr="001E19A3" w:rsidRDefault="0056450B" w:rsidP="0056450B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 xml:space="preserve">(d) </w:t>
      </w:r>
      <w:r w:rsidR="004864F1" w:rsidRPr="001E19A3">
        <w:rPr>
          <w:rFonts w:cstheme="minorHAnsi"/>
          <w:lang w:val="en-US"/>
        </w:rPr>
        <w:t>only for</w:t>
      </w:r>
      <w:r w:rsidRPr="001E19A3">
        <w:rPr>
          <w:rFonts w:cstheme="minorHAnsi"/>
          <w:lang w:val="en-US"/>
        </w:rPr>
        <w:t xml:space="preserve"> the diagnosis of </w:t>
      </w:r>
      <w:proofErr w:type="spellStart"/>
      <w:r w:rsidR="001B77B8" w:rsidRPr="001E19A3">
        <w:rPr>
          <w:rFonts w:cstheme="minorHAnsi"/>
          <w:lang w:val="en-US"/>
        </w:rPr>
        <w:t>retro</w:t>
      </w:r>
      <w:r w:rsidRPr="001E19A3">
        <w:rPr>
          <w:rFonts w:cstheme="minorHAnsi"/>
          <w:lang w:val="en-US"/>
        </w:rPr>
        <w:t>cochlear</w:t>
      </w:r>
      <w:proofErr w:type="spellEnd"/>
      <w:r w:rsidRPr="001E19A3">
        <w:rPr>
          <w:rFonts w:cstheme="minorHAnsi"/>
          <w:lang w:val="en-US"/>
        </w:rPr>
        <w:t xml:space="preserve"> disorders</w:t>
      </w:r>
      <w:r w:rsidR="004864F1" w:rsidRPr="001E19A3">
        <w:rPr>
          <w:rFonts w:cstheme="minorHAnsi"/>
          <w:lang w:val="en-US"/>
        </w:rPr>
        <w:t>.</w:t>
      </w:r>
    </w:p>
    <w:p w14:paraId="60465DAE" w14:textId="4E5F13EF" w:rsidR="0056450B" w:rsidRPr="001E19A3" w:rsidRDefault="0056450B" w:rsidP="0056450B">
      <w:pPr>
        <w:rPr>
          <w:rFonts w:cstheme="minorHAnsi"/>
          <w:lang w:val="en-US"/>
        </w:rPr>
      </w:pPr>
    </w:p>
    <w:p w14:paraId="54A0DC3B" w14:textId="77777777" w:rsidR="00E60918" w:rsidRPr="001E19A3" w:rsidRDefault="00E60918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br w:type="page"/>
      </w:r>
    </w:p>
    <w:p w14:paraId="308C9975" w14:textId="29C3B91A" w:rsidR="00884FBD" w:rsidRPr="001E19A3" w:rsidRDefault="00884FBD" w:rsidP="0056450B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Response key:</w:t>
      </w:r>
    </w:p>
    <w:p w14:paraId="49FBE7E5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5FFC1EB8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a</w:t>
      </w:r>
    </w:p>
    <w:p w14:paraId="66337393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5EE5BC78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2E7C4147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6FE11A08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29B08B8F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74E6C117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538A8EE2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059853F0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a</w:t>
      </w:r>
    </w:p>
    <w:p w14:paraId="3FD8DDE0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d</w:t>
      </w:r>
    </w:p>
    <w:p w14:paraId="7DC4C359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00871988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59EB34F8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2F5C01A3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77B78C99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5799C73C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417D3A2A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7C2D3046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6CA1F785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d</w:t>
      </w:r>
    </w:p>
    <w:p w14:paraId="1CA1A088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7F983494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0D26144B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a</w:t>
      </w:r>
    </w:p>
    <w:p w14:paraId="08E544E9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5E9152F1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d</w:t>
      </w:r>
    </w:p>
    <w:p w14:paraId="0827DF84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a</w:t>
      </w:r>
    </w:p>
    <w:p w14:paraId="7CB67702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b</w:t>
      </w:r>
    </w:p>
    <w:p w14:paraId="7F00806F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514C1424" w14:textId="77777777" w:rsidR="00E60918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a</w:t>
      </w:r>
    </w:p>
    <w:p w14:paraId="7D4A1EDC" w14:textId="6EAD7F9E" w:rsidR="00884FBD" w:rsidRPr="001E19A3" w:rsidRDefault="00E60918" w:rsidP="00E60918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t>c</w:t>
      </w:r>
    </w:p>
    <w:p w14:paraId="1105C8BD" w14:textId="77777777" w:rsidR="00E60918" w:rsidRPr="001E19A3" w:rsidRDefault="00E60918" w:rsidP="00E60918">
      <w:pPr>
        <w:rPr>
          <w:rFonts w:cstheme="minorHAnsi"/>
          <w:lang w:val="en-US"/>
        </w:rPr>
      </w:pPr>
    </w:p>
    <w:p w14:paraId="05BA784B" w14:textId="77777777" w:rsidR="00E60918" w:rsidRPr="001E19A3" w:rsidRDefault="00E60918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br w:type="page"/>
      </w:r>
    </w:p>
    <w:p w14:paraId="3C2D3CF4" w14:textId="3A2DAFB5" w:rsidR="00E60918" w:rsidRPr="001E19A3" w:rsidRDefault="00E60918" w:rsidP="00E60918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ChatGPT 3.5 response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06"/>
        <w:gridCol w:w="773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320C6E" w:rsidRPr="001E19A3" w14:paraId="1B8B5B02" w14:textId="77777777" w:rsidTr="001E19A3">
        <w:tc>
          <w:tcPr>
            <w:tcW w:w="721" w:type="pct"/>
            <w:vAlign w:val="bottom"/>
          </w:tcPr>
          <w:p w14:paraId="1B57D6C5" w14:textId="6E424BF7" w:rsidR="00320C6E" w:rsidRPr="001E19A3" w:rsidRDefault="00320C6E" w:rsidP="00ED2D5E">
            <w:pPr>
              <w:rPr>
                <w:rFonts w:cstheme="minorHAnsi"/>
                <w:lang w:val="en-US"/>
              </w:rPr>
            </w:pPr>
          </w:p>
        </w:tc>
        <w:tc>
          <w:tcPr>
            <w:tcW w:w="2139" w:type="pct"/>
            <w:gridSpan w:val="5"/>
            <w:vAlign w:val="bottom"/>
          </w:tcPr>
          <w:p w14:paraId="0E56ADCD" w14:textId="4B41CB7B" w:rsidR="00320C6E" w:rsidRPr="001E19A3" w:rsidRDefault="00320C6E" w:rsidP="00ED2D5E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Day 1 (</w:t>
            </w:r>
            <w:proofErr w:type="spellStart"/>
            <w:r w:rsidRPr="001E19A3">
              <w:rPr>
                <w:rFonts w:cstheme="minorHAnsi"/>
                <w:color w:val="000000"/>
              </w:rPr>
              <w:t>trial</w:t>
            </w:r>
            <w:proofErr w:type="spellEnd"/>
            <w:r w:rsidRPr="001E19A3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1E19A3">
              <w:rPr>
                <w:rFonts w:cstheme="minorHAnsi"/>
                <w:color w:val="000000"/>
              </w:rPr>
              <w:t>number</w:t>
            </w:r>
            <w:proofErr w:type="spellEnd"/>
            <w:r w:rsidRPr="001E19A3">
              <w:rPr>
                <w:rFonts w:cstheme="minorHAnsi"/>
                <w:color w:val="000000"/>
              </w:rPr>
              <w:t>)</w:t>
            </w:r>
          </w:p>
        </w:tc>
        <w:tc>
          <w:tcPr>
            <w:tcW w:w="2140" w:type="pct"/>
            <w:gridSpan w:val="5"/>
            <w:vAlign w:val="bottom"/>
          </w:tcPr>
          <w:p w14:paraId="78B1D0FC" w14:textId="1A28D1A9" w:rsidR="00320C6E" w:rsidRPr="001E19A3" w:rsidRDefault="00320C6E" w:rsidP="00ED2D5E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Day 2 (</w:t>
            </w:r>
            <w:proofErr w:type="spellStart"/>
            <w:r w:rsidRPr="001E19A3">
              <w:rPr>
                <w:rFonts w:cstheme="minorHAnsi"/>
                <w:color w:val="000000"/>
              </w:rPr>
              <w:t>trial</w:t>
            </w:r>
            <w:proofErr w:type="spellEnd"/>
            <w:r w:rsidRPr="001E19A3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1E19A3">
              <w:rPr>
                <w:rFonts w:cstheme="minorHAnsi"/>
                <w:color w:val="000000"/>
              </w:rPr>
              <w:t>number</w:t>
            </w:r>
            <w:proofErr w:type="spellEnd"/>
            <w:r w:rsidRPr="001E19A3">
              <w:rPr>
                <w:rFonts w:cstheme="minorHAnsi"/>
                <w:color w:val="000000"/>
              </w:rPr>
              <w:t>)</w:t>
            </w:r>
          </w:p>
        </w:tc>
      </w:tr>
      <w:tr w:rsidR="00320C6E" w:rsidRPr="001E19A3" w14:paraId="45C43F54" w14:textId="77777777" w:rsidTr="001E19A3">
        <w:tc>
          <w:tcPr>
            <w:tcW w:w="721" w:type="pct"/>
            <w:vAlign w:val="bottom"/>
          </w:tcPr>
          <w:p w14:paraId="4C2F2DB3" w14:textId="601FE93E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proofErr w:type="spellStart"/>
            <w:r w:rsidRPr="001E19A3">
              <w:rPr>
                <w:rFonts w:cstheme="minorHAnsi"/>
                <w:color w:val="000000"/>
              </w:rPr>
              <w:t>Question</w:t>
            </w:r>
            <w:proofErr w:type="spellEnd"/>
            <w:r w:rsidRPr="001E19A3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1E19A3">
              <w:rPr>
                <w:rFonts w:cstheme="minorHAnsi"/>
                <w:color w:val="000000"/>
              </w:rPr>
              <w:t>number</w:t>
            </w:r>
            <w:proofErr w:type="spellEnd"/>
          </w:p>
        </w:tc>
        <w:tc>
          <w:tcPr>
            <w:tcW w:w="427" w:type="pct"/>
            <w:vAlign w:val="bottom"/>
          </w:tcPr>
          <w:p w14:paraId="48F8FAED" w14:textId="76229386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12BF3A34" w14:textId="011D7263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4D28AA24" w14:textId="37F62E1E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2C140B55" w14:textId="05E0192C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18039712" w14:textId="04CDDEFE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8" w:type="pct"/>
            <w:vAlign w:val="bottom"/>
          </w:tcPr>
          <w:p w14:paraId="5CC74330" w14:textId="647C1AAE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6369645F" w14:textId="2A22F39C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5D3C8BD8" w14:textId="06F6F930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76CDB68E" w14:textId="7C4D7D2A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4CE164AA" w14:textId="5F3206E3" w:rsidR="00320C6E" w:rsidRPr="001E19A3" w:rsidRDefault="00320C6E" w:rsidP="00ED2D5E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</w:tr>
      <w:tr w:rsidR="004414DB" w:rsidRPr="001E19A3" w14:paraId="148975B2" w14:textId="77777777" w:rsidTr="001E19A3">
        <w:tc>
          <w:tcPr>
            <w:tcW w:w="721" w:type="pct"/>
            <w:vAlign w:val="bottom"/>
          </w:tcPr>
          <w:p w14:paraId="14BE45B8" w14:textId="17D4CB08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pct"/>
          </w:tcPr>
          <w:p w14:paraId="62857344" w14:textId="4856DDA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A3E639" w14:textId="7537D3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EC3EF7A" w14:textId="789272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DC6DBD6" w14:textId="662083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0EC6348" w14:textId="3A73B4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7A98006" w14:textId="32B5B08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CA128DE" w14:textId="2C5055B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DA99973" w14:textId="7B3F607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70B196" w14:textId="0BE92B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59950B" w14:textId="08A4D44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553BFAB4" w14:textId="77777777" w:rsidTr="001E19A3">
        <w:tc>
          <w:tcPr>
            <w:tcW w:w="721" w:type="pct"/>
            <w:vAlign w:val="bottom"/>
          </w:tcPr>
          <w:p w14:paraId="7874F824" w14:textId="177BD011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pct"/>
          </w:tcPr>
          <w:p w14:paraId="3A606C0C" w14:textId="3AD023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01DE2A6" w14:textId="6EB2CBA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8CCF6D" w14:textId="643541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FE4942" w14:textId="6C7BB0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74D5FD0" w14:textId="1754F6D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618BB3" w14:textId="2FEAC6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F392366" w14:textId="44F8417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0FE3EE" w14:textId="6E1D62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2A8269C" w14:textId="6137D94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7DDFFF8" w14:textId="027E9DA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25237A62" w14:textId="77777777" w:rsidTr="001E19A3">
        <w:tc>
          <w:tcPr>
            <w:tcW w:w="721" w:type="pct"/>
            <w:vAlign w:val="bottom"/>
          </w:tcPr>
          <w:p w14:paraId="790DA647" w14:textId="4C732E2B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pct"/>
          </w:tcPr>
          <w:p w14:paraId="1BB0D84C" w14:textId="5254C72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A66A1AA" w14:textId="16B1F8B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E54F096" w14:textId="42C414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B9EB809" w14:textId="36A554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306E964" w14:textId="2DDA235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B347D0B" w14:textId="499D450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7ADCF10" w14:textId="77898C8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1ED57E8" w14:textId="170A78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9521083" w14:textId="2B53C90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C503208" w14:textId="5FC035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4100406E" w14:textId="77777777" w:rsidTr="001E19A3">
        <w:tc>
          <w:tcPr>
            <w:tcW w:w="721" w:type="pct"/>
            <w:vAlign w:val="bottom"/>
          </w:tcPr>
          <w:p w14:paraId="5D1AD632" w14:textId="19C5D0DB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" w:type="pct"/>
          </w:tcPr>
          <w:p w14:paraId="699818C6" w14:textId="300966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AFB5141" w14:textId="43216A4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68DE9D" w14:textId="7CA9D3C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031091F" w14:textId="610661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437CD2B" w14:textId="4139A0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BC6BB77" w14:textId="164545F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212C410" w14:textId="7A7136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4F848CA" w14:textId="0BFF320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40D6950" w14:textId="3CDD2B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18E0CB0" w14:textId="4831CFA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5EF940E5" w14:textId="77777777" w:rsidTr="001E19A3">
        <w:tc>
          <w:tcPr>
            <w:tcW w:w="721" w:type="pct"/>
            <w:vAlign w:val="bottom"/>
          </w:tcPr>
          <w:p w14:paraId="41B4A097" w14:textId="6002B03F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" w:type="pct"/>
          </w:tcPr>
          <w:p w14:paraId="49819885" w14:textId="7247DD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BC51417" w14:textId="60944C4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2A06DCE" w14:textId="7BCE710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FA13B31" w14:textId="7A3CD47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68D251" w14:textId="4FAA084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B594FA8" w14:textId="5545A36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C51BEE3" w14:textId="49BD42E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7150906" w14:textId="344A3A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07D6B7" w14:textId="245209D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C4F269" w14:textId="5F8183D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1B0225A" w14:textId="77777777" w:rsidTr="001E19A3">
        <w:tc>
          <w:tcPr>
            <w:tcW w:w="721" w:type="pct"/>
            <w:vAlign w:val="bottom"/>
          </w:tcPr>
          <w:p w14:paraId="1B3B69E9" w14:textId="5145790A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" w:type="pct"/>
          </w:tcPr>
          <w:p w14:paraId="515AC584" w14:textId="60A563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25849CC" w14:textId="0DB62C0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013DFB7" w14:textId="6C7E773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57A49B3" w14:textId="48A24D6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F69FFD1" w14:textId="7DD523E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087B9B5" w14:textId="65290FF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1EC4B37" w14:textId="31ED2CD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10E5D7C" w14:textId="337D66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F255C73" w14:textId="04CE5A4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7589219" w14:textId="16194CB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22D20543" w14:textId="77777777" w:rsidTr="001E19A3">
        <w:tc>
          <w:tcPr>
            <w:tcW w:w="721" w:type="pct"/>
            <w:vAlign w:val="bottom"/>
          </w:tcPr>
          <w:p w14:paraId="3D22CEE1" w14:textId="1E5B086F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pct"/>
          </w:tcPr>
          <w:p w14:paraId="7B677510" w14:textId="5682553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B02D329" w14:textId="7CDD5D0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66B988C" w14:textId="5F99D1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C805BB" w14:textId="76A28BD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C90ACBB" w14:textId="0B8D09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3F3495" w14:textId="54C7CE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4D1303E" w14:textId="234E648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8347498" w14:textId="2426D8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F69BC4A" w14:textId="6F8833E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695141" w14:textId="38A29C6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987081F" w14:textId="77777777" w:rsidTr="001E19A3">
        <w:tc>
          <w:tcPr>
            <w:tcW w:w="721" w:type="pct"/>
            <w:vAlign w:val="bottom"/>
          </w:tcPr>
          <w:p w14:paraId="6E20A5E4" w14:textId="4FD29508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pct"/>
          </w:tcPr>
          <w:p w14:paraId="758911C3" w14:textId="06B1426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7B6273" w14:textId="5E909CF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7C8BF3" w14:textId="6715C60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311CFA1" w14:textId="50C2DCB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D5731F8" w14:textId="09A13E1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524F92B" w14:textId="3540758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677CD0D" w14:textId="79065B2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D022AD0" w14:textId="0306576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7314527" w14:textId="0CADB5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836CFF8" w14:textId="014A090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1E24F01A" w14:textId="77777777" w:rsidTr="001E19A3">
        <w:tc>
          <w:tcPr>
            <w:tcW w:w="721" w:type="pct"/>
            <w:vAlign w:val="bottom"/>
          </w:tcPr>
          <w:p w14:paraId="7C4F781B" w14:textId="5837EF42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" w:type="pct"/>
          </w:tcPr>
          <w:p w14:paraId="0FBFA4C3" w14:textId="5652861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620978B" w14:textId="03CE3DB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B628D01" w14:textId="39D964A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EC85394" w14:textId="1E5E28A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63B241E" w14:textId="71A4D88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5E55416" w14:textId="1D40DF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9D7AAE2" w14:textId="3FB3C3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1C3603E" w14:textId="2D56D52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F4FF095" w14:textId="5109469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8CD579A" w14:textId="0D68737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58F6FD35" w14:textId="77777777" w:rsidTr="001E19A3">
        <w:tc>
          <w:tcPr>
            <w:tcW w:w="721" w:type="pct"/>
            <w:vAlign w:val="bottom"/>
          </w:tcPr>
          <w:p w14:paraId="0A1BC554" w14:textId="5DA6E140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" w:type="pct"/>
          </w:tcPr>
          <w:p w14:paraId="666DDD9D" w14:textId="348020B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FDBAF6C" w14:textId="075F4B9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9E57E7A" w14:textId="7466621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431E9A9" w14:textId="127E3E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9DDBBFC" w14:textId="1C907A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A815FE2" w14:textId="69C4F0B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0481074" w14:textId="1D245ED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7AC2A8E" w14:textId="00DA635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2E9392A" w14:textId="2443E1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842E737" w14:textId="00BD002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69C87D51" w14:textId="77777777" w:rsidTr="001E19A3">
        <w:tc>
          <w:tcPr>
            <w:tcW w:w="721" w:type="pct"/>
            <w:vAlign w:val="bottom"/>
          </w:tcPr>
          <w:p w14:paraId="165CC3E8" w14:textId="15E97C09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" w:type="pct"/>
          </w:tcPr>
          <w:p w14:paraId="7FD45319" w14:textId="3AC712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84F2A7" w14:textId="3D2EAE3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A5D9AD9" w14:textId="68A973F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40A8126" w14:textId="557BE8B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20974A2" w14:textId="555F553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FCC3EFF" w14:textId="491364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99995CD" w14:textId="30396B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414B928" w14:textId="359228D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A100BA5" w14:textId="1EDAE66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49BAA29" w14:textId="1C7A30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E166CEE" w14:textId="77777777" w:rsidTr="001E19A3">
        <w:tc>
          <w:tcPr>
            <w:tcW w:w="721" w:type="pct"/>
            <w:vAlign w:val="bottom"/>
          </w:tcPr>
          <w:p w14:paraId="4B7C8582" w14:textId="771CC91D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" w:type="pct"/>
          </w:tcPr>
          <w:p w14:paraId="031ABA73" w14:textId="615C551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36F88AC" w14:textId="44C91F6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8DAFF7C" w14:textId="6026447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881016" w14:textId="6550110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2DE063D" w14:textId="32AB476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AA241BB" w14:textId="668481A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DC0682B" w14:textId="0C6AACC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9690D2A" w14:textId="41E957B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E2AF267" w14:textId="3B1C93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A233B5" w14:textId="174CFB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0B7CB5C1" w14:textId="77777777" w:rsidTr="001E19A3">
        <w:tc>
          <w:tcPr>
            <w:tcW w:w="721" w:type="pct"/>
            <w:vAlign w:val="bottom"/>
          </w:tcPr>
          <w:p w14:paraId="4D5DBB47" w14:textId="6843D2C2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" w:type="pct"/>
          </w:tcPr>
          <w:p w14:paraId="1FE68450" w14:textId="7B732D8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96EABA7" w14:textId="54483F1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5BC2785" w14:textId="5AEE27B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44EAD7" w14:textId="326D71B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F2058F" w14:textId="04C9C6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CC156A" w14:textId="5DA1042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75E74DF" w14:textId="4895AD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DB68878" w14:textId="4F440F8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E9E4E5D" w14:textId="24841C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A313FD7" w14:textId="7C677F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3975AF7C" w14:textId="77777777" w:rsidTr="001E19A3">
        <w:tc>
          <w:tcPr>
            <w:tcW w:w="721" w:type="pct"/>
            <w:vAlign w:val="bottom"/>
          </w:tcPr>
          <w:p w14:paraId="4A555CEB" w14:textId="1EFBEF34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pct"/>
          </w:tcPr>
          <w:p w14:paraId="47DA78DD" w14:textId="4331AEB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35B99CB" w14:textId="2C6C65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C27BC9E" w14:textId="5D55F5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B7BB1E4" w14:textId="50010BE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3647663" w14:textId="6BD743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01E5F80" w14:textId="4E7B9B3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842796E" w14:textId="6E74DED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939592F" w14:textId="5225409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81F5351" w14:textId="046ADFD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CC0BD7" w14:textId="50F1817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0811AE86" w14:textId="77777777" w:rsidTr="001E19A3">
        <w:tc>
          <w:tcPr>
            <w:tcW w:w="721" w:type="pct"/>
            <w:vAlign w:val="bottom"/>
          </w:tcPr>
          <w:p w14:paraId="72D9F79E" w14:textId="6300B766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pct"/>
          </w:tcPr>
          <w:p w14:paraId="2EFD64DB" w14:textId="6197C4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A12F428" w14:textId="265DEFF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42D9120" w14:textId="4700DA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325565C" w14:textId="52FCFF4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A6EEA2D" w14:textId="10173CD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C1AA9C6" w14:textId="38F0DAF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5EFDA48" w14:textId="0EFE67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D95F5B1" w14:textId="4DF3776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CFF52C1" w14:textId="031FFA1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A168C94" w14:textId="0633C1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6DF0A01A" w14:textId="77777777" w:rsidTr="001E19A3">
        <w:tc>
          <w:tcPr>
            <w:tcW w:w="721" w:type="pct"/>
            <w:vAlign w:val="bottom"/>
          </w:tcPr>
          <w:p w14:paraId="2960F0E5" w14:textId="65C597DD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" w:type="pct"/>
          </w:tcPr>
          <w:p w14:paraId="07065899" w14:textId="3775E46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981A7C9" w14:textId="506917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0E7CB6" w14:textId="5671133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CD3142B" w14:textId="7FBCBF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8B980BD" w14:textId="107FEA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F8C9CF4" w14:textId="2589E2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6E06F9" w14:textId="3F43663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0E3920" w14:textId="4B0BF7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4B26316" w14:textId="6C6473D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8FEA08" w14:textId="23138B0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7DE0A4AC" w14:textId="77777777" w:rsidTr="001E19A3">
        <w:tc>
          <w:tcPr>
            <w:tcW w:w="721" w:type="pct"/>
            <w:vAlign w:val="bottom"/>
          </w:tcPr>
          <w:p w14:paraId="433AEB7F" w14:textId="0D712499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" w:type="pct"/>
          </w:tcPr>
          <w:p w14:paraId="46695043" w14:textId="0FE918D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138EE1C" w14:textId="0C63B68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1384DD" w14:textId="033FBDD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7DCB9D9" w14:textId="486E75D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9D29013" w14:textId="14BFE64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DEE055E" w14:textId="3B45F45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F50A02C" w14:textId="6F75DE2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31D7439" w14:textId="681C2D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00B068" w14:textId="51A01F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17C6FCE" w14:textId="78A2CE6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450CD7F" w14:textId="77777777" w:rsidTr="001E19A3">
        <w:tc>
          <w:tcPr>
            <w:tcW w:w="721" w:type="pct"/>
            <w:vAlign w:val="bottom"/>
          </w:tcPr>
          <w:p w14:paraId="2E1A4928" w14:textId="0F9DDE7D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" w:type="pct"/>
          </w:tcPr>
          <w:p w14:paraId="417541F2" w14:textId="30CCAB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A6FC684" w14:textId="7B93CF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D1F9B7B" w14:textId="2AF56D2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09C9C3F" w14:textId="1AF618B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322D935" w14:textId="7F3AA23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AF38233" w14:textId="4C62FA6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AD6A97F" w14:textId="223266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8312988" w14:textId="5EBAEC6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1130951" w14:textId="5296738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2594A22" w14:textId="7935B0A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CE6BB05" w14:textId="77777777" w:rsidTr="001E19A3">
        <w:tc>
          <w:tcPr>
            <w:tcW w:w="721" w:type="pct"/>
            <w:vAlign w:val="bottom"/>
          </w:tcPr>
          <w:p w14:paraId="7AE83296" w14:textId="3DE4F983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" w:type="pct"/>
          </w:tcPr>
          <w:p w14:paraId="38E9A033" w14:textId="38BC18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5B39A2B" w14:textId="157BAA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62E5511" w14:textId="3B6130E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A8220F4" w14:textId="0B06556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D36F7D3" w14:textId="4EA19CD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CE228F" w14:textId="287CD07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F1097AC" w14:textId="1909A9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A978583" w14:textId="16DA50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1E9DF4F" w14:textId="1B48C03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28C90C" w14:textId="06776C6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3ECD2170" w14:textId="77777777" w:rsidTr="001E19A3">
        <w:tc>
          <w:tcPr>
            <w:tcW w:w="721" w:type="pct"/>
            <w:vAlign w:val="bottom"/>
          </w:tcPr>
          <w:p w14:paraId="5AA16AAF" w14:textId="539ED9DC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" w:type="pct"/>
          </w:tcPr>
          <w:p w14:paraId="7D869A6E" w14:textId="766B38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FDF6C84" w14:textId="4F2AFA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952D5DA" w14:textId="5DDCAC0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9E2D420" w14:textId="7FBACAB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DF0B7DA" w14:textId="7F4F11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6C9F312" w14:textId="0AA1927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C7EE151" w14:textId="1441C8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A96A9DB" w14:textId="0F9492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FF10B3" w14:textId="402F69C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306A36" w14:textId="24A0D9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12529C4E" w14:textId="77777777" w:rsidTr="001E19A3">
        <w:tc>
          <w:tcPr>
            <w:tcW w:w="721" w:type="pct"/>
            <w:vAlign w:val="bottom"/>
          </w:tcPr>
          <w:p w14:paraId="5E8898A2" w14:textId="51378218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" w:type="pct"/>
          </w:tcPr>
          <w:p w14:paraId="39545B9D" w14:textId="4D16A87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44B6AED" w14:textId="16399AB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C51FE96" w14:textId="6BB8973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0A076F7" w14:textId="14F6B04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700BD97" w14:textId="73944FA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2763E39" w14:textId="05B202F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D3DC78E" w14:textId="3A0E2F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61D6AED" w14:textId="6A52A6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19BE5DC" w14:textId="769FE1D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4CDE1A4" w14:textId="1BC2624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20B1766C" w14:textId="77777777" w:rsidTr="001E19A3">
        <w:tc>
          <w:tcPr>
            <w:tcW w:w="721" w:type="pct"/>
            <w:vAlign w:val="bottom"/>
          </w:tcPr>
          <w:p w14:paraId="0643185B" w14:textId="42841875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" w:type="pct"/>
          </w:tcPr>
          <w:p w14:paraId="570A217D" w14:textId="356130A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AB3AEB9" w14:textId="7F3AA83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A42C1C8" w14:textId="06879F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E10CF94" w14:textId="691226B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F823E7" w14:textId="451E68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B86252B" w14:textId="6AF032A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4CAAB4" w14:textId="5710746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C3D8B30" w14:textId="4F0B7F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0119B6F" w14:textId="4C5058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84D9DA" w14:textId="7B3167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7B9B28FD" w14:textId="77777777" w:rsidTr="001E19A3">
        <w:tc>
          <w:tcPr>
            <w:tcW w:w="721" w:type="pct"/>
            <w:vAlign w:val="bottom"/>
          </w:tcPr>
          <w:p w14:paraId="5318C5A8" w14:textId="571BADA5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" w:type="pct"/>
          </w:tcPr>
          <w:p w14:paraId="78638F40" w14:textId="5E6ECE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7B868F" w14:textId="7920869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3E5DC9E" w14:textId="7E5FEE5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4D4383" w14:textId="7C9ADD3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323AF36" w14:textId="0F9B92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B05946A" w14:textId="636DB96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01B92A1" w14:textId="3A4BA8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CD50873" w14:textId="45321B0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3B1F514" w14:textId="1E26DA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13B6D0" w14:textId="24C6B14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1C11FD90" w14:textId="77777777" w:rsidTr="001E19A3">
        <w:tc>
          <w:tcPr>
            <w:tcW w:w="721" w:type="pct"/>
            <w:vAlign w:val="bottom"/>
          </w:tcPr>
          <w:p w14:paraId="0A807065" w14:textId="4FC47D04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pct"/>
          </w:tcPr>
          <w:p w14:paraId="7C64772E" w14:textId="7DF21D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3D0B29" w14:textId="7C523E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1E1E9A8" w14:textId="52AF579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CD89A1" w14:textId="0700F1D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225B6CA" w14:textId="0484FF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BE230EE" w14:textId="6BB6C1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7C1A96" w14:textId="47F767C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714DDB6" w14:textId="3108CE3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68A5434" w14:textId="5C5B18C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CD147F" w14:textId="28D7B1F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51559CC9" w14:textId="77777777" w:rsidTr="001E19A3">
        <w:tc>
          <w:tcPr>
            <w:tcW w:w="721" w:type="pct"/>
            <w:vAlign w:val="bottom"/>
          </w:tcPr>
          <w:p w14:paraId="79394FF5" w14:textId="6D0F86D3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" w:type="pct"/>
          </w:tcPr>
          <w:p w14:paraId="26BD5142" w14:textId="0CE7929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7E31024" w14:textId="2A0003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CEF13A3" w14:textId="4074F60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AD136E6" w14:textId="78477F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733D193" w14:textId="36F7ACC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9FBBAD5" w14:textId="40821B8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93B73B1" w14:textId="21A6CB1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D21FDF" w14:textId="786B96D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01D8E4B" w14:textId="1776CAB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E8BCBE" w14:textId="49FDB2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96E878B" w14:textId="77777777" w:rsidTr="001E19A3">
        <w:tc>
          <w:tcPr>
            <w:tcW w:w="721" w:type="pct"/>
            <w:vAlign w:val="bottom"/>
          </w:tcPr>
          <w:p w14:paraId="5C6CA3E2" w14:textId="3D304CCF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" w:type="pct"/>
          </w:tcPr>
          <w:p w14:paraId="4ED7FF46" w14:textId="05CA9FC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F690907" w14:textId="00133D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B8C4144" w14:textId="6C1BC70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EB07A83" w14:textId="0C8DDF6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358BEE4" w14:textId="209C444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EA01FB9" w14:textId="0EBCFB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FEDCF74" w14:textId="505DF17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13C6769" w14:textId="720516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55811EB" w14:textId="44146FB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B43812" w14:textId="2BD4DB4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45E0A75" w14:textId="77777777" w:rsidTr="001E19A3">
        <w:tc>
          <w:tcPr>
            <w:tcW w:w="721" w:type="pct"/>
            <w:vAlign w:val="bottom"/>
          </w:tcPr>
          <w:p w14:paraId="3052CC38" w14:textId="7527DAAD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" w:type="pct"/>
          </w:tcPr>
          <w:p w14:paraId="73714952" w14:textId="6D6F35D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C16CBD8" w14:textId="6E62A1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96FD73" w14:textId="0E7C58A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88618C4" w14:textId="68718A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B70F7EF" w14:textId="2D0A3AB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7E478C6" w14:textId="374249C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2F9FB74" w14:textId="0CD9037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305B78" w14:textId="1743851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931EBA0" w14:textId="076154D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293B95" w14:textId="6BEFC11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3193BFC" w14:textId="77777777" w:rsidTr="001E19A3">
        <w:tc>
          <w:tcPr>
            <w:tcW w:w="721" w:type="pct"/>
            <w:vAlign w:val="bottom"/>
          </w:tcPr>
          <w:p w14:paraId="66C41653" w14:textId="1569CDA8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" w:type="pct"/>
          </w:tcPr>
          <w:p w14:paraId="0B99569B" w14:textId="7A1E1A9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49C33BB" w14:textId="56C2E5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77941FC" w14:textId="5772FE8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1E52B1B" w14:textId="0A5D71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FB35405" w14:textId="3404CE8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DAB19E9" w14:textId="63433E5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80DCE2B" w14:textId="499FC13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4AB2F3E" w14:textId="73D4EA3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64065BE" w14:textId="740F93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F8C0C8E" w14:textId="7E6106F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0212193D" w14:textId="77777777" w:rsidTr="001E19A3">
        <w:tc>
          <w:tcPr>
            <w:tcW w:w="721" w:type="pct"/>
            <w:vAlign w:val="bottom"/>
          </w:tcPr>
          <w:p w14:paraId="5A1F1B38" w14:textId="4451DA79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27" w:type="pct"/>
          </w:tcPr>
          <w:p w14:paraId="76642A07" w14:textId="7ED8190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BAD43F4" w14:textId="5F99A56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114D9C2" w14:textId="3E16136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7F2B387" w14:textId="5A3DC0E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4DE29E6" w14:textId="4A8CEC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9FA0697" w14:textId="34A2FBE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7DBA4DF" w14:textId="5942BE9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050ECEF" w14:textId="3F23263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B9E5248" w14:textId="0E57BE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3C77C9C" w14:textId="3ED278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46B99932" w14:textId="77777777" w:rsidTr="001E19A3">
        <w:tc>
          <w:tcPr>
            <w:tcW w:w="721" w:type="pct"/>
            <w:vAlign w:val="bottom"/>
          </w:tcPr>
          <w:p w14:paraId="0B5EF8ED" w14:textId="0B6DCFDE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" w:type="pct"/>
          </w:tcPr>
          <w:p w14:paraId="558065AE" w14:textId="17B2AF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9C99CEB" w14:textId="7ABBCF2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695B054" w14:textId="4CD6B5B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79A2889" w14:textId="32A834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11D514" w14:textId="250EA4A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7283AC8" w14:textId="024CE8E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D63CE52" w14:textId="2A7EBD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8EED417" w14:textId="38F89BD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4B47F4" w14:textId="564649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C142E0F" w14:textId="56C18B0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</w:tbl>
    <w:p w14:paraId="5DA577F0" w14:textId="77777777" w:rsidR="00E60918" w:rsidRPr="001E19A3" w:rsidRDefault="00E60918" w:rsidP="00E60918">
      <w:pPr>
        <w:rPr>
          <w:rFonts w:cstheme="minorHAnsi"/>
          <w:lang w:val="en-US"/>
        </w:rPr>
      </w:pPr>
    </w:p>
    <w:p w14:paraId="18E92BB8" w14:textId="443EDFC6" w:rsidR="00995E2C" w:rsidRPr="001E19A3" w:rsidRDefault="00995E2C">
      <w:pPr>
        <w:rPr>
          <w:rFonts w:cstheme="minorHAnsi"/>
          <w:lang w:val="en-US"/>
        </w:rPr>
      </w:pPr>
      <w:r w:rsidRPr="001E19A3">
        <w:rPr>
          <w:rFonts w:cstheme="minorHAnsi"/>
          <w:lang w:val="en-US"/>
        </w:rPr>
        <w:br w:type="page"/>
      </w:r>
    </w:p>
    <w:p w14:paraId="2C578859" w14:textId="555A70D4" w:rsidR="00995E2C" w:rsidRPr="001E19A3" w:rsidRDefault="00995E2C" w:rsidP="00995E2C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ChatGPT 4 response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06"/>
        <w:gridCol w:w="773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320C6E" w:rsidRPr="001E19A3" w14:paraId="783A434B" w14:textId="77777777" w:rsidTr="001E19A3">
        <w:tc>
          <w:tcPr>
            <w:tcW w:w="721" w:type="pct"/>
            <w:vAlign w:val="bottom"/>
          </w:tcPr>
          <w:p w14:paraId="74554EE5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</w:p>
        </w:tc>
        <w:tc>
          <w:tcPr>
            <w:tcW w:w="2139" w:type="pct"/>
            <w:gridSpan w:val="5"/>
            <w:vAlign w:val="bottom"/>
          </w:tcPr>
          <w:p w14:paraId="07C09FD4" w14:textId="77777777" w:rsidR="00320C6E" w:rsidRPr="001E19A3" w:rsidRDefault="00320C6E" w:rsidP="00995E2C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1 (trial number)</w:t>
            </w:r>
          </w:p>
        </w:tc>
        <w:tc>
          <w:tcPr>
            <w:tcW w:w="2140" w:type="pct"/>
            <w:gridSpan w:val="5"/>
            <w:vAlign w:val="bottom"/>
          </w:tcPr>
          <w:p w14:paraId="03C04C94" w14:textId="77777777" w:rsidR="00320C6E" w:rsidRPr="001E19A3" w:rsidRDefault="00320C6E" w:rsidP="00995E2C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2 (trial number)</w:t>
            </w:r>
          </w:p>
        </w:tc>
      </w:tr>
      <w:tr w:rsidR="00320C6E" w:rsidRPr="001E19A3" w14:paraId="75BA9160" w14:textId="77777777" w:rsidTr="001E19A3">
        <w:tc>
          <w:tcPr>
            <w:tcW w:w="721" w:type="pct"/>
            <w:vAlign w:val="bottom"/>
          </w:tcPr>
          <w:p w14:paraId="6E3479B2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Question number</w:t>
            </w:r>
          </w:p>
        </w:tc>
        <w:tc>
          <w:tcPr>
            <w:tcW w:w="427" w:type="pct"/>
            <w:vAlign w:val="bottom"/>
          </w:tcPr>
          <w:p w14:paraId="6E2D9FC4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67571704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131AD530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07715906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2270F2B4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8" w:type="pct"/>
            <w:vAlign w:val="bottom"/>
          </w:tcPr>
          <w:p w14:paraId="621BADB8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5AE44CE0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03660FD6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7D7A2BC7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52EE637C" w14:textId="77777777" w:rsidR="00320C6E" w:rsidRPr="001E19A3" w:rsidRDefault="00320C6E" w:rsidP="00995E2C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</w:tr>
      <w:tr w:rsidR="004414DB" w:rsidRPr="001E19A3" w14:paraId="30D4A759" w14:textId="77777777" w:rsidTr="001E19A3">
        <w:tc>
          <w:tcPr>
            <w:tcW w:w="721" w:type="pct"/>
            <w:vAlign w:val="bottom"/>
          </w:tcPr>
          <w:p w14:paraId="1167FCF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pct"/>
          </w:tcPr>
          <w:p w14:paraId="5D60A1EA" w14:textId="2E944C5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307675" w14:textId="2A53C1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13D4849" w14:textId="5E58CCA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0AF3F0" w14:textId="7F4B8B8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3CE261" w14:textId="4E6A3C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CC572D1" w14:textId="4BB1A2A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D26BA7" w14:textId="292983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C78DA8E" w14:textId="6C97D32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656135" w14:textId="5C567A0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34F368D" w14:textId="6C1ECE2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70DB38A7" w14:textId="77777777" w:rsidTr="001E19A3">
        <w:tc>
          <w:tcPr>
            <w:tcW w:w="721" w:type="pct"/>
            <w:vAlign w:val="bottom"/>
          </w:tcPr>
          <w:p w14:paraId="6924C83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pct"/>
          </w:tcPr>
          <w:p w14:paraId="4321B960" w14:textId="2D4A41B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FD17814" w14:textId="5AA97EE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F8A029" w14:textId="6ED51F3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A251956" w14:textId="6B22758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C49ED47" w14:textId="6050F2E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20B25C" w14:textId="6059895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6726AC" w14:textId="61FFA62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043779E" w14:textId="2A8BFBC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750A7C9" w14:textId="28C90E6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41BD7C" w14:textId="280D712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02523106" w14:textId="77777777" w:rsidTr="001E19A3">
        <w:tc>
          <w:tcPr>
            <w:tcW w:w="721" w:type="pct"/>
            <w:vAlign w:val="bottom"/>
          </w:tcPr>
          <w:p w14:paraId="25194240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pct"/>
          </w:tcPr>
          <w:p w14:paraId="550F5429" w14:textId="09EEEE9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81C8A9A" w14:textId="22D1771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9FE0A65" w14:textId="1DF88D9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1E16D00" w14:textId="73E5822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01F8E8F" w14:textId="479BF1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5AD0401" w14:textId="0E9994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97F5E2C" w14:textId="2198E5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64CA697" w14:textId="793FE4D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59F91D9" w14:textId="16EC24E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5AB0501" w14:textId="1B782EE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76FDE705" w14:textId="77777777" w:rsidTr="001E19A3">
        <w:tc>
          <w:tcPr>
            <w:tcW w:w="721" w:type="pct"/>
            <w:vAlign w:val="bottom"/>
          </w:tcPr>
          <w:p w14:paraId="262F6C0D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" w:type="pct"/>
          </w:tcPr>
          <w:p w14:paraId="04510366" w14:textId="691651D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2FC0DE9" w14:textId="7EA3A4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AAE83C8" w14:textId="14B685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0244DA" w14:textId="693E9A4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6185E0D" w14:textId="346F8DD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FDCE00E" w14:textId="5D926A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78C4FED" w14:textId="4541F05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CE324F1" w14:textId="084B97F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10D1654" w14:textId="7E26880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E1E7A31" w14:textId="640C058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3AEF151D" w14:textId="77777777" w:rsidTr="001E19A3">
        <w:tc>
          <w:tcPr>
            <w:tcW w:w="721" w:type="pct"/>
            <w:vAlign w:val="bottom"/>
          </w:tcPr>
          <w:p w14:paraId="0594B1F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" w:type="pct"/>
          </w:tcPr>
          <w:p w14:paraId="347D0476" w14:textId="25EAA0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B20FCA2" w14:textId="4A26A1F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B889D8D" w14:textId="357D75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3112E19" w14:textId="4CDAD03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52242F0" w14:textId="56EDE87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6E9A1A" w14:textId="0A54B6A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41A91AA" w14:textId="216F6E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A5305C4" w14:textId="07C3CEF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E111654" w14:textId="1DC65FF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0928476" w14:textId="7997FBC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14F4841" w14:textId="77777777" w:rsidTr="001E19A3">
        <w:tc>
          <w:tcPr>
            <w:tcW w:w="721" w:type="pct"/>
            <w:vAlign w:val="bottom"/>
          </w:tcPr>
          <w:p w14:paraId="0109CB4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" w:type="pct"/>
          </w:tcPr>
          <w:p w14:paraId="6FC86983" w14:textId="45CEBC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684B70E" w14:textId="1F59CB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C6F9230" w14:textId="719B339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F483040" w14:textId="514A87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F6FE7E8" w14:textId="3D4422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3209543" w14:textId="00358D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40AE6FB" w14:textId="53C0A6F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14C1B81" w14:textId="1EF9CE5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FC7E20E" w14:textId="36045E1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23803C9" w14:textId="6D13C96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4C33221C" w14:textId="77777777" w:rsidTr="001E19A3">
        <w:tc>
          <w:tcPr>
            <w:tcW w:w="721" w:type="pct"/>
            <w:vAlign w:val="bottom"/>
          </w:tcPr>
          <w:p w14:paraId="1993CAD8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pct"/>
          </w:tcPr>
          <w:p w14:paraId="55D98327" w14:textId="2409D51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4896256" w14:textId="736702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8E37AF" w14:textId="7BE2C01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BFB287C" w14:textId="7CC86CC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4D1D40" w14:textId="76BA447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267F1FF" w14:textId="29CB87B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8BBA3FE" w14:textId="2CD9004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18F37BE" w14:textId="04700E2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E5A4026" w14:textId="7AB2AE1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75BE0A0" w14:textId="5A484D5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3C812252" w14:textId="77777777" w:rsidTr="001E19A3">
        <w:tc>
          <w:tcPr>
            <w:tcW w:w="721" w:type="pct"/>
            <w:vAlign w:val="bottom"/>
          </w:tcPr>
          <w:p w14:paraId="60B05C7F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pct"/>
          </w:tcPr>
          <w:p w14:paraId="68D94EA6" w14:textId="64C2C1E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AB2053" w14:textId="77907CD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04112F" w14:textId="5F441DE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213E375" w14:textId="57B8527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09DFDD" w14:textId="519DBC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5DDEB63" w14:textId="2F9426A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D9C2775" w14:textId="12A96C9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AA27BF6" w14:textId="237A01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7A58A6" w14:textId="257258B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A78856" w14:textId="029AA71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28366393" w14:textId="77777777" w:rsidTr="001E19A3">
        <w:tc>
          <w:tcPr>
            <w:tcW w:w="721" w:type="pct"/>
            <w:vAlign w:val="bottom"/>
          </w:tcPr>
          <w:p w14:paraId="410E8AF7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" w:type="pct"/>
          </w:tcPr>
          <w:p w14:paraId="65F60423" w14:textId="0268AFE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A09ADD3" w14:textId="4625DE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05E3BD6" w14:textId="03113A0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A2A65D2" w14:textId="7CA3906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7910467" w14:textId="498FBD1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162B875" w14:textId="2B704E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34B66EC" w14:textId="2FFB6A3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EB866D8" w14:textId="14B6F99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34E30BA" w14:textId="30C39F3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9B03B9F" w14:textId="028F83B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4A3358C2" w14:textId="77777777" w:rsidTr="001E19A3">
        <w:tc>
          <w:tcPr>
            <w:tcW w:w="721" w:type="pct"/>
            <w:vAlign w:val="bottom"/>
          </w:tcPr>
          <w:p w14:paraId="4996BD3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" w:type="pct"/>
          </w:tcPr>
          <w:p w14:paraId="36E4E2E2" w14:textId="517878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5E0C907" w14:textId="18054B4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B8CCB9D" w14:textId="27FC0D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36C171D" w14:textId="163CDC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BF552D" w14:textId="515E867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B338E8B" w14:textId="0005090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3F03341" w14:textId="4AC382F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0EB0666" w14:textId="7B2499F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3616353" w14:textId="25DD3B6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A2C530D" w14:textId="0EB6B10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46DABE5" w14:textId="77777777" w:rsidTr="001E19A3">
        <w:tc>
          <w:tcPr>
            <w:tcW w:w="721" w:type="pct"/>
            <w:vAlign w:val="bottom"/>
          </w:tcPr>
          <w:p w14:paraId="2EE0E72A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" w:type="pct"/>
          </w:tcPr>
          <w:p w14:paraId="05110430" w14:textId="65C9ECD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8DA5550" w14:textId="62E783F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B07E0E3" w14:textId="0EC4DE4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84B4400" w14:textId="5E078A6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A7C7E40" w14:textId="724B299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5045DAD" w14:textId="76FF98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8A9C6C" w14:textId="7FC5EA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79FCEA1" w14:textId="312FDB1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8C69F7A" w14:textId="12A679A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6E0CC83" w14:textId="4B48F1A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6F95D7BC" w14:textId="77777777" w:rsidTr="001E19A3">
        <w:tc>
          <w:tcPr>
            <w:tcW w:w="721" w:type="pct"/>
            <w:vAlign w:val="bottom"/>
          </w:tcPr>
          <w:p w14:paraId="3E685040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" w:type="pct"/>
          </w:tcPr>
          <w:p w14:paraId="42DB7BD8" w14:textId="7BFC195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2AEA14" w14:textId="59511AB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E62EE95" w14:textId="7BAA8F9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467CAEF" w14:textId="1228754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CE0EF98" w14:textId="790A9D5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54599C" w14:textId="45855E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AFE82C6" w14:textId="01696A7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0EBBC3F" w14:textId="1105CBB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EA1A050" w14:textId="69D1FC5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9901EB1" w14:textId="672BB33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63F5DB49" w14:textId="77777777" w:rsidTr="001E19A3">
        <w:tc>
          <w:tcPr>
            <w:tcW w:w="721" w:type="pct"/>
            <w:vAlign w:val="bottom"/>
          </w:tcPr>
          <w:p w14:paraId="628249A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" w:type="pct"/>
          </w:tcPr>
          <w:p w14:paraId="3B51276C" w14:textId="1565FF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3622F34" w14:textId="275D0B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8B9B6FB" w14:textId="037C24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AD93E6" w14:textId="0A4888A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90FBACC" w14:textId="20157AD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7DC83A" w14:textId="24EF41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37721AD" w14:textId="29BF1C4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C53C40F" w14:textId="1D6DE9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49567F6" w14:textId="48AC69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C23397" w14:textId="24AE37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3427C0BB" w14:textId="77777777" w:rsidTr="001E19A3">
        <w:tc>
          <w:tcPr>
            <w:tcW w:w="721" w:type="pct"/>
            <w:vAlign w:val="bottom"/>
          </w:tcPr>
          <w:p w14:paraId="69EA5DB4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pct"/>
          </w:tcPr>
          <w:p w14:paraId="5F19A897" w14:textId="21F179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6659FC3" w14:textId="1C7A93F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3AF0629" w14:textId="7668E1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C8C125B" w14:textId="0770F3C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4A9277F" w14:textId="5D65C9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85CDEF8" w14:textId="5E8954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DE2B3E6" w14:textId="3157CB6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D1C564D" w14:textId="1EC08AB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3276FFD" w14:textId="5D7C27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AFFF03C" w14:textId="5AE7EF2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543E78CC" w14:textId="77777777" w:rsidTr="001E19A3">
        <w:tc>
          <w:tcPr>
            <w:tcW w:w="721" w:type="pct"/>
            <w:vAlign w:val="bottom"/>
          </w:tcPr>
          <w:p w14:paraId="74199162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pct"/>
          </w:tcPr>
          <w:p w14:paraId="13EB596F" w14:textId="7120B0E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6D2C27A" w14:textId="4E0AD40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E7BA348" w14:textId="5782C0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833B649" w14:textId="50D84F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2E4B9AE" w14:textId="6BED95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BB413AA" w14:textId="7898824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663373A" w14:textId="6475907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74A7713" w14:textId="4BEDBF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EC6E6ED" w14:textId="125C65E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F95CF76" w14:textId="537B918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390A10B1" w14:textId="77777777" w:rsidTr="001E19A3">
        <w:tc>
          <w:tcPr>
            <w:tcW w:w="721" w:type="pct"/>
            <w:vAlign w:val="bottom"/>
          </w:tcPr>
          <w:p w14:paraId="7BACFB7A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" w:type="pct"/>
          </w:tcPr>
          <w:p w14:paraId="36388190" w14:textId="47DEEFB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CF5019" w14:textId="56844E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C40A04F" w14:textId="261B43B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652A647" w14:textId="0DEE95C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BC1D8BE" w14:textId="760965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A4E10B" w14:textId="01C25EA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E5A2BAD" w14:textId="337677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4A6D08" w14:textId="2D1002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459604" w14:textId="0C9FDDA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98BD38" w14:textId="0A4EFBA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9A79093" w14:textId="77777777" w:rsidTr="001E19A3">
        <w:tc>
          <w:tcPr>
            <w:tcW w:w="721" w:type="pct"/>
            <w:vAlign w:val="bottom"/>
          </w:tcPr>
          <w:p w14:paraId="522F188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" w:type="pct"/>
          </w:tcPr>
          <w:p w14:paraId="73CD2F7C" w14:textId="4F74766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A3A195" w14:textId="1B77CE4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7A9C96" w14:textId="7F5D356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3D5D69A" w14:textId="1DA39F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D967696" w14:textId="1A42D2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502B83" w14:textId="4916B17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A22452" w14:textId="0B38993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582E90" w14:textId="3103A94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AFF1CCF" w14:textId="4B3E5C6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8010A84" w14:textId="7D964A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550ED8C5" w14:textId="77777777" w:rsidTr="001E19A3">
        <w:tc>
          <w:tcPr>
            <w:tcW w:w="721" w:type="pct"/>
            <w:vAlign w:val="bottom"/>
          </w:tcPr>
          <w:p w14:paraId="3C623A02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" w:type="pct"/>
          </w:tcPr>
          <w:p w14:paraId="1F583A11" w14:textId="505479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6B861C4" w14:textId="219745F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A8B4989" w14:textId="07E48E7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C90E27E" w14:textId="4B91259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D4DA775" w14:textId="50CC77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71E0960" w14:textId="0ED7C1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65A617E" w14:textId="4C0A726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45B12C4" w14:textId="4EDD359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4EBA393" w14:textId="4BABC0A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EEF04FC" w14:textId="0A8A8A8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0BA8557" w14:textId="77777777" w:rsidTr="001E19A3">
        <w:tc>
          <w:tcPr>
            <w:tcW w:w="721" w:type="pct"/>
            <w:vAlign w:val="bottom"/>
          </w:tcPr>
          <w:p w14:paraId="359EEC7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" w:type="pct"/>
          </w:tcPr>
          <w:p w14:paraId="2CE23E1D" w14:textId="13AFE85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E75B0CE" w14:textId="4DEBF99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40CB99D" w14:textId="691A50F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739695D" w14:textId="2B251D5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08C10DD" w14:textId="0F5492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86FE6B2" w14:textId="7E2489C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7F2109C" w14:textId="7ECB776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C73F142" w14:textId="3A70E5C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FB60D8" w14:textId="0C3BB87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BF1FA6" w14:textId="2205A22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7AE9340A" w14:textId="77777777" w:rsidTr="001E19A3">
        <w:tc>
          <w:tcPr>
            <w:tcW w:w="721" w:type="pct"/>
            <w:vAlign w:val="bottom"/>
          </w:tcPr>
          <w:p w14:paraId="4E9A43C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" w:type="pct"/>
          </w:tcPr>
          <w:p w14:paraId="0F281094" w14:textId="04E9332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10AFF9" w14:textId="7B9D68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E3B8B66" w14:textId="70BAE04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5F746A" w14:textId="35B282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201CE5C" w14:textId="2A6AFF5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A56A70B" w14:textId="3D50598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532224" w14:textId="6619CF6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551B46B" w14:textId="6094A5F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A8331BB" w14:textId="5856C4A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17AA01" w14:textId="3F41CF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0DB49CD7" w14:textId="77777777" w:rsidTr="001E19A3">
        <w:tc>
          <w:tcPr>
            <w:tcW w:w="721" w:type="pct"/>
            <w:vAlign w:val="bottom"/>
          </w:tcPr>
          <w:p w14:paraId="5F7E613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" w:type="pct"/>
          </w:tcPr>
          <w:p w14:paraId="0E643EF2" w14:textId="002E117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6CF73BA" w14:textId="37B94E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F9767AF" w14:textId="391B44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E71787E" w14:textId="6581D5E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2286465" w14:textId="7B218BB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2A062D0" w14:textId="3E8EBCD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DFBA386" w14:textId="772054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9BD1CFA" w14:textId="3D41172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70D7FBB" w14:textId="6F58006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BEA0BC3" w14:textId="74D91D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0A4EC0AF" w14:textId="77777777" w:rsidTr="001E19A3">
        <w:tc>
          <w:tcPr>
            <w:tcW w:w="721" w:type="pct"/>
            <w:vAlign w:val="bottom"/>
          </w:tcPr>
          <w:p w14:paraId="64F1A2F8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" w:type="pct"/>
          </w:tcPr>
          <w:p w14:paraId="2505ED25" w14:textId="603E661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F67713E" w14:textId="7540AD2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E703854" w14:textId="49ED52B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22DE26E" w14:textId="6936384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5546FCE" w14:textId="01E80F9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351DD25" w14:textId="30AC55C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69DADD4" w14:textId="16339FF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A22929A" w14:textId="2C52C0A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5F1010" w14:textId="3CEF607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F801DE" w14:textId="4FE8C1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3548BE9B" w14:textId="77777777" w:rsidTr="001E19A3">
        <w:tc>
          <w:tcPr>
            <w:tcW w:w="721" w:type="pct"/>
            <w:vAlign w:val="bottom"/>
          </w:tcPr>
          <w:p w14:paraId="0A42C19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" w:type="pct"/>
          </w:tcPr>
          <w:p w14:paraId="3E0939F6" w14:textId="67AEBC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3015B20" w14:textId="000BD4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119C69" w14:textId="28BCEBA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AA546B" w14:textId="4ED9CC0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D756968" w14:textId="4FE1D0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C59A122" w14:textId="232A659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8773D5" w14:textId="0533D5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73B474" w14:textId="0F3C16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9DEAC91" w14:textId="18FF652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8F1C21" w14:textId="3B648E9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36DCDE5" w14:textId="77777777" w:rsidTr="001E19A3">
        <w:tc>
          <w:tcPr>
            <w:tcW w:w="721" w:type="pct"/>
            <w:vAlign w:val="bottom"/>
          </w:tcPr>
          <w:p w14:paraId="42C5197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pct"/>
          </w:tcPr>
          <w:p w14:paraId="1E6F16A5" w14:textId="60A4410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C469B2" w14:textId="133191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8179C84" w14:textId="642D5A8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CDC5F67" w14:textId="55AC92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D44B807" w14:textId="7359E2C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054B491" w14:textId="0E7E01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C9FF837" w14:textId="50B2FE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023225" w14:textId="101BBC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F4A78F4" w14:textId="293FAC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70EF55E" w14:textId="07B801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16E831CE" w14:textId="77777777" w:rsidTr="001E19A3">
        <w:tc>
          <w:tcPr>
            <w:tcW w:w="721" w:type="pct"/>
            <w:vAlign w:val="bottom"/>
          </w:tcPr>
          <w:p w14:paraId="0680C7A0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" w:type="pct"/>
          </w:tcPr>
          <w:p w14:paraId="1576FB27" w14:textId="54693A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08DB939" w14:textId="6FC0F4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8078012" w14:textId="109B5DA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2C90D81" w14:textId="0925EA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617D4F9" w14:textId="48B7010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B521665" w14:textId="1370F3E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731F48A" w14:textId="0334ED6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27F0F6D" w14:textId="2E4B06A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F7F9268" w14:textId="43BC330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C205008" w14:textId="27AC74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671A9D7C" w14:textId="77777777" w:rsidTr="001E19A3">
        <w:tc>
          <w:tcPr>
            <w:tcW w:w="721" w:type="pct"/>
            <w:vAlign w:val="bottom"/>
          </w:tcPr>
          <w:p w14:paraId="64CB6C5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" w:type="pct"/>
          </w:tcPr>
          <w:p w14:paraId="6B087B3B" w14:textId="2086AF5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F6C6BA9" w14:textId="6699DC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D6B1B85" w14:textId="06A626B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10B9116" w14:textId="3B8A363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3C9D5AE" w14:textId="54B4185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1174223" w14:textId="25F248A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510EF5" w14:textId="7976D58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B7A978" w14:textId="7DBD651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ED199D" w14:textId="77D1FEF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6FC7EA3" w14:textId="0EB1716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7CF328DE" w14:textId="77777777" w:rsidTr="001E19A3">
        <w:tc>
          <w:tcPr>
            <w:tcW w:w="721" w:type="pct"/>
            <w:vAlign w:val="bottom"/>
          </w:tcPr>
          <w:p w14:paraId="03189F0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" w:type="pct"/>
          </w:tcPr>
          <w:p w14:paraId="62988DA0" w14:textId="3D1F88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17E3009" w14:textId="6D3D1A2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1058BE2" w14:textId="12A549B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CD422EF" w14:textId="6B74D68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14D0FC1" w14:textId="0F7F09D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622C49" w14:textId="37143D2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49F02A" w14:textId="1463076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08F8102" w14:textId="6E946CA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C54E60C" w14:textId="7874585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00A164E" w14:textId="64FCA1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1EB83645" w14:textId="77777777" w:rsidTr="001E19A3">
        <w:tc>
          <w:tcPr>
            <w:tcW w:w="721" w:type="pct"/>
            <w:vAlign w:val="bottom"/>
          </w:tcPr>
          <w:p w14:paraId="1773BEF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" w:type="pct"/>
          </w:tcPr>
          <w:p w14:paraId="4E72D0F1" w14:textId="7E4DF4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5C69002" w14:textId="2ED4A11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D8F6A21" w14:textId="119CC70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1E73FD2" w14:textId="34F4CE9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F8807DE" w14:textId="51EAC29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0A2D2C6" w14:textId="059D00B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17CCAFA" w14:textId="4BC9D43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B839283" w14:textId="601F00B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198A68D" w14:textId="31E4D27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83A258B" w14:textId="4E6EA75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403C693C" w14:textId="77777777" w:rsidTr="001E19A3">
        <w:tc>
          <w:tcPr>
            <w:tcW w:w="721" w:type="pct"/>
            <w:vAlign w:val="bottom"/>
          </w:tcPr>
          <w:p w14:paraId="1C06A6BF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27" w:type="pct"/>
          </w:tcPr>
          <w:p w14:paraId="4637B146" w14:textId="673B304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19893A2" w14:textId="1892EC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5649973" w14:textId="22230B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F5FA452" w14:textId="6507E31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32FCBEF" w14:textId="400CA08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BAF6A44" w14:textId="56328D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38C6F65" w14:textId="242419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D9A547A" w14:textId="5B0711B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A79D8C" w14:textId="3C529EA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D53B36F" w14:textId="4BCDA0C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1C65D1A" w14:textId="77777777" w:rsidTr="001E19A3">
        <w:tc>
          <w:tcPr>
            <w:tcW w:w="721" w:type="pct"/>
            <w:vAlign w:val="bottom"/>
          </w:tcPr>
          <w:p w14:paraId="689DF16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" w:type="pct"/>
          </w:tcPr>
          <w:p w14:paraId="0E429E4A" w14:textId="5087437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CBF3442" w14:textId="217BD7B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E44845F" w14:textId="4DD364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596F36C" w14:textId="3814F9D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B0557F0" w14:textId="79CC9C4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70B8CFF" w14:textId="7A772C0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12CE163" w14:textId="0CD178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1CF6922" w14:textId="69B31D3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D0112D9" w14:textId="23BA79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D3CCBF9" w14:textId="52C5A09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</w:tbl>
    <w:p w14:paraId="01EE7748" w14:textId="77777777" w:rsidR="00995E2C" w:rsidRPr="001E19A3" w:rsidRDefault="00995E2C" w:rsidP="00995E2C">
      <w:pPr>
        <w:rPr>
          <w:rFonts w:cstheme="minorHAnsi"/>
          <w:lang w:val="en-US"/>
        </w:rPr>
      </w:pPr>
    </w:p>
    <w:p w14:paraId="4277DE8A" w14:textId="77777777" w:rsidR="004414DB" w:rsidRPr="001E19A3" w:rsidRDefault="004414DB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br w:type="page"/>
      </w:r>
    </w:p>
    <w:p w14:paraId="3B5C18CA" w14:textId="106937F4" w:rsidR="004414DB" w:rsidRPr="001E19A3" w:rsidRDefault="004414DB" w:rsidP="004414DB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ChatGPT 4</w:t>
      </w:r>
      <w:r w:rsidRPr="001E19A3">
        <w:rPr>
          <w:rFonts w:cstheme="minorHAnsi"/>
          <w:b/>
          <w:lang w:val="en-US"/>
        </w:rPr>
        <w:t>o mini</w:t>
      </w:r>
      <w:r w:rsidRPr="001E19A3">
        <w:rPr>
          <w:rFonts w:cstheme="minorHAnsi"/>
          <w:b/>
          <w:lang w:val="en-US"/>
        </w:rPr>
        <w:t xml:space="preserve"> response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06"/>
        <w:gridCol w:w="773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4414DB" w:rsidRPr="001E19A3" w14:paraId="4EE6E5D5" w14:textId="77777777" w:rsidTr="001E19A3">
        <w:tc>
          <w:tcPr>
            <w:tcW w:w="721" w:type="pct"/>
            <w:vAlign w:val="bottom"/>
          </w:tcPr>
          <w:p w14:paraId="572FC4CA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</w:p>
        </w:tc>
        <w:tc>
          <w:tcPr>
            <w:tcW w:w="2139" w:type="pct"/>
            <w:gridSpan w:val="5"/>
            <w:vAlign w:val="bottom"/>
          </w:tcPr>
          <w:p w14:paraId="5E9D5731" w14:textId="77777777" w:rsidR="004414DB" w:rsidRPr="001E19A3" w:rsidRDefault="004414DB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1 (trial number)</w:t>
            </w:r>
          </w:p>
        </w:tc>
        <w:tc>
          <w:tcPr>
            <w:tcW w:w="2140" w:type="pct"/>
            <w:gridSpan w:val="5"/>
            <w:vAlign w:val="bottom"/>
          </w:tcPr>
          <w:p w14:paraId="5526DC86" w14:textId="77777777" w:rsidR="004414DB" w:rsidRPr="001E19A3" w:rsidRDefault="004414DB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2 (trial number)</w:t>
            </w:r>
          </w:p>
        </w:tc>
      </w:tr>
      <w:tr w:rsidR="004414DB" w:rsidRPr="001E19A3" w14:paraId="263C8259" w14:textId="77777777" w:rsidTr="001E19A3">
        <w:tc>
          <w:tcPr>
            <w:tcW w:w="721" w:type="pct"/>
            <w:vAlign w:val="bottom"/>
          </w:tcPr>
          <w:p w14:paraId="0B0BFE77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Question number</w:t>
            </w:r>
          </w:p>
        </w:tc>
        <w:tc>
          <w:tcPr>
            <w:tcW w:w="427" w:type="pct"/>
            <w:vAlign w:val="bottom"/>
          </w:tcPr>
          <w:p w14:paraId="662DC5CA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0509B6D2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60B740FF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71456501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0E40C68F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8" w:type="pct"/>
            <w:vAlign w:val="bottom"/>
          </w:tcPr>
          <w:p w14:paraId="660E24B4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47A2F58A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51B29B67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4C00AA50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5092AE7B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</w:tr>
      <w:tr w:rsidR="004414DB" w:rsidRPr="001E19A3" w14:paraId="65502750" w14:textId="77777777" w:rsidTr="001E19A3">
        <w:tc>
          <w:tcPr>
            <w:tcW w:w="721" w:type="pct"/>
            <w:vAlign w:val="bottom"/>
          </w:tcPr>
          <w:p w14:paraId="7A6145C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pct"/>
          </w:tcPr>
          <w:p w14:paraId="00BDEA83" w14:textId="00CAAA3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DA5E90" w14:textId="26854E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6A6BEB" w14:textId="34CF301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BADECB" w14:textId="46E6C4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901C75C" w14:textId="146BA07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49D9B1" w14:textId="352D6DC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314583" w14:textId="6336E30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D448B88" w14:textId="21C842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9A9AB30" w14:textId="5537CCB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190E8E" w14:textId="2FDD410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8916A9D" w14:textId="77777777" w:rsidTr="001E19A3">
        <w:tc>
          <w:tcPr>
            <w:tcW w:w="721" w:type="pct"/>
            <w:vAlign w:val="bottom"/>
          </w:tcPr>
          <w:p w14:paraId="4F011E13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pct"/>
          </w:tcPr>
          <w:p w14:paraId="78EB9BF6" w14:textId="60E9180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1CB1D23" w14:textId="3278D42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29896D" w14:textId="62C7572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C89FFE8" w14:textId="70AAD26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2B2193" w14:textId="009185E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B3EA62" w14:textId="1B498AF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336D52" w14:textId="7416DEF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F5B3B7" w14:textId="1B30A54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FC2D8D" w14:textId="5608C9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F6C4B4C" w14:textId="57D2438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4618EA9E" w14:textId="77777777" w:rsidTr="001E19A3">
        <w:tc>
          <w:tcPr>
            <w:tcW w:w="721" w:type="pct"/>
            <w:vAlign w:val="bottom"/>
          </w:tcPr>
          <w:p w14:paraId="2DB3F83B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pct"/>
          </w:tcPr>
          <w:p w14:paraId="6C46B830" w14:textId="35D338B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014F196" w14:textId="457417F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E84F3E9" w14:textId="30F9B88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D8E2B8D" w14:textId="0B5BEDB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229AE71" w14:textId="1829380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4160662" w14:textId="38FC48C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BFFB590" w14:textId="1CEE78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BE55EF5" w14:textId="5407B33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978AA68" w14:textId="3AF02D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52E239C" w14:textId="5DE4E46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67028630" w14:textId="77777777" w:rsidTr="001E19A3">
        <w:tc>
          <w:tcPr>
            <w:tcW w:w="721" w:type="pct"/>
            <w:vAlign w:val="bottom"/>
          </w:tcPr>
          <w:p w14:paraId="44ED8C2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" w:type="pct"/>
          </w:tcPr>
          <w:p w14:paraId="6826D5C9" w14:textId="538F45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4E47881" w14:textId="1912D7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BEFC9B3" w14:textId="70C6AB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919B3E3" w14:textId="09253D1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A16FFD4" w14:textId="35C5BF1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F61454E" w14:textId="679251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1AC7A49" w14:textId="436C2F2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0DBF7CA" w14:textId="7360C8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1BE0634" w14:textId="774E63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200E29E" w14:textId="2CE44DC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24E04FEF" w14:textId="77777777" w:rsidTr="001E19A3">
        <w:tc>
          <w:tcPr>
            <w:tcW w:w="721" w:type="pct"/>
            <w:vAlign w:val="bottom"/>
          </w:tcPr>
          <w:p w14:paraId="66E2C184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" w:type="pct"/>
          </w:tcPr>
          <w:p w14:paraId="2426DC3E" w14:textId="6ADCAF1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1DBF099" w14:textId="3CBB41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DA9C84A" w14:textId="785DE8E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575AD42" w14:textId="4FC275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E847673" w14:textId="68F7924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AC0D978" w14:textId="189EEDD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3639335" w14:textId="23708A4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E131E16" w14:textId="54C952D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E7616EC" w14:textId="103DFBB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35A28E9" w14:textId="411697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5CC428CA" w14:textId="77777777" w:rsidTr="001E19A3">
        <w:tc>
          <w:tcPr>
            <w:tcW w:w="721" w:type="pct"/>
            <w:vAlign w:val="bottom"/>
          </w:tcPr>
          <w:p w14:paraId="4C673CC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" w:type="pct"/>
          </w:tcPr>
          <w:p w14:paraId="2F932D34" w14:textId="1642E2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C3A035A" w14:textId="115259F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89F56E9" w14:textId="2566D01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3D5D980" w14:textId="32B8D39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E05C776" w14:textId="6682DD9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EC1CA0B" w14:textId="69B099B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B70C91C" w14:textId="77C9DE4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0E00B18" w14:textId="4F3E075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E165BFA" w14:textId="0267330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AD371DE" w14:textId="0D7BCF4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73628D5B" w14:textId="77777777" w:rsidTr="001E19A3">
        <w:tc>
          <w:tcPr>
            <w:tcW w:w="721" w:type="pct"/>
            <w:vAlign w:val="bottom"/>
          </w:tcPr>
          <w:p w14:paraId="6C5DB0B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pct"/>
          </w:tcPr>
          <w:p w14:paraId="615216F4" w14:textId="1010FCB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54775D2" w14:textId="2C64257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17FB156" w14:textId="0580D1E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AC304FC" w14:textId="56DB7E6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A32219" w14:textId="536490E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5FD7CC" w14:textId="45DD6BB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E68838" w14:textId="2396292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04C7C0" w14:textId="073EA1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36FF0D0" w14:textId="365D721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87609CB" w14:textId="7180501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4608AAF" w14:textId="77777777" w:rsidTr="001E19A3">
        <w:tc>
          <w:tcPr>
            <w:tcW w:w="721" w:type="pct"/>
            <w:vAlign w:val="bottom"/>
          </w:tcPr>
          <w:p w14:paraId="26D5C96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pct"/>
          </w:tcPr>
          <w:p w14:paraId="729B68AD" w14:textId="4F56AAE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F0B97E7" w14:textId="27908BC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ACF57DB" w14:textId="2A58E39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F6A255B" w14:textId="4BEB81A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627E1C3" w14:textId="3A85308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30CB72E" w14:textId="7CEA562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9DC222D" w14:textId="1C515DC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17D03E" w14:textId="55E32BF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9CC7B1" w14:textId="3DBCD30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AA5C418" w14:textId="699AB4A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5467E2B3" w14:textId="77777777" w:rsidTr="001E19A3">
        <w:tc>
          <w:tcPr>
            <w:tcW w:w="721" w:type="pct"/>
            <w:vAlign w:val="bottom"/>
          </w:tcPr>
          <w:p w14:paraId="66B53DBA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" w:type="pct"/>
          </w:tcPr>
          <w:p w14:paraId="520E06D3" w14:textId="00FC93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F28A8F6" w14:textId="240446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5E6DD2D" w14:textId="00D1BC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4BFF246" w14:textId="483DBC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2BE22A0" w14:textId="29EDC96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3431AA1" w14:textId="18FFF7F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0618FC4" w14:textId="6CABF1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9D54704" w14:textId="7E7499F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6124530" w14:textId="61960D2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5F50904" w14:textId="6DC4CE5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25AFA431" w14:textId="77777777" w:rsidTr="001E19A3">
        <w:tc>
          <w:tcPr>
            <w:tcW w:w="721" w:type="pct"/>
            <w:vAlign w:val="bottom"/>
          </w:tcPr>
          <w:p w14:paraId="3070DDC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" w:type="pct"/>
          </w:tcPr>
          <w:p w14:paraId="74F99CBE" w14:textId="39E1388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6FF29B9" w14:textId="5FEA852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5F06C0F" w14:textId="0B03E65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36E4ABA" w14:textId="02CC0E7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9357BCB" w14:textId="461C4D0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3DAD364" w14:textId="60A5E39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CEC8974" w14:textId="5627577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621715" w14:textId="7EAE7B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31C68B4" w14:textId="081F47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3E9A6C5" w14:textId="0599B6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6724199" w14:textId="77777777" w:rsidTr="001E19A3">
        <w:tc>
          <w:tcPr>
            <w:tcW w:w="721" w:type="pct"/>
            <w:vAlign w:val="bottom"/>
          </w:tcPr>
          <w:p w14:paraId="5E3AB05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" w:type="pct"/>
          </w:tcPr>
          <w:p w14:paraId="0C8C9AFB" w14:textId="20B9BB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92255B2" w14:textId="472CC15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53E3E39" w14:textId="5060810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FE5B8CB" w14:textId="6F66BAE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AEF2467" w14:textId="326467D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3546964" w14:textId="59C1D9C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85C29C7" w14:textId="57D164C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2BB61ED" w14:textId="0B46AD5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A8A87F" w14:textId="4A2DF87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6550373" w14:textId="409FBB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36FDDC89" w14:textId="77777777" w:rsidTr="001E19A3">
        <w:tc>
          <w:tcPr>
            <w:tcW w:w="721" w:type="pct"/>
            <w:vAlign w:val="bottom"/>
          </w:tcPr>
          <w:p w14:paraId="384B56D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" w:type="pct"/>
          </w:tcPr>
          <w:p w14:paraId="3D500C51" w14:textId="5B4491F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2F54376" w14:textId="339B4E3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629DD02" w14:textId="08326C3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F107915" w14:textId="453B339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601EEEC" w14:textId="49D281E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337BAD6" w14:textId="2D55CEE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077B2F" w14:textId="3B029F4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0D92F1" w14:textId="731B3A0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1CAEB5C" w14:textId="6145145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0B41106" w14:textId="10BD513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302959A9" w14:textId="77777777" w:rsidTr="001E19A3">
        <w:tc>
          <w:tcPr>
            <w:tcW w:w="721" w:type="pct"/>
            <w:vAlign w:val="bottom"/>
          </w:tcPr>
          <w:p w14:paraId="440246F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" w:type="pct"/>
          </w:tcPr>
          <w:p w14:paraId="266856DB" w14:textId="64DF6D1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BD8D818" w14:textId="46C2A6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8E6BD9A" w14:textId="12BC813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048F37" w14:textId="41DD486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F71BC1" w14:textId="13A6173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F08EBD" w14:textId="71A45BA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5A0910C" w14:textId="1CCAAE4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BE94F88" w14:textId="021E59A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9CC38A" w14:textId="7021192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9064246" w14:textId="7C2245F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46CE6248" w14:textId="77777777" w:rsidTr="001E19A3">
        <w:tc>
          <w:tcPr>
            <w:tcW w:w="721" w:type="pct"/>
            <w:vAlign w:val="bottom"/>
          </w:tcPr>
          <w:p w14:paraId="3D61874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pct"/>
          </w:tcPr>
          <w:p w14:paraId="618EA0CD" w14:textId="7DA56A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7BBD0A9" w14:textId="514E2DE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B40A45C" w14:textId="4F5129A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9EE2368" w14:textId="5CD6A3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FD11948" w14:textId="5AE2BB9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3C3CA75" w14:textId="01E6A73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93AA22D" w14:textId="5EAFF54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96C709D" w14:textId="05F99BA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0290FD4" w14:textId="0BB016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250F4DC" w14:textId="0E2702F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4728601C" w14:textId="77777777" w:rsidTr="001E19A3">
        <w:tc>
          <w:tcPr>
            <w:tcW w:w="721" w:type="pct"/>
            <w:vAlign w:val="bottom"/>
          </w:tcPr>
          <w:p w14:paraId="769D2D22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pct"/>
          </w:tcPr>
          <w:p w14:paraId="06D96E69" w14:textId="5B7568D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E6D6BC3" w14:textId="5625EC1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6CC0BD5" w14:textId="78E41C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CEEA4BF" w14:textId="30D8C9F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A332055" w14:textId="6B8A7ED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66C3AEA" w14:textId="37E22ED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11CFB46" w14:textId="377D09D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FE08539" w14:textId="69315A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363988D" w14:textId="60C151C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EE01F95" w14:textId="556C620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21642176" w14:textId="77777777" w:rsidTr="001E19A3">
        <w:tc>
          <w:tcPr>
            <w:tcW w:w="721" w:type="pct"/>
            <w:vAlign w:val="bottom"/>
          </w:tcPr>
          <w:p w14:paraId="72FBE8D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" w:type="pct"/>
          </w:tcPr>
          <w:p w14:paraId="45214632" w14:textId="546BD78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8EB2D3" w14:textId="10B39AC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56F0725" w14:textId="6F035FA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F71DCA7" w14:textId="23970E2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2AADB7" w14:textId="3FBB5B4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56FE0D" w14:textId="0A4C2CC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25D17E2" w14:textId="4B27188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86A06CE" w14:textId="42F4797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693CE2C" w14:textId="4DCF5E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F5956CE" w14:textId="413B4D7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04523990" w14:textId="77777777" w:rsidTr="001E19A3">
        <w:tc>
          <w:tcPr>
            <w:tcW w:w="721" w:type="pct"/>
            <w:vAlign w:val="bottom"/>
          </w:tcPr>
          <w:p w14:paraId="196472D4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" w:type="pct"/>
          </w:tcPr>
          <w:p w14:paraId="3D95E304" w14:textId="0C1DC8C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A32EC8A" w14:textId="0FC40AB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EA94D0A" w14:textId="7141CBB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FFD497B" w14:textId="7E31E8D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2F8CD26" w14:textId="3EBBE76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E2FFFF" w14:textId="73AC913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83C7A1" w14:textId="68E4B7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28E5E35" w14:textId="21CEDE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C0CE40" w14:textId="4E7D87E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1B55386" w14:textId="6AD64B0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405523EE" w14:textId="77777777" w:rsidTr="001E19A3">
        <w:tc>
          <w:tcPr>
            <w:tcW w:w="721" w:type="pct"/>
            <w:vAlign w:val="bottom"/>
          </w:tcPr>
          <w:p w14:paraId="617702C8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" w:type="pct"/>
          </w:tcPr>
          <w:p w14:paraId="2DB298B6" w14:textId="64D2A74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79940BB" w14:textId="545DA0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D550BC5" w14:textId="2F5A37B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2B14322" w14:textId="1DF6A87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5693C87" w14:textId="5D64BE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143E455" w14:textId="340348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49B49D3" w14:textId="1E8F7C7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6BFF4B" w14:textId="134FCF0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2D9958" w14:textId="5AA2F58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660882F" w14:textId="486821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5E64F6D8" w14:textId="77777777" w:rsidTr="001E19A3">
        <w:tc>
          <w:tcPr>
            <w:tcW w:w="721" w:type="pct"/>
            <w:vAlign w:val="bottom"/>
          </w:tcPr>
          <w:p w14:paraId="1D50256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" w:type="pct"/>
          </w:tcPr>
          <w:p w14:paraId="26B87069" w14:textId="2361CCE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CBD2D43" w14:textId="09AA0F2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07E10E5" w14:textId="1511A55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5B0BD1" w14:textId="08926AE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2E1169C" w14:textId="7819FF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02D35AB" w14:textId="603E79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170902D" w14:textId="356D96C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57EAE3" w14:textId="1F5A07F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5DAD4D6" w14:textId="49B07D4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72415CC" w14:textId="6ACEC5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09DA82C5" w14:textId="77777777" w:rsidTr="001E19A3">
        <w:tc>
          <w:tcPr>
            <w:tcW w:w="721" w:type="pct"/>
            <w:vAlign w:val="bottom"/>
          </w:tcPr>
          <w:p w14:paraId="625E9E1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" w:type="pct"/>
          </w:tcPr>
          <w:p w14:paraId="62E418EB" w14:textId="568ECAD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39CE887" w14:textId="389E6C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591783C" w14:textId="6F878F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8BE4C93" w14:textId="0C48F22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78C4E6A" w14:textId="18FEE7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A8F607" w14:textId="3090695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F322E3" w14:textId="6CD4E83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28E4F15" w14:textId="3665395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87CB2B2" w14:textId="19E415F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2E016E1" w14:textId="4087938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1721C87" w14:textId="77777777" w:rsidTr="001E19A3">
        <w:tc>
          <w:tcPr>
            <w:tcW w:w="721" w:type="pct"/>
            <w:vAlign w:val="bottom"/>
          </w:tcPr>
          <w:p w14:paraId="1ED7688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" w:type="pct"/>
          </w:tcPr>
          <w:p w14:paraId="48D2D0C6" w14:textId="214A1CA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AA016D1" w14:textId="36E7037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A98366D" w14:textId="10536AB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C6CE005" w14:textId="1534610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7DAF34A" w14:textId="424B25F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5B41EB1" w14:textId="7F18941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A0A7114" w14:textId="29B4E63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DA0BAA6" w14:textId="7678A4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A25367D" w14:textId="3E7AC7F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0A83E7D" w14:textId="4185A77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1D9BBAE7" w14:textId="77777777" w:rsidTr="001E19A3">
        <w:tc>
          <w:tcPr>
            <w:tcW w:w="721" w:type="pct"/>
            <w:vAlign w:val="bottom"/>
          </w:tcPr>
          <w:p w14:paraId="61BD15B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" w:type="pct"/>
          </w:tcPr>
          <w:p w14:paraId="2DF73A44" w14:textId="2C7EDB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083174D" w14:textId="651E62B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0219B39" w14:textId="08B7B85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44CA0AA" w14:textId="6ADC0E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ABC7F95" w14:textId="4341E4B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C77718F" w14:textId="63311DE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D4C7382" w14:textId="59BB3D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F82608" w14:textId="07A8D2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D7D8A5" w14:textId="1FA042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D9F26AE" w14:textId="1EE7EB5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2361767D" w14:textId="77777777" w:rsidTr="001E19A3">
        <w:tc>
          <w:tcPr>
            <w:tcW w:w="721" w:type="pct"/>
            <w:vAlign w:val="bottom"/>
          </w:tcPr>
          <w:p w14:paraId="7A5DF3A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" w:type="pct"/>
          </w:tcPr>
          <w:p w14:paraId="01592F4E" w14:textId="0528317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5786A86" w14:textId="2F6DCCC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9B7073" w14:textId="7230875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359B94" w14:textId="6406DF2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09E78A0" w14:textId="604744D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864F57" w14:textId="0C415EC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9EA5CF" w14:textId="2496089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A4BAA92" w14:textId="2D20C3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DBA1F7" w14:textId="032C35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BE17565" w14:textId="5ED346D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2A3FD2B7" w14:textId="77777777" w:rsidTr="001E19A3">
        <w:tc>
          <w:tcPr>
            <w:tcW w:w="721" w:type="pct"/>
            <w:vAlign w:val="bottom"/>
          </w:tcPr>
          <w:p w14:paraId="6D0B683B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pct"/>
          </w:tcPr>
          <w:p w14:paraId="69AAA2EE" w14:textId="6DEF69D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397C45" w14:textId="0B0936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2614DEB" w14:textId="78EFC7C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9F6E498" w14:textId="67B835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FAC8C37" w14:textId="23788D2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8BE129" w14:textId="69E8E8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49D129" w14:textId="597DBEF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8EA07FB" w14:textId="4E420F1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5410C37" w14:textId="48D8D20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B7E6044" w14:textId="0A8BFD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56ACB899" w14:textId="77777777" w:rsidTr="001E19A3">
        <w:tc>
          <w:tcPr>
            <w:tcW w:w="721" w:type="pct"/>
            <w:vAlign w:val="bottom"/>
          </w:tcPr>
          <w:p w14:paraId="6D83914B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" w:type="pct"/>
          </w:tcPr>
          <w:p w14:paraId="6B69C9C7" w14:textId="594DF26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46EC7E9" w14:textId="0FC2EBC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8F80FC9" w14:textId="55378B4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F825934" w14:textId="1CE45E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6A4E8CB" w14:textId="35A34F5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F83A9D5" w14:textId="4C24B39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9173468" w14:textId="546A68A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A42666D" w14:textId="09E2E1F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0604BFA" w14:textId="66A0860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94F6A45" w14:textId="12EF66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39676400" w14:textId="77777777" w:rsidTr="001E19A3">
        <w:tc>
          <w:tcPr>
            <w:tcW w:w="721" w:type="pct"/>
            <w:vAlign w:val="bottom"/>
          </w:tcPr>
          <w:p w14:paraId="3B32B620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" w:type="pct"/>
          </w:tcPr>
          <w:p w14:paraId="2381BCB9" w14:textId="759C383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331C98B" w14:textId="680E6FB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0DA625" w14:textId="41B445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EABD2AC" w14:textId="209F65A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0BE0CA4" w14:textId="3DF68D1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5F7C8AB" w14:textId="42BDA73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DDA20D6" w14:textId="14D502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42A8DFB" w14:textId="7CDA25F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95A0AA" w14:textId="0979928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A41625C" w14:textId="7392B29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2DA1B9B2" w14:textId="77777777" w:rsidTr="001E19A3">
        <w:tc>
          <w:tcPr>
            <w:tcW w:w="721" w:type="pct"/>
            <w:vAlign w:val="bottom"/>
          </w:tcPr>
          <w:p w14:paraId="4E74222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" w:type="pct"/>
          </w:tcPr>
          <w:p w14:paraId="584EF6F3" w14:textId="2B279E6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64BEBD" w14:textId="45AAB4F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BF6392A" w14:textId="02738A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FFBFEAA" w14:textId="14C26F8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6583B7" w14:textId="0E365C2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E7AFA04" w14:textId="4E168C2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D65315" w14:textId="25E2946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F3E081F" w14:textId="7B8DA60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9CA6FA5" w14:textId="536F51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29D373" w14:textId="50D4398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385D27C5" w14:textId="77777777" w:rsidTr="001E19A3">
        <w:tc>
          <w:tcPr>
            <w:tcW w:w="721" w:type="pct"/>
            <w:vAlign w:val="bottom"/>
          </w:tcPr>
          <w:p w14:paraId="305DB01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" w:type="pct"/>
          </w:tcPr>
          <w:p w14:paraId="153A2932" w14:textId="15D6F0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34B22C6" w14:textId="7E988B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4820E4D" w14:textId="793D465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C6B69EE" w14:textId="07120D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FCB8DA7" w14:textId="2AC690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F06105E" w14:textId="6DC9CC1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6AEB1AE" w14:textId="406E9FC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6E31748" w14:textId="565D9E2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1011268" w14:textId="7D1EC17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12BCCCF" w14:textId="0A6EDBD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483AE52F" w14:textId="77777777" w:rsidTr="001E19A3">
        <w:tc>
          <w:tcPr>
            <w:tcW w:w="721" w:type="pct"/>
            <w:vAlign w:val="bottom"/>
          </w:tcPr>
          <w:p w14:paraId="68CB9318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27" w:type="pct"/>
          </w:tcPr>
          <w:p w14:paraId="64D6FA73" w14:textId="7BBD125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652FBD9" w14:textId="7DF34FA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8948727" w14:textId="213371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511BC68" w14:textId="299C34A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475C86F" w14:textId="5835A8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5971E51" w14:textId="2206A05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172FB05" w14:textId="3A64CA0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14B061" w14:textId="6793616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BBF509A" w14:textId="554614C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5841C34" w14:textId="6829C4F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2396E1CB" w14:textId="77777777" w:rsidTr="001E19A3">
        <w:tc>
          <w:tcPr>
            <w:tcW w:w="721" w:type="pct"/>
            <w:vAlign w:val="bottom"/>
          </w:tcPr>
          <w:p w14:paraId="1677244D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" w:type="pct"/>
          </w:tcPr>
          <w:p w14:paraId="73B86AD9" w14:textId="764EA1B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4E7EE9D" w14:textId="641F41C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0B9A02D" w14:textId="76A57F7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C42BF74" w14:textId="6A82895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7B7AE91" w14:textId="19C35B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CB0BA08" w14:textId="720F7B9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2DD9814" w14:textId="230810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A200291" w14:textId="11E85D0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90F6392" w14:textId="589C3C5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E6BAB49" w14:textId="584CEB1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</w:tbl>
    <w:p w14:paraId="6E60ED27" w14:textId="77777777" w:rsidR="004414DB" w:rsidRPr="001E19A3" w:rsidRDefault="004414DB" w:rsidP="004414DB">
      <w:pPr>
        <w:rPr>
          <w:rFonts w:cstheme="minorHAnsi"/>
          <w:lang w:val="en-US"/>
        </w:rPr>
      </w:pPr>
    </w:p>
    <w:p w14:paraId="1776EB27" w14:textId="77777777" w:rsidR="004414DB" w:rsidRPr="001E19A3" w:rsidRDefault="004414DB" w:rsidP="004414DB">
      <w:pPr>
        <w:rPr>
          <w:rFonts w:cstheme="minorHAnsi"/>
          <w:lang w:val="en-US"/>
        </w:rPr>
      </w:pPr>
    </w:p>
    <w:p w14:paraId="5E0B3A44" w14:textId="77777777" w:rsidR="004414DB" w:rsidRPr="001E19A3" w:rsidRDefault="004414DB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br w:type="page"/>
      </w:r>
    </w:p>
    <w:p w14:paraId="3FB7DD77" w14:textId="1712F88B" w:rsidR="004414DB" w:rsidRPr="001E19A3" w:rsidRDefault="004414DB" w:rsidP="004414DB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ChatGPT 4o response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06"/>
        <w:gridCol w:w="773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4414DB" w:rsidRPr="001E19A3" w14:paraId="2A11EDA1" w14:textId="77777777" w:rsidTr="001E19A3">
        <w:tc>
          <w:tcPr>
            <w:tcW w:w="721" w:type="pct"/>
            <w:vAlign w:val="bottom"/>
          </w:tcPr>
          <w:p w14:paraId="0BB7E9E9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</w:p>
        </w:tc>
        <w:tc>
          <w:tcPr>
            <w:tcW w:w="2139" w:type="pct"/>
            <w:gridSpan w:val="5"/>
            <w:vAlign w:val="bottom"/>
          </w:tcPr>
          <w:p w14:paraId="299554A8" w14:textId="77777777" w:rsidR="004414DB" w:rsidRPr="001E19A3" w:rsidRDefault="004414DB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1 (trial number)</w:t>
            </w:r>
          </w:p>
        </w:tc>
        <w:tc>
          <w:tcPr>
            <w:tcW w:w="2140" w:type="pct"/>
            <w:gridSpan w:val="5"/>
            <w:vAlign w:val="bottom"/>
          </w:tcPr>
          <w:p w14:paraId="60DD6FAB" w14:textId="77777777" w:rsidR="004414DB" w:rsidRPr="001E19A3" w:rsidRDefault="004414DB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2 (trial number)</w:t>
            </w:r>
          </w:p>
        </w:tc>
      </w:tr>
      <w:tr w:rsidR="004414DB" w:rsidRPr="001E19A3" w14:paraId="37F02B6F" w14:textId="77777777" w:rsidTr="001E19A3">
        <w:tc>
          <w:tcPr>
            <w:tcW w:w="721" w:type="pct"/>
            <w:vAlign w:val="bottom"/>
          </w:tcPr>
          <w:p w14:paraId="0CD612A8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Question number</w:t>
            </w:r>
          </w:p>
        </w:tc>
        <w:tc>
          <w:tcPr>
            <w:tcW w:w="427" w:type="pct"/>
            <w:vAlign w:val="bottom"/>
          </w:tcPr>
          <w:p w14:paraId="0B96705B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256104D0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16026A6B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75B94FF4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613D2F9C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8" w:type="pct"/>
            <w:vAlign w:val="bottom"/>
          </w:tcPr>
          <w:p w14:paraId="03586A23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71EC7ADB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183221F7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564DC4B0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007F8A7A" w14:textId="77777777" w:rsidR="004414DB" w:rsidRPr="001E19A3" w:rsidRDefault="004414DB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</w:tr>
      <w:tr w:rsidR="004414DB" w:rsidRPr="001E19A3" w14:paraId="22DB77F5" w14:textId="77777777" w:rsidTr="001E19A3">
        <w:tc>
          <w:tcPr>
            <w:tcW w:w="721" w:type="pct"/>
            <w:vAlign w:val="bottom"/>
          </w:tcPr>
          <w:p w14:paraId="13BF1540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pct"/>
          </w:tcPr>
          <w:p w14:paraId="249EE19D" w14:textId="6B48911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4201B3" w14:textId="0C31FAC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5481CAC" w14:textId="78136A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A80DB02" w14:textId="5D458B9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C5EC47A" w14:textId="0EEDCE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AA453C4" w14:textId="50E18CB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D2E38B5" w14:textId="7910C58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1423B90" w14:textId="40BF88D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4F3EBEA" w14:textId="4CF78FE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CAE395C" w14:textId="4B1835D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69131BE8" w14:textId="77777777" w:rsidTr="001E19A3">
        <w:tc>
          <w:tcPr>
            <w:tcW w:w="721" w:type="pct"/>
            <w:vAlign w:val="bottom"/>
          </w:tcPr>
          <w:p w14:paraId="5895BD4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pct"/>
          </w:tcPr>
          <w:p w14:paraId="038C483C" w14:textId="4AB06B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7BBD2AE" w14:textId="6BBE10D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B8E2F7C" w14:textId="700A858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8C06C75" w14:textId="6199A2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90D981F" w14:textId="605399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991D260" w14:textId="0D51B1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A40830A" w14:textId="3CE5BCE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7F0127E" w14:textId="2229DD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00228FD" w14:textId="3F7134C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DEB5B1D" w14:textId="55FF8B1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66B5F1E1" w14:textId="77777777" w:rsidTr="001E19A3">
        <w:tc>
          <w:tcPr>
            <w:tcW w:w="721" w:type="pct"/>
            <w:vAlign w:val="bottom"/>
          </w:tcPr>
          <w:p w14:paraId="1D22923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pct"/>
          </w:tcPr>
          <w:p w14:paraId="524FEFEB" w14:textId="70B630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B3DD17" w14:textId="77D31B8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35A994" w14:textId="07A0230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FB74DA9" w14:textId="5795D3F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2B1D65" w14:textId="253A73A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136CBA" w14:textId="68DF656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3F0EE4" w14:textId="7922082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92AE2D9" w14:textId="64EAD5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4D6425" w14:textId="71F28BA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D079398" w14:textId="5CB0CDF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4E5B7499" w14:textId="77777777" w:rsidTr="001E19A3">
        <w:tc>
          <w:tcPr>
            <w:tcW w:w="721" w:type="pct"/>
            <w:vAlign w:val="bottom"/>
          </w:tcPr>
          <w:p w14:paraId="6D0D1F6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" w:type="pct"/>
          </w:tcPr>
          <w:p w14:paraId="2B7A8404" w14:textId="5BE0CFF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6275FF4" w14:textId="560FDE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F98C697" w14:textId="763D1F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3077C7A" w14:textId="56B7D83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13F2444" w14:textId="354882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E5F3DA4" w14:textId="619A330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6CC76A6" w14:textId="31FABFF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F08F61" w14:textId="3DAF583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3B9443F" w14:textId="1EB2B3A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57BEDB8" w14:textId="284E294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745B2424" w14:textId="77777777" w:rsidTr="001E19A3">
        <w:tc>
          <w:tcPr>
            <w:tcW w:w="721" w:type="pct"/>
            <w:vAlign w:val="bottom"/>
          </w:tcPr>
          <w:p w14:paraId="2594F9B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" w:type="pct"/>
          </w:tcPr>
          <w:p w14:paraId="5F3D6734" w14:textId="027FA3B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1AD21C9" w14:textId="11F3EA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F60B6F" w14:textId="29CF98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F21A558" w14:textId="5B09EFF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8D12344" w14:textId="348A772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A42E31D" w14:textId="557DA58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30F894E" w14:textId="69B46A3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61350E6" w14:textId="7C5C95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E13600B" w14:textId="333B96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85873B0" w14:textId="49E213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6817B725" w14:textId="77777777" w:rsidTr="001E19A3">
        <w:tc>
          <w:tcPr>
            <w:tcW w:w="721" w:type="pct"/>
            <w:vAlign w:val="bottom"/>
          </w:tcPr>
          <w:p w14:paraId="678666FF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" w:type="pct"/>
          </w:tcPr>
          <w:p w14:paraId="2A2A3076" w14:textId="65855E6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F91E0F5" w14:textId="668C12B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A6FD26D" w14:textId="2FE9C2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EE854A5" w14:textId="4A0FFD4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2042EDC" w14:textId="0050BF2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5867D92" w14:textId="35D529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38C2719" w14:textId="713BFC8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2C4DAD9" w14:textId="158C01A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50C9EE9" w14:textId="71D6D03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0390F96" w14:textId="7D8869F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2EE119BE" w14:textId="77777777" w:rsidTr="001E19A3">
        <w:tc>
          <w:tcPr>
            <w:tcW w:w="721" w:type="pct"/>
            <w:vAlign w:val="bottom"/>
          </w:tcPr>
          <w:p w14:paraId="70D9F57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pct"/>
          </w:tcPr>
          <w:p w14:paraId="74AB773A" w14:textId="51C0F9C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09DC89" w14:textId="64A02F5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25E6656" w14:textId="7CCC626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A88C0BE" w14:textId="335193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B570827" w14:textId="7DDF95D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E06C74" w14:textId="526019B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AD5F07" w14:textId="25ABB4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2374EC" w14:textId="518C149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949525C" w14:textId="137FE28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E957FB" w14:textId="4B75538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3572FC80" w14:textId="77777777" w:rsidTr="001E19A3">
        <w:tc>
          <w:tcPr>
            <w:tcW w:w="721" w:type="pct"/>
            <w:vAlign w:val="bottom"/>
          </w:tcPr>
          <w:p w14:paraId="0CA5548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pct"/>
          </w:tcPr>
          <w:p w14:paraId="3DA8BC53" w14:textId="451581C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D4D8A9B" w14:textId="473DB7D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2CB169A" w14:textId="593241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2EF7EB" w14:textId="2964B26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8E9FAD1" w14:textId="2840202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347F4EC" w14:textId="34273A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A8BE924" w14:textId="2ED1CC9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7BB0AB" w14:textId="36BE3D4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8355881" w14:textId="59C335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191122D" w14:textId="55BA50A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226C74F5" w14:textId="77777777" w:rsidTr="001E19A3">
        <w:tc>
          <w:tcPr>
            <w:tcW w:w="721" w:type="pct"/>
            <w:vAlign w:val="bottom"/>
          </w:tcPr>
          <w:p w14:paraId="174D7E2A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" w:type="pct"/>
          </w:tcPr>
          <w:p w14:paraId="12EDD106" w14:textId="341B757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8789CC2" w14:textId="73CFFF6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622A68D" w14:textId="02C083D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A5C5488" w14:textId="4D29043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32388B3" w14:textId="05272B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54003B5" w14:textId="3663859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3DB17F0" w14:textId="30C6A43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7321C37" w14:textId="6125362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8715581" w14:textId="4008B20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EEA0270" w14:textId="740A55B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1AC3E490" w14:textId="77777777" w:rsidTr="001E19A3">
        <w:tc>
          <w:tcPr>
            <w:tcW w:w="721" w:type="pct"/>
            <w:vAlign w:val="bottom"/>
          </w:tcPr>
          <w:p w14:paraId="35CF8EA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" w:type="pct"/>
          </w:tcPr>
          <w:p w14:paraId="769F9618" w14:textId="510FF4C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34E0E3A" w14:textId="430ADB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484BC7C" w14:textId="41507FE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33FACBA" w14:textId="0CBE6CB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D22095" w14:textId="36E33B0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38B2C6" w14:textId="4A73206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E2F03B6" w14:textId="2298099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CAE3648" w14:textId="5E2FF30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26547D7" w14:textId="34E632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281DB39" w14:textId="767B750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0A49CA28" w14:textId="77777777" w:rsidTr="001E19A3">
        <w:tc>
          <w:tcPr>
            <w:tcW w:w="721" w:type="pct"/>
            <w:vAlign w:val="bottom"/>
          </w:tcPr>
          <w:p w14:paraId="68242D6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" w:type="pct"/>
          </w:tcPr>
          <w:p w14:paraId="4EEE67AA" w14:textId="0A7607B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B0BB4C8" w14:textId="706600C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B233631" w14:textId="4D559C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0E2F854" w14:textId="372533D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E5D722C" w14:textId="07F017F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1F20304" w14:textId="7B53C2E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C6A5BD7" w14:textId="14FDA7C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7520119" w14:textId="4271EF4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0010C8C" w14:textId="18BBD4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4B4959" w14:textId="378B886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A66FF38" w14:textId="77777777" w:rsidTr="001E19A3">
        <w:tc>
          <w:tcPr>
            <w:tcW w:w="721" w:type="pct"/>
            <w:vAlign w:val="bottom"/>
          </w:tcPr>
          <w:p w14:paraId="4BDD0672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" w:type="pct"/>
          </w:tcPr>
          <w:p w14:paraId="794D19CE" w14:textId="45A677E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DE3DE3D" w14:textId="5F4B571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9D17AF0" w14:textId="333797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4662C8C" w14:textId="6BC283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EC7A4CA" w14:textId="705F7C8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09C07C" w14:textId="7D195BB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D2A2C7E" w14:textId="4C40F99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5F99047" w14:textId="3222B0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220B79A" w14:textId="7CF48C2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C30778B" w14:textId="70B959E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7334EEBB" w14:textId="77777777" w:rsidTr="001E19A3">
        <w:tc>
          <w:tcPr>
            <w:tcW w:w="721" w:type="pct"/>
            <w:vAlign w:val="bottom"/>
          </w:tcPr>
          <w:p w14:paraId="7C59B439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" w:type="pct"/>
          </w:tcPr>
          <w:p w14:paraId="1863E758" w14:textId="256A9B1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BAEDF87" w14:textId="1B1BFD4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C21F9A" w14:textId="16C42A6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8431D74" w14:textId="0E42DBD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1CDC20F" w14:textId="3AABAE6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D9A87E6" w14:textId="396C115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C5C6337" w14:textId="43D7E65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F56F498" w14:textId="0CEB1DB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5F24D39" w14:textId="4AA6621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B897406" w14:textId="4329574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31BC5C86" w14:textId="77777777" w:rsidTr="001E19A3">
        <w:tc>
          <w:tcPr>
            <w:tcW w:w="721" w:type="pct"/>
            <w:vAlign w:val="bottom"/>
          </w:tcPr>
          <w:p w14:paraId="50B772FE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pct"/>
          </w:tcPr>
          <w:p w14:paraId="28C36C3E" w14:textId="3F263E3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C1C4490" w14:textId="4A4571C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37F3171" w14:textId="131E0ED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1986989" w14:textId="3BE0689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F156A10" w14:textId="0CEB1E9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392B19F" w14:textId="34DEC65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DB4D103" w14:textId="66EB987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CC35F65" w14:textId="50DF085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E2F708C" w14:textId="1A4E87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FD6FF1" w14:textId="2A4496D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7D7E1B02" w14:textId="77777777" w:rsidTr="001E19A3">
        <w:tc>
          <w:tcPr>
            <w:tcW w:w="721" w:type="pct"/>
            <w:vAlign w:val="bottom"/>
          </w:tcPr>
          <w:p w14:paraId="223650B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pct"/>
          </w:tcPr>
          <w:p w14:paraId="18C2E2EF" w14:textId="5BCD69E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788A0A0" w14:textId="1FC9407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F86DDA3" w14:textId="682898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3F182F2" w14:textId="32252B6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3393164" w14:textId="6A1585C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4289B00" w14:textId="252B6E1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4CF2864" w14:textId="3D9D05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A4D528D" w14:textId="57DD89F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364DD57" w14:textId="2D952B7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F8C1E95" w14:textId="78BE10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68165939" w14:textId="77777777" w:rsidTr="001E19A3">
        <w:tc>
          <w:tcPr>
            <w:tcW w:w="721" w:type="pct"/>
            <w:vAlign w:val="bottom"/>
          </w:tcPr>
          <w:p w14:paraId="69DF169B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" w:type="pct"/>
          </w:tcPr>
          <w:p w14:paraId="2E733451" w14:textId="372BB41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AAD282" w14:textId="6824490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85A78D9" w14:textId="7557D0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1DB22CE" w14:textId="59FFEF9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D309FD" w14:textId="477EBE6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132D785" w14:textId="3D925CD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682F464" w14:textId="4AD4A24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8E66976" w14:textId="00A1FCE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A689223" w14:textId="41222C8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BAFA04" w14:textId="7906D97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458CA14F" w14:textId="77777777" w:rsidTr="001E19A3">
        <w:tc>
          <w:tcPr>
            <w:tcW w:w="721" w:type="pct"/>
            <w:vAlign w:val="bottom"/>
          </w:tcPr>
          <w:p w14:paraId="3C69BD8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" w:type="pct"/>
          </w:tcPr>
          <w:p w14:paraId="3F985AAD" w14:textId="4FA69D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DB8400" w14:textId="7EF3A9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63D615" w14:textId="557AA45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18B48C" w14:textId="491B8C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5D365A9" w14:textId="1870DBD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9EFAF2D" w14:textId="0494748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B2046B0" w14:textId="1D6C672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4492A6" w14:textId="0CC579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1BAB370" w14:textId="18ACE4C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2828DF3" w14:textId="5AA3F6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41322267" w14:textId="77777777" w:rsidTr="001E19A3">
        <w:tc>
          <w:tcPr>
            <w:tcW w:w="721" w:type="pct"/>
            <w:vAlign w:val="bottom"/>
          </w:tcPr>
          <w:p w14:paraId="3F151B1B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" w:type="pct"/>
          </w:tcPr>
          <w:p w14:paraId="27BDB89F" w14:textId="512C49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606F20" w14:textId="61C0C67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293DD6A" w14:textId="0EE8889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DA20D97" w14:textId="24ABB9D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CF02ADA" w14:textId="431833C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4A8D498" w14:textId="41EA64D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F0BE89" w14:textId="4E45BDE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DCA5627" w14:textId="2531FFF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657DB79" w14:textId="6EF9F2C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38BB1D6" w14:textId="1F0280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7D7B7060" w14:textId="77777777" w:rsidTr="001E19A3">
        <w:tc>
          <w:tcPr>
            <w:tcW w:w="721" w:type="pct"/>
            <w:vAlign w:val="bottom"/>
          </w:tcPr>
          <w:p w14:paraId="3B5EA41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" w:type="pct"/>
          </w:tcPr>
          <w:p w14:paraId="38C98B3A" w14:textId="20BCDF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6EF027E" w14:textId="776E4E9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A3F6E1F" w14:textId="18D55BE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E7066A4" w14:textId="4762035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91E7114" w14:textId="6719840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E4DB65" w14:textId="5508182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9C15DF9" w14:textId="487F64E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A3F00B5" w14:textId="31C8475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0B0523" w14:textId="4732C12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7D0B9F9" w14:textId="09ABCDF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15FCB507" w14:textId="77777777" w:rsidTr="001E19A3">
        <w:tc>
          <w:tcPr>
            <w:tcW w:w="721" w:type="pct"/>
            <w:vAlign w:val="bottom"/>
          </w:tcPr>
          <w:p w14:paraId="03931ACD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" w:type="pct"/>
          </w:tcPr>
          <w:p w14:paraId="3D77CAC4" w14:textId="7E747E5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7AAA60F" w14:textId="1302C2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B153A9" w14:textId="4DCE0FF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E33570" w14:textId="464203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85E89F" w14:textId="19A1B80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39FAEB" w14:textId="378ECA5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F5BFD6F" w14:textId="22136B7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716731A" w14:textId="69CC474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34A75F2" w14:textId="3D93901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A9BCC63" w14:textId="7FC275B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057CAE16" w14:textId="77777777" w:rsidTr="001E19A3">
        <w:tc>
          <w:tcPr>
            <w:tcW w:w="721" w:type="pct"/>
            <w:vAlign w:val="bottom"/>
          </w:tcPr>
          <w:p w14:paraId="1AB996D3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" w:type="pct"/>
          </w:tcPr>
          <w:p w14:paraId="5CDBE8DA" w14:textId="37BA616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B80E8FB" w14:textId="04C169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B76D3B5" w14:textId="66D1DD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8A4773C" w14:textId="58E6786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87F0048" w14:textId="4B1781F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B3A8892" w14:textId="08DDDA6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F962EA4" w14:textId="347701F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F882F1A" w14:textId="1611068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683FD71" w14:textId="421B5A0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09EC1C7" w14:textId="62B8B4D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7B3B9CAB" w14:textId="77777777" w:rsidTr="001E19A3">
        <w:tc>
          <w:tcPr>
            <w:tcW w:w="721" w:type="pct"/>
            <w:vAlign w:val="bottom"/>
          </w:tcPr>
          <w:p w14:paraId="1B2F3DB6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" w:type="pct"/>
          </w:tcPr>
          <w:p w14:paraId="7E5F4009" w14:textId="76354C1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728A011" w14:textId="44574C7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C917D52" w14:textId="02F5D8E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481A820" w14:textId="1CE2880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D1BBEB3" w14:textId="4B5E4DF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C6FA227" w14:textId="2A772E8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1ACBD29" w14:textId="2AD326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AE1A5A3" w14:textId="7ABB805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D9C2C96" w14:textId="338DD48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B67768B" w14:textId="4AEDD0C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046A3FF0" w14:textId="77777777" w:rsidTr="001E19A3">
        <w:tc>
          <w:tcPr>
            <w:tcW w:w="721" w:type="pct"/>
            <w:vAlign w:val="bottom"/>
          </w:tcPr>
          <w:p w14:paraId="38F634CC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" w:type="pct"/>
          </w:tcPr>
          <w:p w14:paraId="58544682" w14:textId="664E96E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421BF3F" w14:textId="7043C6D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DB29B72" w14:textId="1AD2A41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80229CD" w14:textId="3DC679B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0A5898" w14:textId="2869B46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F57EC1" w14:textId="5D62B80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0CB383" w14:textId="00D0CB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04F9D1B" w14:textId="16F5A0C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4AD997" w14:textId="1CA232E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78A6C52" w14:textId="1648B11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16A43E35" w14:textId="77777777" w:rsidTr="001E19A3">
        <w:tc>
          <w:tcPr>
            <w:tcW w:w="721" w:type="pct"/>
            <w:vAlign w:val="bottom"/>
          </w:tcPr>
          <w:p w14:paraId="7B238BDD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pct"/>
          </w:tcPr>
          <w:p w14:paraId="1DB98789" w14:textId="1C9EE1E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915C1F" w14:textId="29D9D4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0880ACB" w14:textId="6E2EBFE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12FF90" w14:textId="2D172DA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9E30DDB" w14:textId="3CF2F09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975C89" w14:textId="0531510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7C59C4D" w14:textId="46704B4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0A4070" w14:textId="2B385B8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B56FC4D" w14:textId="716855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319FA4E" w14:textId="4A23B3A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7131F994" w14:textId="77777777" w:rsidTr="001E19A3">
        <w:tc>
          <w:tcPr>
            <w:tcW w:w="721" w:type="pct"/>
            <w:vAlign w:val="bottom"/>
          </w:tcPr>
          <w:p w14:paraId="35F32FC1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" w:type="pct"/>
          </w:tcPr>
          <w:p w14:paraId="4D7BC7F1" w14:textId="41D037E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0B257AC" w14:textId="5EA4F17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4DA2345" w14:textId="4D00C2B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F87FA56" w14:textId="3383F76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E9BA137" w14:textId="45C561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3848B14" w14:textId="096FC5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ED85EC6" w14:textId="7AE15AB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DB8A9F8" w14:textId="1B90661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05D7958" w14:textId="4591629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D04EE2C" w14:textId="260C6A7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4414DB" w:rsidRPr="001E19A3" w14:paraId="3B113675" w14:textId="77777777" w:rsidTr="001E19A3">
        <w:tc>
          <w:tcPr>
            <w:tcW w:w="721" w:type="pct"/>
            <w:vAlign w:val="bottom"/>
          </w:tcPr>
          <w:p w14:paraId="25409CAD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" w:type="pct"/>
          </w:tcPr>
          <w:p w14:paraId="3AC760B4" w14:textId="7EB710E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DD5BAA7" w14:textId="2251C1F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B66434D" w14:textId="0C6B3B7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D30C85F" w14:textId="4F76E2C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83D7D3" w14:textId="6FF9316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3FBA87A" w14:textId="29166639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7AF63B" w14:textId="04445AC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0453230" w14:textId="650681A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9A345D7" w14:textId="680A30B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7BAF9E2" w14:textId="64D97C6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7035507B" w14:textId="77777777" w:rsidTr="001E19A3">
        <w:tc>
          <w:tcPr>
            <w:tcW w:w="721" w:type="pct"/>
            <w:vAlign w:val="bottom"/>
          </w:tcPr>
          <w:p w14:paraId="1E62FACD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" w:type="pct"/>
          </w:tcPr>
          <w:p w14:paraId="563C4B36" w14:textId="47F7C11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21E2E0F" w14:textId="42C4B1E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AD9CE51" w14:textId="6814DBF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CCBD3C" w14:textId="5684425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848F65" w14:textId="22AB57D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D7E0569" w14:textId="230AA78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6A26050" w14:textId="03222B7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E55CEBA" w14:textId="548EC6C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E8A48A" w14:textId="5BDC716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3FD1C59" w14:textId="55BD934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4414DB" w:rsidRPr="001E19A3" w14:paraId="2C837A42" w14:textId="77777777" w:rsidTr="001E19A3">
        <w:tc>
          <w:tcPr>
            <w:tcW w:w="721" w:type="pct"/>
            <w:vAlign w:val="bottom"/>
          </w:tcPr>
          <w:p w14:paraId="485D69D5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" w:type="pct"/>
          </w:tcPr>
          <w:p w14:paraId="42B1E0A1" w14:textId="4FDE48B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D034892" w14:textId="7175A89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203D8D7" w14:textId="6860E87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8A274BE" w14:textId="0A539A1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B655F2F" w14:textId="111769F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B0176D2" w14:textId="5E5040D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2385419" w14:textId="57B1EDFF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5FEF5A9" w14:textId="1DA07D8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1231F2C" w14:textId="346C7F80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B6FD678" w14:textId="3A0DA3B8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4414DB" w:rsidRPr="001E19A3" w14:paraId="245C9AE7" w14:textId="77777777" w:rsidTr="001E19A3">
        <w:tc>
          <w:tcPr>
            <w:tcW w:w="721" w:type="pct"/>
            <w:vAlign w:val="bottom"/>
          </w:tcPr>
          <w:p w14:paraId="4AF60673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27" w:type="pct"/>
          </w:tcPr>
          <w:p w14:paraId="5B6246C3" w14:textId="0FF4075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44190A3" w14:textId="3DF74A1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256A956" w14:textId="6F62F815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1AB2635" w14:textId="637A445E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DE56A2F" w14:textId="120FEB6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527905A" w14:textId="623904FA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9D9892A" w14:textId="2BB9C2E1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96FDA24" w14:textId="1B875FD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3104E4C" w14:textId="383BA34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98B4CA" w14:textId="21587D0D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4414DB" w:rsidRPr="001E19A3" w14:paraId="18B959E4" w14:textId="77777777" w:rsidTr="001E19A3">
        <w:tc>
          <w:tcPr>
            <w:tcW w:w="721" w:type="pct"/>
            <w:vAlign w:val="bottom"/>
          </w:tcPr>
          <w:p w14:paraId="0FAF4A84" w14:textId="77777777" w:rsidR="004414DB" w:rsidRPr="001E19A3" w:rsidRDefault="004414DB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" w:type="pct"/>
          </w:tcPr>
          <w:p w14:paraId="52CA5F14" w14:textId="282C97C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8AE53CA" w14:textId="01865AF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2D137D7" w14:textId="0243A522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F57E335" w14:textId="68A2E7E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9B4599E" w14:textId="3BF77CC6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6DEFBDB" w14:textId="1B19EE84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370EB41" w14:textId="45E79E83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DFE0FA1" w14:textId="0DE37CAB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6AA6670" w14:textId="08C368A7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2288D15" w14:textId="4CF9A9BC" w:rsidR="004414DB" w:rsidRPr="001E19A3" w:rsidRDefault="006E644A" w:rsidP="004414D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</w:tbl>
    <w:p w14:paraId="19BA2BAA" w14:textId="77777777" w:rsidR="004414DB" w:rsidRPr="001E19A3" w:rsidRDefault="004414DB" w:rsidP="004414DB">
      <w:pPr>
        <w:rPr>
          <w:rFonts w:cstheme="minorHAnsi"/>
          <w:lang w:val="en-US"/>
        </w:rPr>
      </w:pPr>
    </w:p>
    <w:p w14:paraId="660D8B30" w14:textId="77777777" w:rsidR="00140576" w:rsidRPr="001E19A3" w:rsidRDefault="00140576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br w:type="page"/>
      </w:r>
    </w:p>
    <w:p w14:paraId="19E293AE" w14:textId="30A19AFD" w:rsidR="00140576" w:rsidRPr="001E19A3" w:rsidRDefault="00140576" w:rsidP="00140576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ChatGPT 4o</w:t>
      </w:r>
      <w:r w:rsidRPr="001E19A3">
        <w:rPr>
          <w:rFonts w:cstheme="minorHAnsi"/>
          <w:b/>
          <w:lang w:val="en-US"/>
        </w:rPr>
        <w:t>1</w:t>
      </w:r>
      <w:r w:rsidRPr="001E19A3">
        <w:rPr>
          <w:rFonts w:cstheme="minorHAnsi"/>
          <w:b/>
          <w:lang w:val="en-US"/>
        </w:rPr>
        <w:t xml:space="preserve"> mini response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06"/>
        <w:gridCol w:w="773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140576" w:rsidRPr="001E19A3" w14:paraId="7FDBB655" w14:textId="77777777" w:rsidTr="001E19A3">
        <w:tc>
          <w:tcPr>
            <w:tcW w:w="721" w:type="pct"/>
            <w:vAlign w:val="bottom"/>
          </w:tcPr>
          <w:p w14:paraId="244832F9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</w:p>
        </w:tc>
        <w:tc>
          <w:tcPr>
            <w:tcW w:w="2139" w:type="pct"/>
            <w:gridSpan w:val="5"/>
            <w:vAlign w:val="bottom"/>
          </w:tcPr>
          <w:p w14:paraId="00D8317F" w14:textId="77777777" w:rsidR="00140576" w:rsidRPr="001E19A3" w:rsidRDefault="00140576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1 (trial number)</w:t>
            </w:r>
          </w:p>
        </w:tc>
        <w:tc>
          <w:tcPr>
            <w:tcW w:w="2140" w:type="pct"/>
            <w:gridSpan w:val="5"/>
            <w:vAlign w:val="bottom"/>
          </w:tcPr>
          <w:p w14:paraId="00EF855B" w14:textId="77777777" w:rsidR="00140576" w:rsidRPr="001E19A3" w:rsidRDefault="00140576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2 (trial number)</w:t>
            </w:r>
          </w:p>
        </w:tc>
      </w:tr>
      <w:tr w:rsidR="00140576" w:rsidRPr="001E19A3" w14:paraId="3CADB999" w14:textId="77777777" w:rsidTr="001E19A3">
        <w:tc>
          <w:tcPr>
            <w:tcW w:w="721" w:type="pct"/>
            <w:vAlign w:val="bottom"/>
          </w:tcPr>
          <w:p w14:paraId="2AEEC666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Question number</w:t>
            </w:r>
          </w:p>
        </w:tc>
        <w:tc>
          <w:tcPr>
            <w:tcW w:w="427" w:type="pct"/>
            <w:vAlign w:val="bottom"/>
          </w:tcPr>
          <w:p w14:paraId="253E1325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59712EFB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66244A64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1946DE29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4EC579B9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8" w:type="pct"/>
            <w:vAlign w:val="bottom"/>
          </w:tcPr>
          <w:p w14:paraId="08DB9C35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6C04433D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7A947EE1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2DD48A88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4DD34292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</w:tr>
      <w:tr w:rsidR="00943DAB" w:rsidRPr="001E19A3" w14:paraId="1FF68E66" w14:textId="77777777" w:rsidTr="001E19A3">
        <w:tc>
          <w:tcPr>
            <w:tcW w:w="721" w:type="pct"/>
            <w:vAlign w:val="bottom"/>
          </w:tcPr>
          <w:p w14:paraId="6FB60543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pct"/>
          </w:tcPr>
          <w:p w14:paraId="34F4BDA6" w14:textId="00EC386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C1C48C5" w14:textId="5D56434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42081A3" w14:textId="6434F81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1A1C68" w14:textId="1D130F5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C0CBF3" w14:textId="47FAD3B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15D0104" w14:textId="0866A11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7FCEB31" w14:textId="5EC6839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D7907D" w14:textId="1C00F8E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4CEF583" w14:textId="54151D0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AD5DDC" w14:textId="4FDB3E5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2483DFA1" w14:textId="77777777" w:rsidTr="001E19A3">
        <w:tc>
          <w:tcPr>
            <w:tcW w:w="721" w:type="pct"/>
            <w:vAlign w:val="bottom"/>
          </w:tcPr>
          <w:p w14:paraId="50C1B1DA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pct"/>
          </w:tcPr>
          <w:p w14:paraId="31D0C705" w14:textId="3687FB1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16FE7F4" w14:textId="472B27E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D224D04" w14:textId="4A5A51F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7F14FF9" w14:textId="3E30E9A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F95BBCE" w14:textId="7D32CD4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E529817" w14:textId="4542614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1A1846B" w14:textId="13B301E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C61E373" w14:textId="25886E2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25F7FCF" w14:textId="1F10825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4B6D12F" w14:textId="692565F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4E19233A" w14:textId="77777777" w:rsidTr="001E19A3">
        <w:tc>
          <w:tcPr>
            <w:tcW w:w="721" w:type="pct"/>
            <w:vAlign w:val="bottom"/>
          </w:tcPr>
          <w:p w14:paraId="7226D82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pct"/>
          </w:tcPr>
          <w:p w14:paraId="573F9155" w14:textId="0FCF5F2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CB74E35" w14:textId="3137820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402969" w14:textId="3CC191D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817909" w14:textId="11BA7D9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0D2A94" w14:textId="697C776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1276794" w14:textId="7FEE68E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FBD5D52" w14:textId="3BBB1E2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B21AB6" w14:textId="1A36332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1B77EC7" w14:textId="05623AD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8756C8" w14:textId="138854D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40E36A12" w14:textId="77777777" w:rsidTr="001E19A3">
        <w:tc>
          <w:tcPr>
            <w:tcW w:w="721" w:type="pct"/>
            <w:vAlign w:val="bottom"/>
          </w:tcPr>
          <w:p w14:paraId="3569497A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" w:type="pct"/>
          </w:tcPr>
          <w:p w14:paraId="2334AC42" w14:textId="07B30FA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6C118C6" w14:textId="59B72FA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8E031A2" w14:textId="3858711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BDCD531" w14:textId="29BDB02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1EB7B44" w14:textId="220EA9A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1E49799" w14:textId="583234F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998B5C1" w14:textId="00DC78B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281798B" w14:textId="498ED78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C208777" w14:textId="187422B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6F99C06" w14:textId="2D25A4C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16B29DC8" w14:textId="77777777" w:rsidTr="001E19A3">
        <w:tc>
          <w:tcPr>
            <w:tcW w:w="721" w:type="pct"/>
            <w:vAlign w:val="bottom"/>
          </w:tcPr>
          <w:p w14:paraId="6F6910D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" w:type="pct"/>
          </w:tcPr>
          <w:p w14:paraId="2CB84CA5" w14:textId="2E6958F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5611A80" w14:textId="4E3883E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942820E" w14:textId="647BD8E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7843FF5" w14:textId="2875852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79670EB" w14:textId="5A04A29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176DC30" w14:textId="56E21E0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7E9D7BC" w14:textId="0838261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10606EA" w14:textId="7C9C7BB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F43FAA6" w14:textId="26515E2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DF3A29F" w14:textId="18CDAA9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06790634" w14:textId="77777777" w:rsidTr="001E19A3">
        <w:tc>
          <w:tcPr>
            <w:tcW w:w="721" w:type="pct"/>
            <w:vAlign w:val="bottom"/>
          </w:tcPr>
          <w:p w14:paraId="5D5BCA56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" w:type="pct"/>
          </w:tcPr>
          <w:p w14:paraId="256E266D" w14:textId="3F07E67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DC4EDA1" w14:textId="55353F6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6DCFEA5" w14:textId="6B5D1DB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721F2E1" w14:textId="2E7DDCB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C6F9400" w14:textId="0A39D0A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F8DC45B" w14:textId="17744D3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CB29061" w14:textId="156974F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959B15A" w14:textId="74489A3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0F5BAEB" w14:textId="7D3B3DC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E10682A" w14:textId="3F3BF78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618545BC" w14:textId="77777777" w:rsidTr="001E19A3">
        <w:tc>
          <w:tcPr>
            <w:tcW w:w="721" w:type="pct"/>
            <w:vAlign w:val="bottom"/>
          </w:tcPr>
          <w:p w14:paraId="6BEFA9F7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pct"/>
          </w:tcPr>
          <w:p w14:paraId="645867F5" w14:textId="75A9633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990C54" w14:textId="03130FE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07AC2B0" w14:textId="330232D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08BC16A" w14:textId="0E63C9D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87D36D" w14:textId="1AE8072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1C6E739" w14:textId="787DD1C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6A13B65" w14:textId="5227022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2704252" w14:textId="6BACFFC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AD1935" w14:textId="4273BDD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6ACE2CA" w14:textId="59E138F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66C44FDB" w14:textId="77777777" w:rsidTr="001E19A3">
        <w:tc>
          <w:tcPr>
            <w:tcW w:w="721" w:type="pct"/>
            <w:vAlign w:val="bottom"/>
          </w:tcPr>
          <w:p w14:paraId="50D11BEE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pct"/>
          </w:tcPr>
          <w:p w14:paraId="0129631D" w14:textId="5DE261D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BCC075C" w14:textId="6F83550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D431443" w14:textId="105E826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6D2A64" w14:textId="61E9640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000A9A" w14:textId="504A6F1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0A3B2B4" w14:textId="55150A5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30B6780" w14:textId="4694B56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78E779C" w14:textId="08992FE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F8F7AE8" w14:textId="0A87F51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6AEAF2" w14:textId="2BC26F9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7EB42F92" w14:textId="77777777" w:rsidTr="001E19A3">
        <w:tc>
          <w:tcPr>
            <w:tcW w:w="721" w:type="pct"/>
            <w:vAlign w:val="bottom"/>
          </w:tcPr>
          <w:p w14:paraId="14386DD6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" w:type="pct"/>
          </w:tcPr>
          <w:p w14:paraId="53DA6616" w14:textId="3819EF2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C8B2E6F" w14:textId="51F85C3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2814D5E" w14:textId="4EF2142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581B823" w14:textId="3184B8C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C81D7E8" w14:textId="5DAC20E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C44AACF" w14:textId="351A2A5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159A4A2" w14:textId="3F4B8B9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70DC819" w14:textId="45A8BFD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6C23A79" w14:textId="00109E6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44A3A88" w14:textId="0F2105C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943DAB" w:rsidRPr="001E19A3" w14:paraId="2B7D4385" w14:textId="77777777" w:rsidTr="001E19A3">
        <w:tc>
          <w:tcPr>
            <w:tcW w:w="721" w:type="pct"/>
            <w:vAlign w:val="bottom"/>
          </w:tcPr>
          <w:p w14:paraId="6191EEC5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" w:type="pct"/>
          </w:tcPr>
          <w:p w14:paraId="3681E9C9" w14:textId="3BDED79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F2A547" w14:textId="0B59AA1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7BB65CA" w14:textId="54B64F3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B3CDDC9" w14:textId="778F7A6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91534F9" w14:textId="22EDAC6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D9DFCD7" w14:textId="0183624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0F9896B" w14:textId="44CA76C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0198207" w14:textId="73761F4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D9DE3D7" w14:textId="5177142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D3A9544" w14:textId="052189E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7E8323EF" w14:textId="77777777" w:rsidTr="001E19A3">
        <w:tc>
          <w:tcPr>
            <w:tcW w:w="721" w:type="pct"/>
            <w:vAlign w:val="bottom"/>
          </w:tcPr>
          <w:p w14:paraId="7F941BC8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" w:type="pct"/>
          </w:tcPr>
          <w:p w14:paraId="6FFAB905" w14:textId="0B2666A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098EE48" w14:textId="31C36C5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5F9DE35" w14:textId="4438E1C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DCE4483" w14:textId="3B871E8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D272FD6" w14:textId="55B440E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36301F3" w14:textId="50D0E4B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84EC5FB" w14:textId="31D8FC2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10E0E04" w14:textId="219C616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3C9581" w14:textId="355A332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6405ED6" w14:textId="3FAB942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26340920" w14:textId="77777777" w:rsidTr="001E19A3">
        <w:tc>
          <w:tcPr>
            <w:tcW w:w="721" w:type="pct"/>
            <w:vAlign w:val="bottom"/>
          </w:tcPr>
          <w:p w14:paraId="0806931F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" w:type="pct"/>
          </w:tcPr>
          <w:p w14:paraId="7F46B325" w14:textId="6DA1076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6539D0F" w14:textId="7399A27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0BD23C9" w14:textId="3A11D4E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12BFF8" w14:textId="1168672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15B60CB" w14:textId="67A26EE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9CFB19" w14:textId="5185C44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659E67F" w14:textId="1F5B782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1EC45B8" w14:textId="432E8DB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3B646F" w14:textId="1B74CEB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188BFD4" w14:textId="160C104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48A49B88" w14:textId="77777777" w:rsidTr="001E19A3">
        <w:tc>
          <w:tcPr>
            <w:tcW w:w="721" w:type="pct"/>
            <w:vAlign w:val="bottom"/>
          </w:tcPr>
          <w:p w14:paraId="354ED3B0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" w:type="pct"/>
          </w:tcPr>
          <w:p w14:paraId="2C1BD038" w14:textId="0C18898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20FC08C" w14:textId="41F5939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15A8A48" w14:textId="09F542C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977DAAD" w14:textId="17E5B10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60CF5B1" w14:textId="0E02339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A3A4EC7" w14:textId="59B0322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9ED3370" w14:textId="71412B5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BDB0F01" w14:textId="68E7A3B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DDB5F7E" w14:textId="2129DD8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3EB6594" w14:textId="3C145DF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43A3509E" w14:textId="77777777" w:rsidTr="001E19A3">
        <w:tc>
          <w:tcPr>
            <w:tcW w:w="721" w:type="pct"/>
            <w:vAlign w:val="bottom"/>
          </w:tcPr>
          <w:p w14:paraId="6DEF9628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pct"/>
          </w:tcPr>
          <w:p w14:paraId="1B607000" w14:textId="6DE0BB1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B56007" w14:textId="22A125E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31D6F2" w14:textId="4A6D91B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0FB2B2" w14:textId="6E30DEA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4713A7" w14:textId="6BBBABA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C9E854" w14:textId="2DB817C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E29F54" w14:textId="4515A6B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C0737EC" w14:textId="2D38037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F953D8" w14:textId="3952B94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1249BA" w14:textId="2A59B6B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3A94D41D" w14:textId="77777777" w:rsidTr="001E19A3">
        <w:tc>
          <w:tcPr>
            <w:tcW w:w="721" w:type="pct"/>
            <w:vAlign w:val="bottom"/>
          </w:tcPr>
          <w:p w14:paraId="6B589463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pct"/>
          </w:tcPr>
          <w:p w14:paraId="404195BF" w14:textId="765104F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F1A9CED" w14:textId="1BAE2E5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B02F017" w14:textId="15D7F2F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AC15A7A" w14:textId="2CE5155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6B8D608" w14:textId="393ECD0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BF7D756" w14:textId="2EE31FD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E0CBD55" w14:textId="74C9B03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9C83D79" w14:textId="7F7073A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1EB0B65" w14:textId="11F390D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12103A0" w14:textId="161269B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943DAB" w:rsidRPr="001E19A3" w14:paraId="0505258B" w14:textId="77777777" w:rsidTr="001E19A3">
        <w:tc>
          <w:tcPr>
            <w:tcW w:w="721" w:type="pct"/>
            <w:vAlign w:val="bottom"/>
          </w:tcPr>
          <w:p w14:paraId="7A9A1ED8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" w:type="pct"/>
          </w:tcPr>
          <w:p w14:paraId="059E3B29" w14:textId="1AC58F5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2503C95" w14:textId="74060F4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B30EBCE" w14:textId="4A796F7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ED32936" w14:textId="55A2017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5E0BB56" w14:textId="1F4EB8F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97F86FE" w14:textId="4B4D27A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C6A9351" w14:textId="684D5B1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FA26A7C" w14:textId="69F2E98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4DBEBCB" w14:textId="25CFE34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3F18EEF" w14:textId="04CFDDF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2BB50F79" w14:textId="77777777" w:rsidTr="001E19A3">
        <w:tc>
          <w:tcPr>
            <w:tcW w:w="721" w:type="pct"/>
            <w:vAlign w:val="bottom"/>
          </w:tcPr>
          <w:p w14:paraId="317DFA3F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" w:type="pct"/>
          </w:tcPr>
          <w:p w14:paraId="48F617EE" w14:textId="4ED4932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00E585" w14:textId="308B7CC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171F3E9" w14:textId="0AFFF36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A70E42" w14:textId="736672F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2DAC0EE" w14:textId="4184A48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D286B30" w14:textId="0C2C6FF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2A4ECAD" w14:textId="35D2595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C187354" w14:textId="5AF8A95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10D261F" w14:textId="73D1BB7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07C4D7A" w14:textId="3C65DF9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571A25C2" w14:textId="77777777" w:rsidTr="001E19A3">
        <w:tc>
          <w:tcPr>
            <w:tcW w:w="721" w:type="pct"/>
            <w:vAlign w:val="bottom"/>
          </w:tcPr>
          <w:p w14:paraId="5C1F59BD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" w:type="pct"/>
          </w:tcPr>
          <w:p w14:paraId="39C29E1F" w14:textId="5F44C03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A38EBC4" w14:textId="0AD4AB5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4B9BC9B" w14:textId="4FE4476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48570A3" w14:textId="4F68119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E3EC719" w14:textId="7AF3D24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968F887" w14:textId="28FA607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B1322D8" w14:textId="173E0B4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82C7D1A" w14:textId="2FC3DF0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DC836F9" w14:textId="0847013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4F1B0D8" w14:textId="544C806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031135F3" w14:textId="77777777" w:rsidTr="001E19A3">
        <w:tc>
          <w:tcPr>
            <w:tcW w:w="721" w:type="pct"/>
            <w:vAlign w:val="bottom"/>
          </w:tcPr>
          <w:p w14:paraId="212774C5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" w:type="pct"/>
          </w:tcPr>
          <w:p w14:paraId="01B7759F" w14:textId="426D2B4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628163F" w14:textId="2395BB2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AEA65A6" w14:textId="711CC4E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D4A7E54" w14:textId="4461EB7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DDD1B14" w14:textId="5B097CB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664C1CF" w14:textId="0037430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26BD947" w14:textId="4A85A25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E7B194F" w14:textId="748865E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386E576" w14:textId="6F928CA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91DB0B6" w14:textId="56F3348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64503211" w14:textId="77777777" w:rsidTr="001E19A3">
        <w:tc>
          <w:tcPr>
            <w:tcW w:w="721" w:type="pct"/>
            <w:vAlign w:val="bottom"/>
          </w:tcPr>
          <w:p w14:paraId="464F5A42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" w:type="pct"/>
          </w:tcPr>
          <w:p w14:paraId="6D466B8B" w14:textId="756A450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198B4F9" w14:textId="10F4C5D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A638981" w14:textId="68D5975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79ED38E" w14:textId="228939B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326E98C" w14:textId="3C5A54F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6DA562F" w14:textId="0DEBE6B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1291700" w14:textId="4CC2E31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064313E" w14:textId="7BC6506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EC1F3FC" w14:textId="7A9967A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1B9E9EE" w14:textId="58F3286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6A1C8905" w14:textId="77777777" w:rsidTr="001E19A3">
        <w:tc>
          <w:tcPr>
            <w:tcW w:w="721" w:type="pct"/>
            <w:vAlign w:val="bottom"/>
          </w:tcPr>
          <w:p w14:paraId="739D9183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" w:type="pct"/>
          </w:tcPr>
          <w:p w14:paraId="7EE43889" w14:textId="34EB3E9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459D9FB" w14:textId="3ECD203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60C2F8D" w14:textId="606E170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8904FF" w14:textId="44EE36B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F917D23" w14:textId="097362B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B7A5AAB" w14:textId="087295B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FF51962" w14:textId="6A13C5F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8DB6E1D" w14:textId="288BEA0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51C1A24" w14:textId="248DBC0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223951E" w14:textId="35D4D5B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243D541D" w14:textId="77777777" w:rsidTr="001E19A3">
        <w:tc>
          <w:tcPr>
            <w:tcW w:w="721" w:type="pct"/>
            <w:vAlign w:val="bottom"/>
          </w:tcPr>
          <w:p w14:paraId="63C17EF3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" w:type="pct"/>
          </w:tcPr>
          <w:p w14:paraId="11300CF8" w14:textId="6DE43BB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B6E2DA7" w14:textId="7E670FD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DA5C46" w14:textId="149771D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012C5F7" w14:textId="6CFBE5B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417B16" w14:textId="32D4622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A1BB344" w14:textId="7A7591A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3B8FAFD" w14:textId="39AC585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A819A17" w14:textId="5A15746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0170EB" w14:textId="6CE4DF8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755DE49" w14:textId="4009D42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6F255CE9" w14:textId="77777777" w:rsidTr="001E19A3">
        <w:tc>
          <w:tcPr>
            <w:tcW w:w="721" w:type="pct"/>
            <w:vAlign w:val="bottom"/>
          </w:tcPr>
          <w:p w14:paraId="5FD09BD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" w:type="pct"/>
          </w:tcPr>
          <w:p w14:paraId="60F7C054" w14:textId="628F4ED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B9A30F5" w14:textId="1DC3163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554E3B3" w14:textId="3F70A0A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4B00273" w14:textId="7244EC9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F5AC701" w14:textId="1AF0831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9120F2" w14:textId="29BC9DA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2A9A480" w14:textId="2AD8BB9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18B25F" w14:textId="66F33CB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B7FA141" w14:textId="44D1566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A5A2409" w14:textId="7CC4DB0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4D8F5A85" w14:textId="77777777" w:rsidTr="001E19A3">
        <w:tc>
          <w:tcPr>
            <w:tcW w:w="721" w:type="pct"/>
            <w:vAlign w:val="bottom"/>
          </w:tcPr>
          <w:p w14:paraId="076A495D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pct"/>
          </w:tcPr>
          <w:p w14:paraId="138D2BDC" w14:textId="28EB3A1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9D85DCE" w14:textId="65A05CD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C937B3B" w14:textId="77F4234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0EB66A4" w14:textId="5C2E65C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1CD841D" w14:textId="779B325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451FA9E" w14:textId="4AB640D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084E13" w14:textId="2B4D30E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1A7FE1A" w14:textId="5C1B478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4CC0510" w14:textId="7AAB44C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EAF395" w14:textId="759D53A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2C194A91" w14:textId="77777777" w:rsidTr="001E19A3">
        <w:tc>
          <w:tcPr>
            <w:tcW w:w="721" w:type="pct"/>
            <w:vAlign w:val="bottom"/>
          </w:tcPr>
          <w:p w14:paraId="0F906D6C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" w:type="pct"/>
          </w:tcPr>
          <w:p w14:paraId="32C27831" w14:textId="6DF4C9C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989ACDD" w14:textId="5B3A006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1B99BE9" w14:textId="0FCD4D1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89F1CA0" w14:textId="59E4F67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B19FDF0" w14:textId="0858F2E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F2FDBE5" w14:textId="5326C0D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A13B5D5" w14:textId="01B3692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1339DD2" w14:textId="69F3D21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43A5B46" w14:textId="58CB3F6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DCC9266" w14:textId="68AA66EE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943DAB" w:rsidRPr="001E19A3" w14:paraId="3E5BC2D1" w14:textId="77777777" w:rsidTr="001E19A3">
        <w:tc>
          <w:tcPr>
            <w:tcW w:w="721" w:type="pct"/>
            <w:vAlign w:val="bottom"/>
          </w:tcPr>
          <w:p w14:paraId="614E6BB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" w:type="pct"/>
          </w:tcPr>
          <w:p w14:paraId="18878A40" w14:textId="344820E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2CF7E43" w14:textId="4B496B2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D2B8EFC" w14:textId="15E11DE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B190754" w14:textId="7276D31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A3AFAAE" w14:textId="1CF7420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3AFC4E4" w14:textId="2676F8B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9215D4F" w14:textId="00B9A2D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0056A8D" w14:textId="147C4EE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AD58EAB" w14:textId="00CEBD2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DCF2217" w14:textId="6D24F0F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6DBBE4F6" w14:textId="77777777" w:rsidTr="001E19A3">
        <w:tc>
          <w:tcPr>
            <w:tcW w:w="721" w:type="pct"/>
            <w:vAlign w:val="bottom"/>
          </w:tcPr>
          <w:p w14:paraId="614DAC82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" w:type="pct"/>
          </w:tcPr>
          <w:p w14:paraId="7BDFD63B" w14:textId="62BD4AF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52AA1EC" w14:textId="009CD62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92CAC0" w14:textId="060F42D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7916CC" w14:textId="0999EFD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96C4AEE" w14:textId="0EC2836F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A83567D" w14:textId="4093271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B99E4EE" w14:textId="63CC344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F07166" w14:textId="4B2A745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83B4878" w14:textId="2CE0FAC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5580B73" w14:textId="1B225EE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6922C4B9" w14:textId="77777777" w:rsidTr="001E19A3">
        <w:tc>
          <w:tcPr>
            <w:tcW w:w="721" w:type="pct"/>
            <w:vAlign w:val="bottom"/>
          </w:tcPr>
          <w:p w14:paraId="5C4B9552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" w:type="pct"/>
          </w:tcPr>
          <w:p w14:paraId="5AAC509E" w14:textId="46151C5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F9D9178" w14:textId="2A31394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AE27AC9" w14:textId="6F91500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D8D7B30" w14:textId="140E95C3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7BBB82E" w14:textId="63B82C9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7958B17" w14:textId="6570EAB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F05A4AE" w14:textId="73B775C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68B914E" w14:textId="4E8D3722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3526554" w14:textId="13EBCC5C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B063B6D" w14:textId="5384B83B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6AE755D2" w14:textId="77777777" w:rsidTr="001E19A3">
        <w:tc>
          <w:tcPr>
            <w:tcW w:w="721" w:type="pct"/>
            <w:vAlign w:val="bottom"/>
          </w:tcPr>
          <w:p w14:paraId="75E1DE6C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27" w:type="pct"/>
          </w:tcPr>
          <w:p w14:paraId="751EC0AE" w14:textId="6599260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7D2BF55" w14:textId="2D17E21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B02FDEA" w14:textId="250D744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D3D246" w14:textId="1EC6A39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536A038" w14:textId="2FE59598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BAD678D" w14:textId="04D37A8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6A5295" w14:textId="37F875C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7EEE71C" w14:textId="66C3870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324F3DE" w14:textId="3EE157CA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BAC4532" w14:textId="0279D14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548E7BF4" w14:textId="77777777" w:rsidTr="001E19A3">
        <w:tc>
          <w:tcPr>
            <w:tcW w:w="721" w:type="pct"/>
            <w:vAlign w:val="bottom"/>
          </w:tcPr>
          <w:p w14:paraId="47D43E24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" w:type="pct"/>
          </w:tcPr>
          <w:p w14:paraId="3460D7CD" w14:textId="45D29559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2439C75" w14:textId="4EA9B8A7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6D5E4D4" w14:textId="6F9DE08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6B89F4B" w14:textId="0A300D1D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3C3B79E" w14:textId="22968A1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6680B28" w14:textId="7A091CB1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080C097" w14:textId="44D6D4C0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669507F" w14:textId="77CAE385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1420AB4" w14:textId="0BE47856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DA16AE4" w14:textId="4B0576C4" w:rsidR="00943DAB" w:rsidRPr="001E19A3" w:rsidRDefault="006E644A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</w:tbl>
    <w:p w14:paraId="79361249" w14:textId="77777777" w:rsidR="00140576" w:rsidRPr="001E19A3" w:rsidRDefault="00140576" w:rsidP="00140576">
      <w:pPr>
        <w:rPr>
          <w:rFonts w:cstheme="minorHAnsi"/>
          <w:lang w:val="en-US"/>
        </w:rPr>
      </w:pPr>
    </w:p>
    <w:p w14:paraId="2A6861C6" w14:textId="77777777" w:rsidR="00140576" w:rsidRPr="001E19A3" w:rsidRDefault="00140576" w:rsidP="00140576">
      <w:pPr>
        <w:rPr>
          <w:rFonts w:cstheme="minorHAnsi"/>
          <w:lang w:val="en-US"/>
        </w:rPr>
      </w:pPr>
    </w:p>
    <w:p w14:paraId="017BA819" w14:textId="77777777" w:rsidR="00140576" w:rsidRPr="001E19A3" w:rsidRDefault="00140576" w:rsidP="00140576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br w:type="page"/>
      </w:r>
    </w:p>
    <w:p w14:paraId="7FEC7F46" w14:textId="08DD1F5D" w:rsidR="00140576" w:rsidRPr="001E19A3" w:rsidRDefault="00140576" w:rsidP="00140576">
      <w:pPr>
        <w:rPr>
          <w:rFonts w:cstheme="minorHAnsi"/>
          <w:b/>
          <w:lang w:val="en-US"/>
        </w:rPr>
      </w:pPr>
      <w:r w:rsidRPr="001E19A3">
        <w:rPr>
          <w:rFonts w:cstheme="minorHAnsi"/>
          <w:b/>
          <w:lang w:val="en-US"/>
        </w:rPr>
        <w:lastRenderedPageBreak/>
        <w:t>ChatGPT 4o</w:t>
      </w:r>
      <w:r w:rsidRPr="001E19A3">
        <w:rPr>
          <w:rFonts w:cstheme="minorHAnsi"/>
          <w:b/>
          <w:lang w:val="en-US"/>
        </w:rPr>
        <w:t>1 preview</w:t>
      </w:r>
      <w:r w:rsidRPr="001E19A3">
        <w:rPr>
          <w:rFonts w:cstheme="minorHAnsi"/>
          <w:b/>
          <w:lang w:val="en-US"/>
        </w:rPr>
        <w:t xml:space="preserve"> responses</w:t>
      </w: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1306"/>
        <w:gridCol w:w="773"/>
        <w:gridCol w:w="775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140576" w:rsidRPr="001E19A3" w14:paraId="1D4B03BF" w14:textId="77777777" w:rsidTr="001E19A3">
        <w:tc>
          <w:tcPr>
            <w:tcW w:w="721" w:type="pct"/>
            <w:vAlign w:val="bottom"/>
          </w:tcPr>
          <w:p w14:paraId="2EDBA97A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</w:p>
        </w:tc>
        <w:tc>
          <w:tcPr>
            <w:tcW w:w="2139" w:type="pct"/>
            <w:gridSpan w:val="5"/>
            <w:vAlign w:val="bottom"/>
          </w:tcPr>
          <w:p w14:paraId="3C0174E1" w14:textId="77777777" w:rsidR="00140576" w:rsidRPr="001E19A3" w:rsidRDefault="00140576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1 (trial number)</w:t>
            </w:r>
          </w:p>
        </w:tc>
        <w:tc>
          <w:tcPr>
            <w:tcW w:w="2140" w:type="pct"/>
            <w:gridSpan w:val="5"/>
            <w:vAlign w:val="bottom"/>
          </w:tcPr>
          <w:p w14:paraId="1EEDA120" w14:textId="77777777" w:rsidR="00140576" w:rsidRPr="001E19A3" w:rsidRDefault="00140576" w:rsidP="00D90D65">
            <w:pPr>
              <w:jc w:val="center"/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Day 2 (trial number)</w:t>
            </w:r>
          </w:p>
        </w:tc>
      </w:tr>
      <w:tr w:rsidR="00140576" w:rsidRPr="001E19A3" w14:paraId="4773FB51" w14:textId="77777777" w:rsidTr="001E19A3">
        <w:tc>
          <w:tcPr>
            <w:tcW w:w="721" w:type="pct"/>
            <w:vAlign w:val="bottom"/>
          </w:tcPr>
          <w:p w14:paraId="61DB75ED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  <w:lang w:val="en-US"/>
              </w:rPr>
              <w:t>Question number</w:t>
            </w:r>
          </w:p>
        </w:tc>
        <w:tc>
          <w:tcPr>
            <w:tcW w:w="427" w:type="pct"/>
            <w:vAlign w:val="bottom"/>
          </w:tcPr>
          <w:p w14:paraId="3B47E023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4F6E6CCA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5A506590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59551988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30C1568A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8" w:type="pct"/>
            <w:vAlign w:val="bottom"/>
          </w:tcPr>
          <w:p w14:paraId="0421C7B3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8" w:type="pct"/>
            <w:vAlign w:val="bottom"/>
          </w:tcPr>
          <w:p w14:paraId="1EF6D028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8" w:type="pct"/>
            <w:vAlign w:val="bottom"/>
          </w:tcPr>
          <w:p w14:paraId="7D9C55DC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8" w:type="pct"/>
            <w:vAlign w:val="bottom"/>
          </w:tcPr>
          <w:p w14:paraId="7196D620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8" w:type="pct"/>
            <w:vAlign w:val="bottom"/>
          </w:tcPr>
          <w:p w14:paraId="42A1778C" w14:textId="77777777" w:rsidR="00140576" w:rsidRPr="001E19A3" w:rsidRDefault="00140576" w:rsidP="00D90D65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</w:tr>
      <w:tr w:rsidR="00943DAB" w:rsidRPr="001E19A3" w14:paraId="372BD053" w14:textId="77777777" w:rsidTr="001E19A3">
        <w:tc>
          <w:tcPr>
            <w:tcW w:w="721" w:type="pct"/>
            <w:vAlign w:val="bottom"/>
          </w:tcPr>
          <w:p w14:paraId="477D3AE0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pct"/>
          </w:tcPr>
          <w:p w14:paraId="2A488528" w14:textId="1EA14BB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292AF2" w14:textId="0B9F8FC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615078" w14:textId="4585733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158DB2A" w14:textId="7D639F2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8DCD6B6" w14:textId="5241602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B25F914" w14:textId="18CCB90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AD162F0" w14:textId="14DD3A3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CD4F88" w14:textId="0413B59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870CCAD" w14:textId="78A959E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68F27F" w14:textId="18004FA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338BA62C" w14:textId="77777777" w:rsidTr="001E19A3">
        <w:tc>
          <w:tcPr>
            <w:tcW w:w="721" w:type="pct"/>
            <w:vAlign w:val="bottom"/>
          </w:tcPr>
          <w:p w14:paraId="26E3BFFE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pct"/>
          </w:tcPr>
          <w:p w14:paraId="0A4943D3" w14:textId="2FA7328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7BBB33F" w14:textId="158F722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6D83734" w14:textId="3D1F568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FCA8C07" w14:textId="1532C0E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86A9C9E" w14:textId="40E76F8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D073C74" w14:textId="1754EEA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9A70CED" w14:textId="0557E54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8A7B166" w14:textId="4F21546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44D4C9A" w14:textId="001CDE8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48092C6" w14:textId="6DF3BA2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3A8081B6" w14:textId="77777777" w:rsidTr="001E19A3">
        <w:tc>
          <w:tcPr>
            <w:tcW w:w="721" w:type="pct"/>
            <w:vAlign w:val="bottom"/>
          </w:tcPr>
          <w:p w14:paraId="0F72C393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pct"/>
          </w:tcPr>
          <w:p w14:paraId="40C58CDC" w14:textId="3250C3E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5B99F12" w14:textId="4866878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D187CDB" w14:textId="4DEF9C9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F7ADF8F" w14:textId="46F2EE5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DF507D" w14:textId="03BD26D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D1F6F3A" w14:textId="6F917D4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FAD72A" w14:textId="54F9736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1D50F6" w14:textId="0332DC9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AB793A9" w14:textId="7552695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FA866E7" w14:textId="0F32EE1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3985860F" w14:textId="77777777" w:rsidTr="001E19A3">
        <w:tc>
          <w:tcPr>
            <w:tcW w:w="721" w:type="pct"/>
            <w:vAlign w:val="bottom"/>
          </w:tcPr>
          <w:p w14:paraId="6EFCFC21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" w:type="pct"/>
          </w:tcPr>
          <w:p w14:paraId="7A617618" w14:textId="3EA1218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7FC7D85" w14:textId="277CA70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C680219" w14:textId="24DFDB7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D256E6C" w14:textId="0854A21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009EA18" w14:textId="252B8B2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76671C8" w14:textId="53F0122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280868" w14:textId="2A8A154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AD75646" w14:textId="0007DEA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21582C4" w14:textId="31F09F6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E4649AF" w14:textId="09CC79C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08F770D3" w14:textId="77777777" w:rsidTr="001E19A3">
        <w:tc>
          <w:tcPr>
            <w:tcW w:w="721" w:type="pct"/>
            <w:vAlign w:val="bottom"/>
          </w:tcPr>
          <w:p w14:paraId="5274C2DE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" w:type="pct"/>
          </w:tcPr>
          <w:p w14:paraId="64649B2F" w14:textId="6521988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2A2406E" w14:textId="7057CAC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58E7416" w14:textId="2321465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5082557" w14:textId="4420B2E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48D780A" w14:textId="0636683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242CDA8" w14:textId="3327765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7D87E73" w14:textId="292D298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777C223" w14:textId="4EB260C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85FBA0A" w14:textId="5530B60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B70FF1B" w14:textId="477E0FE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5423E63E" w14:textId="77777777" w:rsidTr="001E19A3">
        <w:tc>
          <w:tcPr>
            <w:tcW w:w="721" w:type="pct"/>
            <w:vAlign w:val="bottom"/>
          </w:tcPr>
          <w:p w14:paraId="17B0031B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" w:type="pct"/>
          </w:tcPr>
          <w:p w14:paraId="5673DBFA" w14:textId="7599986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5CAF65D" w14:textId="7098565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65A20E1" w14:textId="1368962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AAC4271" w14:textId="717434A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D7D8F58" w14:textId="286BC4F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4F0CF7A" w14:textId="1E99E99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554511D" w14:textId="3BEF4B3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EB89E8D" w14:textId="41FE5C4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BA758F9" w14:textId="2CEF284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E0D0273" w14:textId="023E5AF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943DAB" w:rsidRPr="001E19A3" w14:paraId="6F60853E" w14:textId="77777777" w:rsidTr="001E19A3">
        <w:tc>
          <w:tcPr>
            <w:tcW w:w="721" w:type="pct"/>
            <w:vAlign w:val="bottom"/>
          </w:tcPr>
          <w:p w14:paraId="0044CB18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pct"/>
          </w:tcPr>
          <w:p w14:paraId="6A3000C7" w14:textId="6CECD0D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E9AC0D0" w14:textId="587E8C1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1E3D0B8" w14:textId="4218039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BCADE90" w14:textId="7CDDBAD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0C90B3B" w14:textId="509BD85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BC0DD3A" w14:textId="4318FD2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0F3F194" w14:textId="24E3633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987B02F" w14:textId="5131091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57EA064" w14:textId="23B5800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5DBE156" w14:textId="20DC147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3B1B9800" w14:textId="77777777" w:rsidTr="001E19A3">
        <w:tc>
          <w:tcPr>
            <w:tcW w:w="721" w:type="pct"/>
            <w:vAlign w:val="bottom"/>
          </w:tcPr>
          <w:p w14:paraId="64E49607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pct"/>
          </w:tcPr>
          <w:p w14:paraId="305C8A26" w14:textId="0ED3F6F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92C9417" w14:textId="0D5D4A1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E3A30B6" w14:textId="173EF82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96BA7B5" w14:textId="6E61A67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20DB2AE" w14:textId="0DB0795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28C9494" w14:textId="3BC546E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62CC3AB" w14:textId="2E42E3A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5B18AF" w14:textId="4869556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7CF002B" w14:textId="0F74161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B461836" w14:textId="7713374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089A6392" w14:textId="77777777" w:rsidTr="001E19A3">
        <w:tc>
          <w:tcPr>
            <w:tcW w:w="721" w:type="pct"/>
            <w:vAlign w:val="bottom"/>
          </w:tcPr>
          <w:p w14:paraId="2CA2FD4F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" w:type="pct"/>
          </w:tcPr>
          <w:p w14:paraId="03DC9A37" w14:textId="4ACF7CC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114F3A4" w14:textId="15F1B5C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BD3B53D" w14:textId="219236D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3DCDD1E" w14:textId="5D90F3C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B1BC0AF" w14:textId="767DEAF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2BBCBEB" w14:textId="27EC669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98AE81C" w14:textId="26E3F5E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0F77009" w14:textId="1D0A0E1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F91D864" w14:textId="7E9E24C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9276D56" w14:textId="3082F82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6D92BECB" w14:textId="77777777" w:rsidTr="001E19A3">
        <w:tc>
          <w:tcPr>
            <w:tcW w:w="721" w:type="pct"/>
            <w:vAlign w:val="bottom"/>
          </w:tcPr>
          <w:p w14:paraId="25EA9E06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" w:type="pct"/>
          </w:tcPr>
          <w:p w14:paraId="34BD18AF" w14:textId="701778E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568B682" w14:textId="77DD7EF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D2E7743" w14:textId="2DB3577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AA21D9A" w14:textId="26F9AA5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569C19" w14:textId="78842CA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DAF4E49" w14:textId="0EDB178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95B333E" w14:textId="0C858A4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AC99A81" w14:textId="269C435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3391D8F" w14:textId="7772ECA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12FB07F" w14:textId="677B835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7B82BFF4" w14:textId="77777777" w:rsidTr="001E19A3">
        <w:tc>
          <w:tcPr>
            <w:tcW w:w="721" w:type="pct"/>
            <w:vAlign w:val="bottom"/>
          </w:tcPr>
          <w:p w14:paraId="31AE569A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" w:type="pct"/>
          </w:tcPr>
          <w:p w14:paraId="083D184F" w14:textId="2029497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ADA3151" w14:textId="238FD6B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A2C71F" w14:textId="6568DC0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2BDA9CE" w14:textId="0B46504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12830DB" w14:textId="6EA69C9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DE7267D" w14:textId="7C1A167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7BC56AA" w14:textId="0B7028F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F5575A6" w14:textId="0E198B5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C8F3C7D" w14:textId="3FC6F43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E1089CA" w14:textId="26D2871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2F8214B3" w14:textId="77777777" w:rsidTr="001E19A3">
        <w:tc>
          <w:tcPr>
            <w:tcW w:w="721" w:type="pct"/>
            <w:vAlign w:val="bottom"/>
          </w:tcPr>
          <w:p w14:paraId="620AEEF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" w:type="pct"/>
          </w:tcPr>
          <w:p w14:paraId="587E9FB2" w14:textId="58B26FC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CC15652" w14:textId="15201B7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019356B" w14:textId="51B2020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2233B77" w14:textId="142F54B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CAD05CA" w14:textId="65D0658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4C4141D" w14:textId="2983205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1446E95" w14:textId="180F75E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9532000" w14:textId="3C99ADF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4FF599E" w14:textId="078B335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31DF664" w14:textId="05E20ED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4971EF27" w14:textId="77777777" w:rsidTr="001E19A3">
        <w:tc>
          <w:tcPr>
            <w:tcW w:w="721" w:type="pct"/>
            <w:vAlign w:val="bottom"/>
          </w:tcPr>
          <w:p w14:paraId="2C60DD9D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" w:type="pct"/>
          </w:tcPr>
          <w:p w14:paraId="1B229E90" w14:textId="2D73FB9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A29BB94" w14:textId="71E2031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E0DD842" w14:textId="7AC3667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42E3E5D" w14:textId="705941F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D1B15DA" w14:textId="11E7B57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3224283" w14:textId="41F06B8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45E47E0" w14:textId="1FA8243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FF81D43" w14:textId="4BF763A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C8778B7" w14:textId="1834D50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42EFB77" w14:textId="472B805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46A178D1" w14:textId="77777777" w:rsidTr="001E19A3">
        <w:tc>
          <w:tcPr>
            <w:tcW w:w="721" w:type="pct"/>
            <w:vAlign w:val="bottom"/>
          </w:tcPr>
          <w:p w14:paraId="32F08CCD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pct"/>
          </w:tcPr>
          <w:p w14:paraId="515661F3" w14:textId="545D99B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9F87A12" w14:textId="6556574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C6FF9BA" w14:textId="43D4676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ECC31B4" w14:textId="7E769AC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A9BBE1F" w14:textId="3837DFE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3D9B5A8" w14:textId="202D49F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1AB464" w14:textId="35BF51B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587294F" w14:textId="39D8F13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D489264" w14:textId="746B618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24E63C" w14:textId="6A625C1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72F66DA2" w14:textId="77777777" w:rsidTr="001E19A3">
        <w:tc>
          <w:tcPr>
            <w:tcW w:w="721" w:type="pct"/>
            <w:vAlign w:val="bottom"/>
          </w:tcPr>
          <w:p w14:paraId="3BA4CEDB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pct"/>
          </w:tcPr>
          <w:p w14:paraId="3CA074BC" w14:textId="60E40D9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2AB2D94" w14:textId="4BF3BE7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C008C70" w14:textId="685749A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C188054" w14:textId="4D6FB8E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2FFCF9C" w14:textId="754E16F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ACC7D3E" w14:textId="2F0B80A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1EDB11A" w14:textId="0633FB2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6B01CC4" w14:textId="653099E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D4C81BD" w14:textId="1981938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B1A1723" w14:textId="4CF2C08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943DAB" w:rsidRPr="001E19A3" w14:paraId="0F565601" w14:textId="77777777" w:rsidTr="001E19A3">
        <w:tc>
          <w:tcPr>
            <w:tcW w:w="721" w:type="pct"/>
            <w:vAlign w:val="bottom"/>
          </w:tcPr>
          <w:p w14:paraId="72D8CA7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" w:type="pct"/>
          </w:tcPr>
          <w:p w14:paraId="01DC7015" w14:textId="67D9C4C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0C48D4E" w14:textId="6745BA3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F6D9B3E" w14:textId="66A48DB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AE962F2" w14:textId="5F190C7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685CB4A" w14:textId="7FFA30A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5D4BF28" w14:textId="493C260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DB6433D" w14:textId="262B40F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43E4F9B" w14:textId="7EF1928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580BBFC" w14:textId="03B1F54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6B881BF" w14:textId="682531E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4D949E16" w14:textId="77777777" w:rsidTr="001E19A3">
        <w:tc>
          <w:tcPr>
            <w:tcW w:w="721" w:type="pct"/>
            <w:vAlign w:val="bottom"/>
          </w:tcPr>
          <w:p w14:paraId="7E2E2120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" w:type="pct"/>
          </w:tcPr>
          <w:p w14:paraId="4AB9D4BE" w14:textId="25CFB7E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6234A46" w14:textId="41376D8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2E543B0" w14:textId="42E058C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0626BC3" w14:textId="26CDCD0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ACCF3D9" w14:textId="7A3E339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3B3CE22" w14:textId="0A95DA9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3F7C365" w14:textId="638A58F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30FD9C0" w14:textId="00250A3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2216F58" w14:textId="7B3E46E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7B95F94" w14:textId="1E97053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1600815C" w14:textId="77777777" w:rsidTr="001E19A3">
        <w:tc>
          <w:tcPr>
            <w:tcW w:w="721" w:type="pct"/>
            <w:vAlign w:val="bottom"/>
          </w:tcPr>
          <w:p w14:paraId="59818C5B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" w:type="pct"/>
          </w:tcPr>
          <w:p w14:paraId="59F25B25" w14:textId="53A8994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19F7D59" w14:textId="2486AE6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E98902F" w14:textId="7A9692C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DE00E2C" w14:textId="3E38A28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78CA98A" w14:textId="06E918F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A510120" w14:textId="376ACC5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0A51B57" w14:textId="31C3420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916B5F8" w14:textId="394E8A7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74FAB03" w14:textId="52A72E3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660433E" w14:textId="28D46B9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5D2FBDF5" w14:textId="77777777" w:rsidTr="001E19A3">
        <w:tc>
          <w:tcPr>
            <w:tcW w:w="721" w:type="pct"/>
            <w:vAlign w:val="bottom"/>
          </w:tcPr>
          <w:p w14:paraId="2C6F661D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" w:type="pct"/>
          </w:tcPr>
          <w:p w14:paraId="48AD2925" w14:textId="0394880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6105CA4" w14:textId="7B8A4A9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BEBE25" w14:textId="678AEFF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C915E9E" w14:textId="6E82E23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FE7B0AF" w14:textId="3279ADD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67208E2" w14:textId="346222F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FCBA1BC" w14:textId="52C4E9C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208AF1E" w14:textId="7EB2657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232FB9F" w14:textId="78FFE89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8EBE7FE" w14:textId="701209F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56BD94E1" w14:textId="77777777" w:rsidTr="001E19A3">
        <w:tc>
          <w:tcPr>
            <w:tcW w:w="721" w:type="pct"/>
            <w:vAlign w:val="bottom"/>
          </w:tcPr>
          <w:p w14:paraId="0B97532C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" w:type="pct"/>
          </w:tcPr>
          <w:p w14:paraId="475E796E" w14:textId="69F55B4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E653E84" w14:textId="4C230C0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1C015A" w14:textId="0EF6622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66CCAC4" w14:textId="06BE33E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6AB7859" w14:textId="46DC1A8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B34E28B" w14:textId="56DF998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6E3E423" w14:textId="77B9879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FB3CCEF" w14:textId="7889502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FC9CBD5" w14:textId="6DD299A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B9D9082" w14:textId="60584A0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3C189287" w14:textId="77777777" w:rsidTr="001E19A3">
        <w:tc>
          <w:tcPr>
            <w:tcW w:w="721" w:type="pct"/>
            <w:vAlign w:val="bottom"/>
          </w:tcPr>
          <w:p w14:paraId="42056AC8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" w:type="pct"/>
          </w:tcPr>
          <w:p w14:paraId="64DE5BD6" w14:textId="0F70020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1761123" w14:textId="3B50553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97C30DF" w14:textId="3F227B4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5C6BCDF3" w14:textId="01DF712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EC8D58B" w14:textId="61F400A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9B50F68" w14:textId="1F27A16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21D07C8" w14:textId="01A2FBD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EC07F4B" w14:textId="694E295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09E0087C" w14:textId="48A3438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72B24546" w14:textId="491CAA0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655EE574" w14:textId="77777777" w:rsidTr="001E19A3">
        <w:tc>
          <w:tcPr>
            <w:tcW w:w="721" w:type="pct"/>
            <w:vAlign w:val="bottom"/>
          </w:tcPr>
          <w:p w14:paraId="15BA27E0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" w:type="pct"/>
          </w:tcPr>
          <w:p w14:paraId="21988642" w14:textId="1DE00C1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3634932" w14:textId="1A63EEC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2FBFE59" w14:textId="5D88E39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859677C" w14:textId="081E04C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8E3E100" w14:textId="650CC14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93BBED9" w14:textId="5F46BDF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41582CA" w14:textId="67F747B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847782B" w14:textId="16B9ED2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8D9DBF7" w14:textId="09A4468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8D88479" w14:textId="7AC14E7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109B0294" w14:textId="77777777" w:rsidTr="001E19A3">
        <w:tc>
          <w:tcPr>
            <w:tcW w:w="721" w:type="pct"/>
            <w:vAlign w:val="bottom"/>
          </w:tcPr>
          <w:p w14:paraId="049588A2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" w:type="pct"/>
          </w:tcPr>
          <w:p w14:paraId="77A75B22" w14:textId="5425893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A600E9A" w14:textId="3A24061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21D0F7A" w14:textId="7554630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FE77385" w14:textId="44F314F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D4771A2" w14:textId="7168DF9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8DF4D2A" w14:textId="0D89934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99FFAA8" w14:textId="26CAD90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95FD3ED" w14:textId="4340809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C51FD39" w14:textId="1E2D395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06C2A2E" w14:textId="7389CC6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727E96F1" w14:textId="77777777" w:rsidTr="001E19A3">
        <w:tc>
          <w:tcPr>
            <w:tcW w:w="721" w:type="pct"/>
            <w:vAlign w:val="bottom"/>
          </w:tcPr>
          <w:p w14:paraId="25BE8F68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pct"/>
          </w:tcPr>
          <w:p w14:paraId="1A903FA2" w14:textId="773B8BD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2AE5DBD5" w14:textId="71D4987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F2F33C6" w14:textId="616686D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0E21203" w14:textId="68627A2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BD9EA2F" w14:textId="4470FC7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51F9F8E5" w14:textId="1E6F45D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DCE51A3" w14:textId="0557CAE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6F1EE25B" w14:textId="69B2EED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0EDEBEEA" w14:textId="0699BD1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4EC23F" w14:textId="7A27CFE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1AB744C4" w14:textId="77777777" w:rsidTr="001E19A3">
        <w:tc>
          <w:tcPr>
            <w:tcW w:w="721" w:type="pct"/>
            <w:vAlign w:val="bottom"/>
          </w:tcPr>
          <w:p w14:paraId="7D719442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" w:type="pct"/>
          </w:tcPr>
          <w:p w14:paraId="095199CC" w14:textId="4CD8114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A85D74A" w14:textId="01A0109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1BA103DB" w14:textId="34B0B6D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B1DB776" w14:textId="3D497D5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E13E79D" w14:textId="4337F22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CA918ED" w14:textId="4F8081A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E2DF9FC" w14:textId="0A73FCB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4DC3A18" w14:textId="2689E31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3FADAD2B" w14:textId="7051CC7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4D92D9B" w14:textId="5090436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  <w:tr w:rsidR="00943DAB" w:rsidRPr="001E19A3" w14:paraId="43C28577" w14:textId="77777777" w:rsidTr="001E19A3">
        <w:tc>
          <w:tcPr>
            <w:tcW w:w="721" w:type="pct"/>
            <w:vAlign w:val="bottom"/>
          </w:tcPr>
          <w:p w14:paraId="03D5C230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" w:type="pct"/>
          </w:tcPr>
          <w:p w14:paraId="3A875AA5" w14:textId="1CD0567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75AD300C" w14:textId="23CC464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101940D6" w14:textId="3B6B34F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3D90A9D" w14:textId="68D7A7F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878FDB5" w14:textId="649C406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4A9C5F8" w14:textId="644C659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01CA44B" w14:textId="4B51B4F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25D7ABFC" w14:textId="13910E15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DEDBB1C" w14:textId="30E968F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043015D7" w14:textId="49B32AE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603A0CDC" w14:textId="77777777" w:rsidTr="001E19A3">
        <w:tc>
          <w:tcPr>
            <w:tcW w:w="721" w:type="pct"/>
            <w:vAlign w:val="bottom"/>
          </w:tcPr>
          <w:p w14:paraId="1886EE17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" w:type="pct"/>
          </w:tcPr>
          <w:p w14:paraId="0B68A341" w14:textId="6391A7C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84B9F3F" w14:textId="45E5D6A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8291B4A" w14:textId="7F51842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C08B2D5" w14:textId="5B5BEE2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4C1841F" w14:textId="69885CF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EF68515" w14:textId="6C69468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125C5F28" w14:textId="14978A33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7CBB43EA" w14:textId="77E2AF9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372965AA" w14:textId="5192ED0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  <w:tc>
          <w:tcPr>
            <w:tcW w:w="428" w:type="pct"/>
          </w:tcPr>
          <w:p w14:paraId="4A2DF5C3" w14:textId="79CC3AB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b</w:t>
            </w:r>
          </w:p>
        </w:tc>
      </w:tr>
      <w:tr w:rsidR="00943DAB" w:rsidRPr="001E19A3" w14:paraId="42682D3A" w14:textId="77777777" w:rsidTr="001E19A3">
        <w:tc>
          <w:tcPr>
            <w:tcW w:w="721" w:type="pct"/>
            <w:vAlign w:val="bottom"/>
          </w:tcPr>
          <w:p w14:paraId="2E0C37A7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" w:type="pct"/>
          </w:tcPr>
          <w:p w14:paraId="25BFD271" w14:textId="69B3A237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AF90B8C" w14:textId="1108B2C1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4F3CD32C" w14:textId="3F95BD7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B7E2C9A" w14:textId="10213A3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6282062E" w14:textId="15D8B3D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13404D4" w14:textId="5F895DB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33AA04FE" w14:textId="60C4B359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C8E6529" w14:textId="1A25786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1DCB840E" w14:textId="0424D4C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  <w:tc>
          <w:tcPr>
            <w:tcW w:w="428" w:type="pct"/>
          </w:tcPr>
          <w:p w14:paraId="2395BC5E" w14:textId="1625BABF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a</w:t>
            </w:r>
          </w:p>
        </w:tc>
      </w:tr>
      <w:tr w:rsidR="00943DAB" w:rsidRPr="001E19A3" w14:paraId="066BA1AA" w14:textId="77777777" w:rsidTr="001E19A3">
        <w:tc>
          <w:tcPr>
            <w:tcW w:w="721" w:type="pct"/>
            <w:vAlign w:val="bottom"/>
          </w:tcPr>
          <w:p w14:paraId="319BE40F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29</w:t>
            </w:r>
          </w:p>
        </w:tc>
        <w:tc>
          <w:tcPr>
            <w:tcW w:w="427" w:type="pct"/>
          </w:tcPr>
          <w:p w14:paraId="4488F30F" w14:textId="6B874D9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4E15798" w14:textId="68534D3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3EA578E" w14:textId="0E07DA54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02DCDA9" w14:textId="29CD7706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8379586" w14:textId="45F05E08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37701A4F" w14:textId="05DDFE8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62AE205D" w14:textId="02D7FBD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4D1C7D8E" w14:textId="379C255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9098E65" w14:textId="70CC837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  <w:tc>
          <w:tcPr>
            <w:tcW w:w="428" w:type="pct"/>
          </w:tcPr>
          <w:p w14:paraId="5EA8A26A" w14:textId="3327216D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c</w:t>
            </w:r>
          </w:p>
        </w:tc>
      </w:tr>
      <w:tr w:rsidR="00943DAB" w:rsidRPr="001E19A3" w14:paraId="74D792EB" w14:textId="77777777" w:rsidTr="001E19A3">
        <w:tc>
          <w:tcPr>
            <w:tcW w:w="721" w:type="pct"/>
            <w:vAlign w:val="bottom"/>
          </w:tcPr>
          <w:p w14:paraId="6A25B279" w14:textId="77777777" w:rsidR="00943DAB" w:rsidRPr="001E19A3" w:rsidRDefault="00943DAB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" w:type="pct"/>
          </w:tcPr>
          <w:p w14:paraId="433CC33E" w14:textId="61C7710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0D1B01F6" w14:textId="37441FD2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026E513" w14:textId="5D60D40C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F2EF845" w14:textId="1A04A51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57F75E42" w14:textId="777026B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47E7F918" w14:textId="3A21366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94BF5DF" w14:textId="2A6F8500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622431EB" w14:textId="33BDE61B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219BF045" w14:textId="5BEFBE5A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  <w:tc>
          <w:tcPr>
            <w:tcW w:w="428" w:type="pct"/>
          </w:tcPr>
          <w:p w14:paraId="765D501E" w14:textId="4D29A33E" w:rsidR="00943DAB" w:rsidRPr="001E19A3" w:rsidRDefault="00751170" w:rsidP="00943DAB">
            <w:pPr>
              <w:rPr>
                <w:rFonts w:cstheme="minorHAnsi"/>
                <w:lang w:val="en-US"/>
              </w:rPr>
            </w:pPr>
            <w:r w:rsidRPr="001E19A3">
              <w:rPr>
                <w:rFonts w:cstheme="minorHAnsi"/>
              </w:rPr>
              <w:t>d</w:t>
            </w:r>
          </w:p>
        </w:tc>
      </w:tr>
    </w:tbl>
    <w:p w14:paraId="0D2C43AD" w14:textId="77777777" w:rsidR="00140576" w:rsidRPr="001E19A3" w:rsidRDefault="00140576" w:rsidP="00140576">
      <w:pPr>
        <w:rPr>
          <w:rFonts w:cstheme="minorHAnsi"/>
          <w:lang w:val="en-US"/>
        </w:rPr>
      </w:pPr>
    </w:p>
    <w:p w14:paraId="762CF286" w14:textId="77777777" w:rsidR="00140576" w:rsidRPr="001E19A3" w:rsidRDefault="00140576" w:rsidP="00140576">
      <w:pPr>
        <w:rPr>
          <w:rFonts w:cstheme="minorHAnsi"/>
          <w:lang w:val="en-US"/>
        </w:rPr>
      </w:pPr>
    </w:p>
    <w:p w14:paraId="3B1B9608" w14:textId="77777777" w:rsidR="00995E2C" w:rsidRPr="001E19A3" w:rsidRDefault="00995E2C" w:rsidP="00E60918">
      <w:pPr>
        <w:rPr>
          <w:rFonts w:cstheme="minorHAnsi"/>
          <w:lang w:val="en-US"/>
        </w:rPr>
      </w:pPr>
    </w:p>
    <w:sectPr w:rsidR="00995E2C" w:rsidRPr="001E1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7D1411"/>
    <w:multiLevelType w:val="hybridMultilevel"/>
    <w:tmpl w:val="F5486BFC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62705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50B"/>
    <w:rsid w:val="00010ED3"/>
    <w:rsid w:val="00030835"/>
    <w:rsid w:val="000621E3"/>
    <w:rsid w:val="00077067"/>
    <w:rsid w:val="00087F40"/>
    <w:rsid w:val="000A10DD"/>
    <w:rsid w:val="000A47A9"/>
    <w:rsid w:val="00140576"/>
    <w:rsid w:val="001B77B8"/>
    <w:rsid w:val="001E19A3"/>
    <w:rsid w:val="001F7BAB"/>
    <w:rsid w:val="00263347"/>
    <w:rsid w:val="002675E8"/>
    <w:rsid w:val="002711D3"/>
    <w:rsid w:val="002F7A8C"/>
    <w:rsid w:val="00310531"/>
    <w:rsid w:val="00320C6E"/>
    <w:rsid w:val="003812BE"/>
    <w:rsid w:val="003B241F"/>
    <w:rsid w:val="004178F7"/>
    <w:rsid w:val="004414DB"/>
    <w:rsid w:val="00484E1B"/>
    <w:rsid w:val="004864F1"/>
    <w:rsid w:val="00494AF4"/>
    <w:rsid w:val="004C3DB1"/>
    <w:rsid w:val="004D0BCD"/>
    <w:rsid w:val="00522BA0"/>
    <w:rsid w:val="00542C09"/>
    <w:rsid w:val="0054476B"/>
    <w:rsid w:val="00547FB0"/>
    <w:rsid w:val="0056450B"/>
    <w:rsid w:val="00574B1A"/>
    <w:rsid w:val="00583F1B"/>
    <w:rsid w:val="005A398C"/>
    <w:rsid w:val="005D4C26"/>
    <w:rsid w:val="006B7D58"/>
    <w:rsid w:val="006D3ED2"/>
    <w:rsid w:val="006E644A"/>
    <w:rsid w:val="006F13DD"/>
    <w:rsid w:val="006F57AD"/>
    <w:rsid w:val="0071259B"/>
    <w:rsid w:val="00750976"/>
    <w:rsid w:val="00751170"/>
    <w:rsid w:val="007A320C"/>
    <w:rsid w:val="0084526E"/>
    <w:rsid w:val="00853B0E"/>
    <w:rsid w:val="00884FBD"/>
    <w:rsid w:val="008A016B"/>
    <w:rsid w:val="008A16CA"/>
    <w:rsid w:val="008C1C1C"/>
    <w:rsid w:val="00943DAB"/>
    <w:rsid w:val="00995E2C"/>
    <w:rsid w:val="009D59F8"/>
    <w:rsid w:val="00A01C93"/>
    <w:rsid w:val="00A30EB5"/>
    <w:rsid w:val="00A35F49"/>
    <w:rsid w:val="00A81B95"/>
    <w:rsid w:val="00A904C2"/>
    <w:rsid w:val="00A924BB"/>
    <w:rsid w:val="00B37155"/>
    <w:rsid w:val="00BB509F"/>
    <w:rsid w:val="00BC3D8D"/>
    <w:rsid w:val="00BC4296"/>
    <w:rsid w:val="00C15BF2"/>
    <w:rsid w:val="00C34722"/>
    <w:rsid w:val="00C6110C"/>
    <w:rsid w:val="00C84419"/>
    <w:rsid w:val="00CC7E53"/>
    <w:rsid w:val="00CD5104"/>
    <w:rsid w:val="00D07CC7"/>
    <w:rsid w:val="00D5610D"/>
    <w:rsid w:val="00D678F5"/>
    <w:rsid w:val="00DA70C0"/>
    <w:rsid w:val="00DC4816"/>
    <w:rsid w:val="00DE73AC"/>
    <w:rsid w:val="00E1106C"/>
    <w:rsid w:val="00E3592A"/>
    <w:rsid w:val="00E46DD4"/>
    <w:rsid w:val="00E60918"/>
    <w:rsid w:val="00EB06E6"/>
    <w:rsid w:val="00ED2D5E"/>
    <w:rsid w:val="00EE0113"/>
    <w:rsid w:val="00EE16BB"/>
    <w:rsid w:val="00F70219"/>
    <w:rsid w:val="00FD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DC93E"/>
  <w15:chartTrackingRefBased/>
  <w15:docId w15:val="{B284AD9A-DC03-4332-BB1D-200CE3862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D07CC7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E1106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1106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1106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1106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1106C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15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15BF2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E60918"/>
    <w:pPr>
      <w:ind w:left="720"/>
      <w:contextualSpacing/>
    </w:pPr>
  </w:style>
  <w:style w:type="table" w:styleId="Tabela-Siatka">
    <w:name w:val="Table Grid"/>
    <w:basedOn w:val="Standardowy"/>
    <w:uiPriority w:val="39"/>
    <w:rsid w:val="00ED2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6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1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170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7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774</Words>
  <Characters>10647</Characters>
  <Application>Microsoft Office Word</Application>
  <DocSecurity>0</DocSecurity>
  <Lines>88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</dc:creator>
  <cp:keywords/>
  <dc:description/>
  <cp:lastModifiedBy>Wiesław Wiktor Jędrzejczak</cp:lastModifiedBy>
  <cp:revision>3</cp:revision>
  <dcterms:created xsi:type="dcterms:W3CDTF">2024-10-08T12:21:00Z</dcterms:created>
  <dcterms:modified xsi:type="dcterms:W3CDTF">2024-10-08T12:29:00Z</dcterms:modified>
</cp:coreProperties>
</file>